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2CD633" w14:textId="0CAF1EC5" w:rsidR="0064546F" w:rsidRPr="00511323" w:rsidRDefault="00D25CF6" w:rsidP="00FE19CE">
      <w:pPr>
        <w:jc w:val="both"/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  <w:b/>
        </w:rPr>
        <w:t xml:space="preserve">Additional File </w:t>
      </w:r>
      <w:r w:rsidR="00862499">
        <w:rPr>
          <w:rFonts w:ascii="Times New Roman" w:hAnsi="Times New Roman" w:cs="Times New Roman"/>
          <w:b/>
        </w:rPr>
        <w:t>8</w:t>
      </w:r>
      <w:r w:rsidR="00511323" w:rsidRPr="00511323">
        <w:rPr>
          <w:rFonts w:ascii="Times New Roman" w:hAnsi="Times New Roman" w:cs="Times New Roman"/>
        </w:rPr>
        <w:t>.</w:t>
      </w:r>
      <w:r w:rsidR="007036BB">
        <w:rPr>
          <w:rFonts w:ascii="Times New Roman" w:hAnsi="Times New Roman" w:cs="Times New Roman"/>
        </w:rPr>
        <w:t xml:space="preserve"> Preferred codons for each amino acid in the </w:t>
      </w:r>
      <w:r w:rsidR="007036BB">
        <w:rPr>
          <w:rFonts w:ascii="Times New Roman" w:hAnsi="Times New Roman" w:cs="Times New Roman"/>
          <w:i/>
        </w:rPr>
        <w:t xml:space="preserve">S. </w:t>
      </w:r>
      <w:proofErr w:type="spellStart"/>
      <w:r w:rsidR="007036BB">
        <w:rPr>
          <w:rFonts w:ascii="Times New Roman" w:hAnsi="Times New Roman" w:cs="Times New Roman"/>
          <w:i/>
        </w:rPr>
        <w:t>rosetta</w:t>
      </w:r>
      <w:proofErr w:type="spellEnd"/>
      <w:r w:rsidR="007036BB">
        <w:rPr>
          <w:rFonts w:ascii="Times New Roman" w:hAnsi="Times New Roman" w:cs="Times New Roman"/>
          <w:i/>
        </w:rPr>
        <w:t xml:space="preserve"> </w:t>
      </w:r>
      <w:r w:rsidR="007036BB">
        <w:rPr>
          <w:rFonts w:ascii="Times New Roman" w:hAnsi="Times New Roman" w:cs="Times New Roman"/>
        </w:rPr>
        <w:t>TE families.</w:t>
      </w:r>
    </w:p>
    <w:p w14:paraId="4C223D91" w14:textId="77777777" w:rsidR="00A63299" w:rsidRDefault="00A63299"/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74"/>
        <w:gridCol w:w="1074"/>
        <w:gridCol w:w="1073"/>
        <w:gridCol w:w="1073"/>
        <w:gridCol w:w="1073"/>
        <w:gridCol w:w="1073"/>
        <w:gridCol w:w="1073"/>
        <w:gridCol w:w="1073"/>
        <w:gridCol w:w="1073"/>
        <w:gridCol w:w="1071"/>
        <w:gridCol w:w="1071"/>
        <w:gridCol w:w="1071"/>
        <w:gridCol w:w="1068"/>
      </w:tblGrid>
      <w:tr w:rsidR="00860E72" w:rsidRPr="00632024" w14:paraId="51AC60E3" w14:textId="77777777">
        <w:tc>
          <w:tcPr>
            <w:tcW w:w="385" w:type="pct"/>
          </w:tcPr>
          <w:p w14:paraId="58A0B1C0" w14:textId="77777777" w:rsidR="00860E72" w:rsidRPr="00A55680" w:rsidRDefault="00860E72" w:rsidP="002F611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55680">
              <w:rPr>
                <w:rFonts w:ascii="Times New Roman" w:hAnsi="Times New Roman" w:cs="Times New Roman"/>
                <w:b/>
                <w:sz w:val="20"/>
                <w:szCs w:val="20"/>
              </w:rPr>
              <w:t>Amino</w:t>
            </w:r>
          </w:p>
          <w:p w14:paraId="27CFF6EE" w14:textId="77777777" w:rsidR="00860E72" w:rsidRPr="00A55680" w:rsidRDefault="00860E72" w:rsidP="002F611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55680">
              <w:rPr>
                <w:rFonts w:ascii="Times New Roman" w:hAnsi="Times New Roman" w:cs="Times New Roman"/>
                <w:b/>
                <w:sz w:val="20"/>
                <w:szCs w:val="20"/>
              </w:rPr>
              <w:t>Acid</w:t>
            </w:r>
          </w:p>
        </w:tc>
        <w:tc>
          <w:tcPr>
            <w:tcW w:w="385" w:type="pct"/>
          </w:tcPr>
          <w:p w14:paraId="7040DCAD" w14:textId="77777777" w:rsidR="00860E72" w:rsidRPr="00A55680" w:rsidRDefault="00860E72" w:rsidP="002F611D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A55680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roscv1</w:t>
            </w:r>
          </w:p>
        </w:tc>
        <w:tc>
          <w:tcPr>
            <w:tcW w:w="385" w:type="pct"/>
          </w:tcPr>
          <w:p w14:paraId="035EDF59" w14:textId="77777777" w:rsidR="00860E72" w:rsidRPr="00A55680" w:rsidRDefault="00860E72" w:rsidP="002F611D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A55680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roscv2</w:t>
            </w:r>
          </w:p>
        </w:tc>
        <w:tc>
          <w:tcPr>
            <w:tcW w:w="385" w:type="pct"/>
          </w:tcPr>
          <w:p w14:paraId="69AB0E9B" w14:textId="77777777" w:rsidR="00860E72" w:rsidRPr="00A55680" w:rsidRDefault="00860E72" w:rsidP="002F611D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A55680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roscv3</w:t>
            </w:r>
          </w:p>
        </w:tc>
        <w:tc>
          <w:tcPr>
            <w:tcW w:w="385" w:type="pct"/>
          </w:tcPr>
          <w:p w14:paraId="625C2FC4" w14:textId="77777777" w:rsidR="00860E72" w:rsidRPr="00A55680" w:rsidRDefault="00860E72" w:rsidP="002F611D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A55680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roscv4</w:t>
            </w:r>
          </w:p>
        </w:tc>
        <w:tc>
          <w:tcPr>
            <w:tcW w:w="385" w:type="pct"/>
          </w:tcPr>
          <w:p w14:paraId="05A15BC8" w14:textId="77777777" w:rsidR="00860E72" w:rsidRPr="00A55680" w:rsidRDefault="00860E72" w:rsidP="002F611D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A55680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roscv5</w:t>
            </w:r>
          </w:p>
        </w:tc>
        <w:tc>
          <w:tcPr>
            <w:tcW w:w="385" w:type="pct"/>
          </w:tcPr>
          <w:p w14:paraId="1A4AB883" w14:textId="77777777" w:rsidR="00860E72" w:rsidRPr="00A55680" w:rsidRDefault="00860E72" w:rsidP="002F611D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ros</w:t>
            </w:r>
            <w:r w:rsidRPr="00A55680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y</w:t>
            </w:r>
            <w:r w:rsidRPr="00A55680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1</w:t>
            </w:r>
          </w:p>
        </w:tc>
        <w:tc>
          <w:tcPr>
            <w:tcW w:w="385" w:type="pct"/>
          </w:tcPr>
          <w:p w14:paraId="3F953D8D" w14:textId="77777777" w:rsidR="00860E72" w:rsidRPr="00A55680" w:rsidRDefault="00860E72" w:rsidP="002F611D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ros</w:t>
            </w:r>
            <w:r w:rsidRPr="00A55680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y</w:t>
            </w:r>
            <w:r w:rsidRPr="00A55680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2</w:t>
            </w:r>
          </w:p>
        </w:tc>
        <w:tc>
          <w:tcPr>
            <w:tcW w:w="385" w:type="pct"/>
          </w:tcPr>
          <w:p w14:paraId="5B671A65" w14:textId="77777777" w:rsidR="00860E72" w:rsidRPr="00A55680" w:rsidRDefault="00860E72" w:rsidP="002F611D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A55680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rospv1</w:t>
            </w:r>
          </w:p>
        </w:tc>
        <w:tc>
          <w:tcPr>
            <w:tcW w:w="384" w:type="pct"/>
          </w:tcPr>
          <w:p w14:paraId="1D6C7C2B" w14:textId="77777777" w:rsidR="00860E72" w:rsidRPr="00A55680" w:rsidRDefault="00860E72" w:rsidP="002F611D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A55680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rospv2</w:t>
            </w:r>
          </w:p>
        </w:tc>
        <w:tc>
          <w:tcPr>
            <w:tcW w:w="384" w:type="pct"/>
          </w:tcPr>
          <w:p w14:paraId="65E4518A" w14:textId="77777777" w:rsidR="00860E72" w:rsidRPr="00A55680" w:rsidRDefault="00860E72" w:rsidP="002F611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55680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rospv3</w:t>
            </w:r>
          </w:p>
        </w:tc>
        <w:tc>
          <w:tcPr>
            <w:tcW w:w="384" w:type="pct"/>
          </w:tcPr>
          <w:p w14:paraId="031905C3" w14:textId="77777777" w:rsidR="00860E72" w:rsidRPr="00A55680" w:rsidRDefault="00860E72" w:rsidP="002F611D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A55680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rospv4</w:t>
            </w:r>
          </w:p>
        </w:tc>
        <w:tc>
          <w:tcPr>
            <w:tcW w:w="384" w:type="pct"/>
          </w:tcPr>
          <w:p w14:paraId="71FEA928" w14:textId="77777777" w:rsidR="00860E72" w:rsidRPr="00A55680" w:rsidRDefault="00860E72" w:rsidP="002F611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55680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rospv5</w:t>
            </w:r>
          </w:p>
        </w:tc>
      </w:tr>
      <w:tr w:rsidR="00860E72" w:rsidRPr="00632024" w14:paraId="32B85667" w14:textId="77777777">
        <w:tc>
          <w:tcPr>
            <w:tcW w:w="385" w:type="pct"/>
          </w:tcPr>
          <w:p w14:paraId="5D0DD0E2" w14:textId="77777777" w:rsidR="00860E72" w:rsidRPr="00A55680" w:rsidRDefault="00860E72" w:rsidP="002F611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A55680">
              <w:rPr>
                <w:rFonts w:ascii="Times New Roman" w:hAnsi="Times New Roman" w:cs="Times New Roman"/>
                <w:b/>
                <w:sz w:val="20"/>
                <w:szCs w:val="20"/>
              </w:rPr>
              <w:t>Phe</w:t>
            </w:r>
            <w:proofErr w:type="spellEnd"/>
          </w:p>
        </w:tc>
        <w:tc>
          <w:tcPr>
            <w:tcW w:w="385" w:type="pct"/>
            <w:shd w:val="clear" w:color="auto" w:fill="auto"/>
          </w:tcPr>
          <w:p w14:paraId="761367EF" w14:textId="77777777" w:rsidR="00860E72" w:rsidRPr="005F74EF" w:rsidRDefault="00860E72" w:rsidP="002F611D">
            <w:pPr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 w:rsidRPr="005F74EF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UUC</w:t>
            </w:r>
          </w:p>
        </w:tc>
        <w:tc>
          <w:tcPr>
            <w:tcW w:w="385" w:type="pct"/>
            <w:shd w:val="clear" w:color="auto" w:fill="auto"/>
          </w:tcPr>
          <w:p w14:paraId="61872300" w14:textId="77777777" w:rsidR="00860E72" w:rsidRPr="005F74EF" w:rsidRDefault="00860E72" w:rsidP="002F611D">
            <w:pPr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 w:rsidRPr="005F74EF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UUC</w:t>
            </w:r>
          </w:p>
        </w:tc>
        <w:tc>
          <w:tcPr>
            <w:tcW w:w="385" w:type="pct"/>
            <w:shd w:val="clear" w:color="auto" w:fill="auto"/>
          </w:tcPr>
          <w:p w14:paraId="1856957D" w14:textId="77777777" w:rsidR="00860E72" w:rsidRPr="005F74EF" w:rsidRDefault="00860E72" w:rsidP="002F611D">
            <w:pPr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 w:rsidRPr="005F74EF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UUC</w:t>
            </w:r>
          </w:p>
        </w:tc>
        <w:tc>
          <w:tcPr>
            <w:tcW w:w="385" w:type="pct"/>
            <w:shd w:val="clear" w:color="auto" w:fill="auto"/>
          </w:tcPr>
          <w:p w14:paraId="4CB191C2" w14:textId="77777777" w:rsidR="00860E72" w:rsidRPr="005F74EF" w:rsidRDefault="00860E72" w:rsidP="002F611D">
            <w:pPr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 w:rsidRPr="005F74EF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UUC</w:t>
            </w:r>
          </w:p>
        </w:tc>
        <w:tc>
          <w:tcPr>
            <w:tcW w:w="385" w:type="pct"/>
            <w:shd w:val="clear" w:color="auto" w:fill="auto"/>
          </w:tcPr>
          <w:p w14:paraId="5331A5E7" w14:textId="77777777" w:rsidR="00860E72" w:rsidRPr="005F74EF" w:rsidRDefault="00860E72" w:rsidP="002F611D">
            <w:pPr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 w:rsidRPr="005F74EF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UUC</w:t>
            </w:r>
          </w:p>
        </w:tc>
        <w:tc>
          <w:tcPr>
            <w:tcW w:w="385" w:type="pct"/>
            <w:shd w:val="clear" w:color="auto" w:fill="auto"/>
          </w:tcPr>
          <w:p w14:paraId="32B6745F" w14:textId="77777777" w:rsidR="00860E72" w:rsidRPr="005F74EF" w:rsidRDefault="00860E72" w:rsidP="002F611D">
            <w:pPr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 w:rsidRPr="005F74EF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UUC</w:t>
            </w:r>
          </w:p>
        </w:tc>
        <w:tc>
          <w:tcPr>
            <w:tcW w:w="385" w:type="pct"/>
            <w:shd w:val="clear" w:color="auto" w:fill="auto"/>
          </w:tcPr>
          <w:p w14:paraId="1C9B381B" w14:textId="77777777" w:rsidR="00860E72" w:rsidRPr="005F74EF" w:rsidRDefault="00860E72" w:rsidP="002F611D">
            <w:pPr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 w:rsidRPr="005F74EF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UUC</w:t>
            </w:r>
          </w:p>
        </w:tc>
        <w:tc>
          <w:tcPr>
            <w:tcW w:w="385" w:type="pct"/>
            <w:shd w:val="clear" w:color="auto" w:fill="auto"/>
          </w:tcPr>
          <w:p w14:paraId="09C42440" w14:textId="77777777" w:rsidR="00860E72" w:rsidRPr="005F74EF" w:rsidRDefault="00860E72" w:rsidP="002F611D">
            <w:pPr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 w:rsidRPr="005F74EF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UUC</w:t>
            </w:r>
          </w:p>
        </w:tc>
        <w:tc>
          <w:tcPr>
            <w:tcW w:w="384" w:type="pct"/>
            <w:shd w:val="clear" w:color="auto" w:fill="auto"/>
          </w:tcPr>
          <w:p w14:paraId="44AF66D1" w14:textId="77777777" w:rsidR="00860E72" w:rsidRPr="005F74EF" w:rsidRDefault="00860E72" w:rsidP="002F611D">
            <w:pPr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 w:rsidRPr="005F74EF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UUC</w:t>
            </w:r>
          </w:p>
        </w:tc>
        <w:tc>
          <w:tcPr>
            <w:tcW w:w="384" w:type="pct"/>
            <w:shd w:val="clear" w:color="auto" w:fill="auto"/>
          </w:tcPr>
          <w:p w14:paraId="18084947" w14:textId="77777777" w:rsidR="00860E72" w:rsidRPr="005F74EF" w:rsidRDefault="00860E72" w:rsidP="002F611D">
            <w:pPr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 w:rsidRPr="005F74EF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UUC</w:t>
            </w:r>
          </w:p>
        </w:tc>
        <w:tc>
          <w:tcPr>
            <w:tcW w:w="384" w:type="pct"/>
            <w:shd w:val="clear" w:color="auto" w:fill="auto"/>
          </w:tcPr>
          <w:p w14:paraId="10EFEB1C" w14:textId="77777777" w:rsidR="00860E72" w:rsidRPr="005F74EF" w:rsidRDefault="00860E72" w:rsidP="002F611D">
            <w:pPr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 w:rsidRPr="005F74EF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UUC</w:t>
            </w:r>
          </w:p>
        </w:tc>
        <w:tc>
          <w:tcPr>
            <w:tcW w:w="384" w:type="pct"/>
            <w:shd w:val="clear" w:color="auto" w:fill="auto"/>
          </w:tcPr>
          <w:p w14:paraId="5F1B3B21" w14:textId="77777777" w:rsidR="00860E72" w:rsidRPr="005F74EF" w:rsidRDefault="00860E72" w:rsidP="002F611D">
            <w:pPr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 w:rsidRPr="005F74EF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UUC</w:t>
            </w:r>
          </w:p>
        </w:tc>
      </w:tr>
      <w:tr w:rsidR="00860E72" w:rsidRPr="00632024" w14:paraId="6B452B59" w14:textId="77777777">
        <w:tc>
          <w:tcPr>
            <w:tcW w:w="385" w:type="pct"/>
          </w:tcPr>
          <w:p w14:paraId="64D77918" w14:textId="77777777" w:rsidR="00860E72" w:rsidRPr="00A55680" w:rsidRDefault="00860E72" w:rsidP="002F611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55680">
              <w:rPr>
                <w:rFonts w:ascii="Times New Roman" w:hAnsi="Times New Roman" w:cs="Times New Roman"/>
                <w:b/>
                <w:sz w:val="20"/>
                <w:szCs w:val="20"/>
              </w:rPr>
              <w:t>Leu</w:t>
            </w:r>
          </w:p>
        </w:tc>
        <w:tc>
          <w:tcPr>
            <w:tcW w:w="385" w:type="pct"/>
            <w:shd w:val="clear" w:color="auto" w:fill="auto"/>
          </w:tcPr>
          <w:p w14:paraId="394D7917" w14:textId="77777777" w:rsidR="00860E72" w:rsidRPr="002F611D" w:rsidRDefault="00860E72" w:rsidP="002F61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74EF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CUG</w:t>
            </w:r>
          </w:p>
        </w:tc>
        <w:tc>
          <w:tcPr>
            <w:tcW w:w="385" w:type="pct"/>
            <w:shd w:val="clear" w:color="auto" w:fill="auto"/>
          </w:tcPr>
          <w:p w14:paraId="6C2B4C5B" w14:textId="77777777" w:rsidR="00860E72" w:rsidRPr="005F74EF" w:rsidRDefault="00860E72" w:rsidP="002F611D">
            <w:pPr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 w:rsidRPr="005F74EF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CUC</w:t>
            </w:r>
          </w:p>
        </w:tc>
        <w:tc>
          <w:tcPr>
            <w:tcW w:w="385" w:type="pct"/>
            <w:shd w:val="clear" w:color="auto" w:fill="auto"/>
          </w:tcPr>
          <w:p w14:paraId="541D3991" w14:textId="77777777" w:rsidR="00860E72" w:rsidRPr="005F74EF" w:rsidRDefault="00860E72" w:rsidP="002F611D">
            <w:pPr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 w:rsidRPr="005F74EF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CUC</w:t>
            </w:r>
          </w:p>
        </w:tc>
        <w:tc>
          <w:tcPr>
            <w:tcW w:w="385" w:type="pct"/>
            <w:shd w:val="clear" w:color="auto" w:fill="auto"/>
          </w:tcPr>
          <w:p w14:paraId="003648EB" w14:textId="77777777" w:rsidR="00860E72" w:rsidRPr="005F74EF" w:rsidRDefault="00860E72" w:rsidP="002F611D">
            <w:pPr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 w:rsidRPr="005F74EF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CUC</w:t>
            </w:r>
          </w:p>
        </w:tc>
        <w:tc>
          <w:tcPr>
            <w:tcW w:w="385" w:type="pct"/>
            <w:shd w:val="clear" w:color="auto" w:fill="auto"/>
          </w:tcPr>
          <w:p w14:paraId="3D981FA9" w14:textId="77777777" w:rsidR="00860E72" w:rsidRPr="002F611D" w:rsidRDefault="00860E72" w:rsidP="002F61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74EF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CUG</w:t>
            </w:r>
          </w:p>
        </w:tc>
        <w:tc>
          <w:tcPr>
            <w:tcW w:w="385" w:type="pct"/>
            <w:shd w:val="clear" w:color="auto" w:fill="auto"/>
          </w:tcPr>
          <w:p w14:paraId="10036A65" w14:textId="77777777" w:rsidR="00860E72" w:rsidRPr="002F611D" w:rsidRDefault="004F1A11" w:rsidP="002F61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74EF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CUG</w:t>
            </w:r>
          </w:p>
        </w:tc>
        <w:tc>
          <w:tcPr>
            <w:tcW w:w="385" w:type="pct"/>
            <w:shd w:val="clear" w:color="auto" w:fill="auto"/>
          </w:tcPr>
          <w:p w14:paraId="6E1557F1" w14:textId="77777777" w:rsidR="00860E72" w:rsidRPr="005F74EF" w:rsidRDefault="00860E72" w:rsidP="002F611D">
            <w:pPr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 w:rsidRPr="005F74EF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CUG</w:t>
            </w:r>
          </w:p>
        </w:tc>
        <w:tc>
          <w:tcPr>
            <w:tcW w:w="385" w:type="pct"/>
            <w:shd w:val="clear" w:color="auto" w:fill="auto"/>
          </w:tcPr>
          <w:p w14:paraId="43DB9BAE" w14:textId="77777777" w:rsidR="00860E72" w:rsidRPr="005F74EF" w:rsidRDefault="00860E72" w:rsidP="002F611D">
            <w:pPr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 w:rsidRPr="005F74EF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CUG</w:t>
            </w:r>
          </w:p>
        </w:tc>
        <w:tc>
          <w:tcPr>
            <w:tcW w:w="384" w:type="pct"/>
            <w:shd w:val="clear" w:color="auto" w:fill="auto"/>
          </w:tcPr>
          <w:p w14:paraId="5AF0480A" w14:textId="77777777" w:rsidR="00860E72" w:rsidRPr="005F74EF" w:rsidRDefault="00860E72" w:rsidP="002F611D">
            <w:pPr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 w:rsidRPr="005F74EF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CUC</w:t>
            </w:r>
          </w:p>
        </w:tc>
        <w:tc>
          <w:tcPr>
            <w:tcW w:w="384" w:type="pct"/>
            <w:shd w:val="clear" w:color="auto" w:fill="auto"/>
          </w:tcPr>
          <w:p w14:paraId="4F087BB4" w14:textId="77777777" w:rsidR="00860E72" w:rsidRPr="005F74EF" w:rsidRDefault="00860E72" w:rsidP="002F611D">
            <w:pPr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 w:rsidRPr="005F74EF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CUG</w:t>
            </w:r>
          </w:p>
        </w:tc>
        <w:tc>
          <w:tcPr>
            <w:tcW w:w="384" w:type="pct"/>
            <w:shd w:val="clear" w:color="auto" w:fill="auto"/>
          </w:tcPr>
          <w:p w14:paraId="137E7A97" w14:textId="77777777" w:rsidR="00860E72" w:rsidRPr="005F74EF" w:rsidRDefault="00860E72" w:rsidP="002F611D">
            <w:pPr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 w:rsidRPr="005F74EF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CUG</w:t>
            </w:r>
          </w:p>
        </w:tc>
        <w:tc>
          <w:tcPr>
            <w:tcW w:w="384" w:type="pct"/>
            <w:shd w:val="clear" w:color="auto" w:fill="auto"/>
          </w:tcPr>
          <w:p w14:paraId="7631B04B" w14:textId="77777777" w:rsidR="00860E72" w:rsidRPr="005F74EF" w:rsidRDefault="00860E72" w:rsidP="002F611D">
            <w:pPr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 w:rsidRPr="005F74EF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CUG</w:t>
            </w:r>
          </w:p>
        </w:tc>
      </w:tr>
      <w:tr w:rsidR="00860E72" w:rsidRPr="00632024" w14:paraId="355E8E0F" w14:textId="77777777">
        <w:tc>
          <w:tcPr>
            <w:tcW w:w="385" w:type="pct"/>
          </w:tcPr>
          <w:p w14:paraId="579CEA25" w14:textId="77777777" w:rsidR="00860E72" w:rsidRPr="00A55680" w:rsidRDefault="00860E72" w:rsidP="002F611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55680">
              <w:rPr>
                <w:rFonts w:ascii="Times New Roman" w:hAnsi="Times New Roman" w:cs="Times New Roman"/>
                <w:b/>
                <w:sz w:val="20"/>
                <w:szCs w:val="20"/>
              </w:rPr>
              <w:t>Ile</w:t>
            </w:r>
          </w:p>
        </w:tc>
        <w:tc>
          <w:tcPr>
            <w:tcW w:w="385" w:type="pct"/>
            <w:shd w:val="clear" w:color="auto" w:fill="auto"/>
          </w:tcPr>
          <w:p w14:paraId="39CF6E2D" w14:textId="77777777" w:rsidR="00860E72" w:rsidRPr="005F74EF" w:rsidRDefault="00860E72" w:rsidP="002F611D">
            <w:pPr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 w:rsidRPr="005F74EF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AUC</w:t>
            </w:r>
          </w:p>
        </w:tc>
        <w:tc>
          <w:tcPr>
            <w:tcW w:w="385" w:type="pct"/>
            <w:shd w:val="clear" w:color="auto" w:fill="auto"/>
          </w:tcPr>
          <w:p w14:paraId="65C27AEE" w14:textId="77777777" w:rsidR="00860E72" w:rsidRPr="005F74EF" w:rsidRDefault="00860E72" w:rsidP="002F611D">
            <w:pPr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 w:rsidRPr="005F74EF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AUC</w:t>
            </w:r>
          </w:p>
        </w:tc>
        <w:tc>
          <w:tcPr>
            <w:tcW w:w="385" w:type="pct"/>
            <w:shd w:val="clear" w:color="auto" w:fill="auto"/>
          </w:tcPr>
          <w:p w14:paraId="70F2DA58" w14:textId="77777777" w:rsidR="00860E72" w:rsidRPr="005F74EF" w:rsidRDefault="00860E72" w:rsidP="002F611D">
            <w:pPr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 w:rsidRPr="005F74EF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AUC</w:t>
            </w:r>
          </w:p>
        </w:tc>
        <w:tc>
          <w:tcPr>
            <w:tcW w:w="385" w:type="pct"/>
            <w:shd w:val="clear" w:color="auto" w:fill="auto"/>
          </w:tcPr>
          <w:p w14:paraId="2FAF52AA" w14:textId="77777777" w:rsidR="00860E72" w:rsidRPr="005F74EF" w:rsidRDefault="00860E72" w:rsidP="002F611D">
            <w:pPr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 w:rsidRPr="005F74EF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AUC</w:t>
            </w:r>
          </w:p>
        </w:tc>
        <w:tc>
          <w:tcPr>
            <w:tcW w:w="385" w:type="pct"/>
            <w:shd w:val="clear" w:color="auto" w:fill="auto"/>
          </w:tcPr>
          <w:p w14:paraId="7402FE6C" w14:textId="77777777" w:rsidR="00860E72" w:rsidRPr="005F74EF" w:rsidRDefault="00860E72" w:rsidP="002F611D">
            <w:pPr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 w:rsidRPr="005F74EF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AUC</w:t>
            </w:r>
          </w:p>
        </w:tc>
        <w:tc>
          <w:tcPr>
            <w:tcW w:w="385" w:type="pct"/>
            <w:shd w:val="clear" w:color="auto" w:fill="auto"/>
          </w:tcPr>
          <w:p w14:paraId="31E77E0E" w14:textId="77777777" w:rsidR="00860E72" w:rsidRPr="005F74EF" w:rsidRDefault="00860E72" w:rsidP="002F611D">
            <w:pPr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 w:rsidRPr="005F74EF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AUC</w:t>
            </w:r>
          </w:p>
        </w:tc>
        <w:tc>
          <w:tcPr>
            <w:tcW w:w="385" w:type="pct"/>
            <w:shd w:val="clear" w:color="auto" w:fill="auto"/>
          </w:tcPr>
          <w:p w14:paraId="18DBACA4" w14:textId="77777777" w:rsidR="00860E72" w:rsidRPr="005F74EF" w:rsidRDefault="00860E72" w:rsidP="002F611D">
            <w:pPr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 w:rsidRPr="005F74EF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AUC</w:t>
            </w:r>
          </w:p>
        </w:tc>
        <w:tc>
          <w:tcPr>
            <w:tcW w:w="385" w:type="pct"/>
            <w:shd w:val="clear" w:color="auto" w:fill="auto"/>
          </w:tcPr>
          <w:p w14:paraId="3E7AC2FB" w14:textId="77777777" w:rsidR="00860E72" w:rsidRPr="005F74EF" w:rsidRDefault="00860E72" w:rsidP="002F611D">
            <w:pPr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 w:rsidRPr="005F74EF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AUC</w:t>
            </w:r>
          </w:p>
        </w:tc>
        <w:tc>
          <w:tcPr>
            <w:tcW w:w="384" w:type="pct"/>
            <w:shd w:val="clear" w:color="auto" w:fill="auto"/>
          </w:tcPr>
          <w:p w14:paraId="0696E1E4" w14:textId="77777777" w:rsidR="00860E72" w:rsidRPr="005F74EF" w:rsidRDefault="00860E72" w:rsidP="002F611D">
            <w:pPr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 w:rsidRPr="005F74EF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AUC</w:t>
            </w:r>
          </w:p>
        </w:tc>
        <w:tc>
          <w:tcPr>
            <w:tcW w:w="384" w:type="pct"/>
            <w:shd w:val="clear" w:color="auto" w:fill="auto"/>
          </w:tcPr>
          <w:p w14:paraId="65649EF9" w14:textId="77777777" w:rsidR="00860E72" w:rsidRPr="005F74EF" w:rsidRDefault="00860E72" w:rsidP="002F611D">
            <w:pPr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 w:rsidRPr="005F74EF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AUC</w:t>
            </w:r>
          </w:p>
        </w:tc>
        <w:tc>
          <w:tcPr>
            <w:tcW w:w="384" w:type="pct"/>
            <w:shd w:val="clear" w:color="auto" w:fill="auto"/>
          </w:tcPr>
          <w:p w14:paraId="6033AAAB" w14:textId="77777777" w:rsidR="00860E72" w:rsidRPr="005F74EF" w:rsidRDefault="00860E72" w:rsidP="002F611D">
            <w:pPr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 w:rsidRPr="005F74EF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AUC</w:t>
            </w:r>
          </w:p>
        </w:tc>
        <w:tc>
          <w:tcPr>
            <w:tcW w:w="384" w:type="pct"/>
            <w:shd w:val="clear" w:color="auto" w:fill="auto"/>
          </w:tcPr>
          <w:p w14:paraId="392757C2" w14:textId="77777777" w:rsidR="00860E72" w:rsidRPr="005F74EF" w:rsidRDefault="00860E72" w:rsidP="002F611D">
            <w:pPr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 w:rsidRPr="005F74EF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AUC</w:t>
            </w:r>
          </w:p>
        </w:tc>
      </w:tr>
      <w:tr w:rsidR="00860E72" w:rsidRPr="00632024" w14:paraId="4508DF4A" w14:textId="77777777">
        <w:tc>
          <w:tcPr>
            <w:tcW w:w="385" w:type="pct"/>
          </w:tcPr>
          <w:p w14:paraId="077CB476" w14:textId="77777777" w:rsidR="00860E72" w:rsidRPr="00A55680" w:rsidRDefault="00860E72" w:rsidP="002F611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55680">
              <w:rPr>
                <w:rFonts w:ascii="Times New Roman" w:hAnsi="Times New Roman" w:cs="Times New Roman"/>
                <w:b/>
                <w:sz w:val="20"/>
                <w:szCs w:val="20"/>
              </w:rPr>
              <w:t>Val</w:t>
            </w:r>
          </w:p>
        </w:tc>
        <w:tc>
          <w:tcPr>
            <w:tcW w:w="385" w:type="pct"/>
            <w:shd w:val="clear" w:color="auto" w:fill="auto"/>
          </w:tcPr>
          <w:p w14:paraId="5623D2A1" w14:textId="77777777" w:rsidR="00860E72" w:rsidRPr="002F611D" w:rsidRDefault="00860E72" w:rsidP="002F61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74E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GUG</w:t>
            </w:r>
          </w:p>
        </w:tc>
        <w:tc>
          <w:tcPr>
            <w:tcW w:w="385" w:type="pct"/>
            <w:shd w:val="clear" w:color="auto" w:fill="auto"/>
          </w:tcPr>
          <w:p w14:paraId="37545A6F" w14:textId="77777777" w:rsidR="00860E72" w:rsidRPr="002F611D" w:rsidRDefault="00860E72" w:rsidP="002F61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74EF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GUC</w:t>
            </w:r>
          </w:p>
        </w:tc>
        <w:tc>
          <w:tcPr>
            <w:tcW w:w="385" w:type="pct"/>
            <w:shd w:val="clear" w:color="auto" w:fill="auto"/>
          </w:tcPr>
          <w:p w14:paraId="3A1E1609" w14:textId="77777777" w:rsidR="00860E72" w:rsidRPr="005F74EF" w:rsidRDefault="00860E72" w:rsidP="002F611D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F74E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GUG</w:t>
            </w:r>
          </w:p>
        </w:tc>
        <w:tc>
          <w:tcPr>
            <w:tcW w:w="385" w:type="pct"/>
            <w:shd w:val="clear" w:color="auto" w:fill="auto"/>
          </w:tcPr>
          <w:p w14:paraId="2F403C93" w14:textId="77777777" w:rsidR="00860E72" w:rsidRPr="005F74EF" w:rsidRDefault="00860E72" w:rsidP="002F611D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F74E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GUG</w:t>
            </w:r>
          </w:p>
        </w:tc>
        <w:tc>
          <w:tcPr>
            <w:tcW w:w="385" w:type="pct"/>
            <w:shd w:val="clear" w:color="auto" w:fill="auto"/>
          </w:tcPr>
          <w:p w14:paraId="4E609D0E" w14:textId="77777777" w:rsidR="00860E72" w:rsidRPr="005F74EF" w:rsidRDefault="00860E72" w:rsidP="002F611D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F74E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GUG</w:t>
            </w:r>
          </w:p>
        </w:tc>
        <w:tc>
          <w:tcPr>
            <w:tcW w:w="385" w:type="pct"/>
            <w:shd w:val="clear" w:color="auto" w:fill="auto"/>
          </w:tcPr>
          <w:p w14:paraId="6B761121" w14:textId="77777777" w:rsidR="00860E72" w:rsidRPr="005F74EF" w:rsidRDefault="00860E72" w:rsidP="002F611D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F74E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GUG</w:t>
            </w:r>
          </w:p>
        </w:tc>
        <w:tc>
          <w:tcPr>
            <w:tcW w:w="385" w:type="pct"/>
            <w:shd w:val="clear" w:color="auto" w:fill="auto"/>
          </w:tcPr>
          <w:p w14:paraId="2B7C002C" w14:textId="77777777" w:rsidR="00860E72" w:rsidRPr="005F74EF" w:rsidRDefault="00860E72" w:rsidP="002F611D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F74E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GUG</w:t>
            </w:r>
          </w:p>
        </w:tc>
        <w:tc>
          <w:tcPr>
            <w:tcW w:w="385" w:type="pct"/>
            <w:shd w:val="clear" w:color="auto" w:fill="auto"/>
          </w:tcPr>
          <w:p w14:paraId="4F1F6216" w14:textId="77777777" w:rsidR="00860E72" w:rsidRPr="005F74EF" w:rsidRDefault="00860E72" w:rsidP="002F611D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F74E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GUG</w:t>
            </w:r>
          </w:p>
        </w:tc>
        <w:tc>
          <w:tcPr>
            <w:tcW w:w="384" w:type="pct"/>
            <w:shd w:val="clear" w:color="auto" w:fill="auto"/>
          </w:tcPr>
          <w:p w14:paraId="0202D87D" w14:textId="77777777" w:rsidR="00860E72" w:rsidRPr="005F74EF" w:rsidRDefault="00860E72" w:rsidP="002F611D">
            <w:pPr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 w:rsidRPr="005F74EF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GUC</w:t>
            </w:r>
          </w:p>
        </w:tc>
        <w:tc>
          <w:tcPr>
            <w:tcW w:w="384" w:type="pct"/>
            <w:shd w:val="clear" w:color="auto" w:fill="auto"/>
          </w:tcPr>
          <w:p w14:paraId="4237D581" w14:textId="77777777" w:rsidR="00860E72" w:rsidRPr="002F611D" w:rsidRDefault="00860E72" w:rsidP="002F61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74EF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GUC</w:t>
            </w:r>
          </w:p>
        </w:tc>
        <w:tc>
          <w:tcPr>
            <w:tcW w:w="384" w:type="pct"/>
            <w:shd w:val="clear" w:color="auto" w:fill="auto"/>
          </w:tcPr>
          <w:p w14:paraId="73068224" w14:textId="77777777" w:rsidR="00860E72" w:rsidRPr="005F74EF" w:rsidRDefault="00860E72" w:rsidP="002F611D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F74E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GUG</w:t>
            </w:r>
          </w:p>
        </w:tc>
        <w:tc>
          <w:tcPr>
            <w:tcW w:w="384" w:type="pct"/>
            <w:shd w:val="clear" w:color="auto" w:fill="auto"/>
          </w:tcPr>
          <w:p w14:paraId="5BBB8C79" w14:textId="77777777" w:rsidR="00860E72" w:rsidRPr="005F74EF" w:rsidRDefault="00860E72" w:rsidP="002F611D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F74E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GUG</w:t>
            </w:r>
          </w:p>
        </w:tc>
      </w:tr>
      <w:tr w:rsidR="00860E72" w:rsidRPr="00632024" w14:paraId="4A7E5912" w14:textId="77777777">
        <w:trPr>
          <w:trHeight w:val="242"/>
        </w:trPr>
        <w:tc>
          <w:tcPr>
            <w:tcW w:w="385" w:type="pct"/>
          </w:tcPr>
          <w:p w14:paraId="006AF1DA" w14:textId="77777777" w:rsidR="00860E72" w:rsidRPr="00A55680" w:rsidRDefault="00860E72" w:rsidP="002F611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55680">
              <w:rPr>
                <w:rFonts w:ascii="Times New Roman" w:hAnsi="Times New Roman" w:cs="Times New Roman"/>
                <w:b/>
                <w:sz w:val="20"/>
                <w:szCs w:val="20"/>
              </w:rPr>
              <w:t>Ser</w:t>
            </w:r>
          </w:p>
        </w:tc>
        <w:tc>
          <w:tcPr>
            <w:tcW w:w="385" w:type="pct"/>
            <w:shd w:val="clear" w:color="auto" w:fill="auto"/>
          </w:tcPr>
          <w:p w14:paraId="21CCF51D" w14:textId="77777777" w:rsidR="00860E72" w:rsidRPr="002F611D" w:rsidRDefault="00860E72" w:rsidP="002F61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74EF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UCC</w:t>
            </w:r>
          </w:p>
        </w:tc>
        <w:tc>
          <w:tcPr>
            <w:tcW w:w="385" w:type="pct"/>
            <w:shd w:val="clear" w:color="auto" w:fill="auto"/>
          </w:tcPr>
          <w:p w14:paraId="4EE426DD" w14:textId="77777777" w:rsidR="00860E72" w:rsidRPr="002F611D" w:rsidRDefault="00860E72" w:rsidP="002F61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74EF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UCA</w:t>
            </w:r>
          </w:p>
        </w:tc>
        <w:tc>
          <w:tcPr>
            <w:tcW w:w="385" w:type="pct"/>
            <w:shd w:val="clear" w:color="auto" w:fill="auto"/>
          </w:tcPr>
          <w:p w14:paraId="21B3BCA6" w14:textId="77777777" w:rsidR="00860E72" w:rsidRPr="002F611D" w:rsidRDefault="00860E72" w:rsidP="002F61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74EF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UCC</w:t>
            </w:r>
          </w:p>
        </w:tc>
        <w:tc>
          <w:tcPr>
            <w:tcW w:w="385" w:type="pct"/>
            <w:shd w:val="clear" w:color="auto" w:fill="auto"/>
          </w:tcPr>
          <w:p w14:paraId="0758EBB3" w14:textId="77777777" w:rsidR="00860E72" w:rsidRPr="005F74EF" w:rsidRDefault="00860E72" w:rsidP="002F611D">
            <w:pPr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 w:rsidRPr="005F74EF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AGC</w:t>
            </w:r>
          </w:p>
        </w:tc>
        <w:tc>
          <w:tcPr>
            <w:tcW w:w="385" w:type="pct"/>
            <w:shd w:val="clear" w:color="auto" w:fill="auto"/>
          </w:tcPr>
          <w:p w14:paraId="7956D8C3" w14:textId="77777777" w:rsidR="00860E72" w:rsidRPr="005F74EF" w:rsidRDefault="00860E72" w:rsidP="002F611D">
            <w:pPr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 w:rsidRPr="005F74EF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UCG</w:t>
            </w:r>
          </w:p>
        </w:tc>
        <w:tc>
          <w:tcPr>
            <w:tcW w:w="385" w:type="pct"/>
            <w:shd w:val="clear" w:color="auto" w:fill="auto"/>
          </w:tcPr>
          <w:p w14:paraId="13C6AD86" w14:textId="77777777" w:rsidR="00860E72" w:rsidRPr="005F74EF" w:rsidRDefault="00860E72" w:rsidP="002F611D">
            <w:pPr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 w:rsidRPr="005F74EF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UCC</w:t>
            </w:r>
          </w:p>
        </w:tc>
        <w:tc>
          <w:tcPr>
            <w:tcW w:w="385" w:type="pct"/>
            <w:shd w:val="clear" w:color="auto" w:fill="auto"/>
          </w:tcPr>
          <w:p w14:paraId="47FBAABF" w14:textId="77777777" w:rsidR="00860E72" w:rsidRPr="005F74EF" w:rsidRDefault="00860E72" w:rsidP="002F611D">
            <w:pPr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 w:rsidRPr="005F74EF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AGC</w:t>
            </w:r>
          </w:p>
        </w:tc>
        <w:tc>
          <w:tcPr>
            <w:tcW w:w="385" w:type="pct"/>
            <w:shd w:val="clear" w:color="auto" w:fill="auto"/>
          </w:tcPr>
          <w:p w14:paraId="1CD23CA7" w14:textId="77777777" w:rsidR="00860E72" w:rsidRPr="005F74EF" w:rsidRDefault="00860E72" w:rsidP="002F611D">
            <w:pPr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 w:rsidRPr="005F74EF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AGC</w:t>
            </w:r>
          </w:p>
        </w:tc>
        <w:tc>
          <w:tcPr>
            <w:tcW w:w="384" w:type="pct"/>
            <w:shd w:val="clear" w:color="auto" w:fill="auto"/>
          </w:tcPr>
          <w:p w14:paraId="486D8F49" w14:textId="77777777" w:rsidR="00860E72" w:rsidRPr="005F74EF" w:rsidRDefault="00860E72" w:rsidP="002F611D">
            <w:pPr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 w:rsidRPr="005F74EF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AGC</w:t>
            </w:r>
          </w:p>
        </w:tc>
        <w:tc>
          <w:tcPr>
            <w:tcW w:w="384" w:type="pct"/>
            <w:shd w:val="clear" w:color="auto" w:fill="auto"/>
          </w:tcPr>
          <w:p w14:paraId="2E1EBB56" w14:textId="77777777" w:rsidR="00860E72" w:rsidRPr="005F74EF" w:rsidRDefault="00860E72" w:rsidP="002F611D">
            <w:pPr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 w:rsidRPr="005F74EF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AGC</w:t>
            </w:r>
          </w:p>
        </w:tc>
        <w:tc>
          <w:tcPr>
            <w:tcW w:w="384" w:type="pct"/>
            <w:shd w:val="clear" w:color="auto" w:fill="auto"/>
          </w:tcPr>
          <w:p w14:paraId="6C05A795" w14:textId="77777777" w:rsidR="00860E72" w:rsidRPr="005F74EF" w:rsidRDefault="00860E72" w:rsidP="002F611D">
            <w:pPr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 w:rsidRPr="005F74EF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AGC</w:t>
            </w:r>
          </w:p>
        </w:tc>
        <w:tc>
          <w:tcPr>
            <w:tcW w:w="384" w:type="pct"/>
            <w:shd w:val="clear" w:color="auto" w:fill="auto"/>
          </w:tcPr>
          <w:p w14:paraId="2FFAFB10" w14:textId="77777777" w:rsidR="00860E72" w:rsidRPr="005F74EF" w:rsidRDefault="00860E72" w:rsidP="002F611D">
            <w:pPr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 w:rsidRPr="005F74EF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AGC</w:t>
            </w:r>
          </w:p>
        </w:tc>
      </w:tr>
      <w:tr w:rsidR="00860E72" w:rsidRPr="00632024" w14:paraId="0E5457F8" w14:textId="77777777">
        <w:trPr>
          <w:trHeight w:val="155"/>
        </w:trPr>
        <w:tc>
          <w:tcPr>
            <w:tcW w:w="385" w:type="pct"/>
          </w:tcPr>
          <w:p w14:paraId="6C2BF395" w14:textId="77777777" w:rsidR="00860E72" w:rsidRPr="00A55680" w:rsidRDefault="00860E72" w:rsidP="002F611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55680">
              <w:rPr>
                <w:rFonts w:ascii="Times New Roman" w:hAnsi="Times New Roman" w:cs="Times New Roman"/>
                <w:b/>
                <w:sz w:val="20"/>
                <w:szCs w:val="20"/>
              </w:rPr>
              <w:t>Pro</w:t>
            </w:r>
          </w:p>
        </w:tc>
        <w:tc>
          <w:tcPr>
            <w:tcW w:w="385" w:type="pct"/>
            <w:shd w:val="clear" w:color="auto" w:fill="auto"/>
          </w:tcPr>
          <w:p w14:paraId="6D2C987B" w14:textId="77777777" w:rsidR="00860E72" w:rsidRPr="005F74EF" w:rsidRDefault="00860E72" w:rsidP="002F611D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F74E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CCA</w:t>
            </w:r>
          </w:p>
        </w:tc>
        <w:tc>
          <w:tcPr>
            <w:tcW w:w="385" w:type="pct"/>
            <w:shd w:val="clear" w:color="auto" w:fill="auto"/>
          </w:tcPr>
          <w:p w14:paraId="62E2A28A" w14:textId="77777777" w:rsidR="00860E72" w:rsidRPr="005F74EF" w:rsidRDefault="00860E72" w:rsidP="002F611D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F74E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CCA</w:t>
            </w:r>
          </w:p>
        </w:tc>
        <w:tc>
          <w:tcPr>
            <w:tcW w:w="385" w:type="pct"/>
            <w:shd w:val="clear" w:color="auto" w:fill="auto"/>
          </w:tcPr>
          <w:p w14:paraId="2B826BB7" w14:textId="77777777" w:rsidR="00860E72" w:rsidRPr="005F74EF" w:rsidRDefault="00860E72" w:rsidP="002F611D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F74E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CCA</w:t>
            </w:r>
          </w:p>
        </w:tc>
        <w:tc>
          <w:tcPr>
            <w:tcW w:w="385" w:type="pct"/>
            <w:shd w:val="clear" w:color="auto" w:fill="auto"/>
          </w:tcPr>
          <w:p w14:paraId="456B0E51" w14:textId="77777777" w:rsidR="00860E72" w:rsidRPr="002F611D" w:rsidRDefault="00860E72" w:rsidP="002F61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74EF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CCC</w:t>
            </w:r>
          </w:p>
        </w:tc>
        <w:tc>
          <w:tcPr>
            <w:tcW w:w="385" w:type="pct"/>
            <w:shd w:val="clear" w:color="auto" w:fill="auto"/>
          </w:tcPr>
          <w:p w14:paraId="3711142A" w14:textId="77777777" w:rsidR="00860E72" w:rsidRPr="002F611D" w:rsidRDefault="00A8138C" w:rsidP="002F61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74E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CCA</w:t>
            </w:r>
          </w:p>
        </w:tc>
        <w:tc>
          <w:tcPr>
            <w:tcW w:w="385" w:type="pct"/>
            <w:shd w:val="clear" w:color="auto" w:fill="auto"/>
          </w:tcPr>
          <w:p w14:paraId="253F67D3" w14:textId="77777777" w:rsidR="00860E72" w:rsidRPr="005F74EF" w:rsidRDefault="00860E72" w:rsidP="002F611D">
            <w:pPr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 w:rsidRPr="005F74EF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CCC</w:t>
            </w:r>
          </w:p>
        </w:tc>
        <w:tc>
          <w:tcPr>
            <w:tcW w:w="385" w:type="pct"/>
            <w:shd w:val="clear" w:color="auto" w:fill="auto"/>
          </w:tcPr>
          <w:p w14:paraId="0C7ED7F5" w14:textId="77777777" w:rsidR="00860E72" w:rsidRPr="002F611D" w:rsidRDefault="00860E72" w:rsidP="002F61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74EF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CCG</w:t>
            </w:r>
          </w:p>
        </w:tc>
        <w:tc>
          <w:tcPr>
            <w:tcW w:w="385" w:type="pct"/>
            <w:shd w:val="clear" w:color="auto" w:fill="auto"/>
          </w:tcPr>
          <w:p w14:paraId="792F7E5C" w14:textId="77777777" w:rsidR="00860E72" w:rsidRPr="002F611D" w:rsidRDefault="00860E72" w:rsidP="002F61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74E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CCA</w:t>
            </w:r>
          </w:p>
        </w:tc>
        <w:tc>
          <w:tcPr>
            <w:tcW w:w="384" w:type="pct"/>
            <w:shd w:val="clear" w:color="auto" w:fill="auto"/>
          </w:tcPr>
          <w:p w14:paraId="2E0F7DA5" w14:textId="77777777" w:rsidR="00860E72" w:rsidRPr="002F611D" w:rsidRDefault="00860E72" w:rsidP="002F61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74EF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CCC</w:t>
            </w:r>
          </w:p>
        </w:tc>
        <w:tc>
          <w:tcPr>
            <w:tcW w:w="384" w:type="pct"/>
            <w:shd w:val="clear" w:color="auto" w:fill="auto"/>
          </w:tcPr>
          <w:p w14:paraId="2353DDE9" w14:textId="77777777" w:rsidR="00860E72" w:rsidRPr="005F74EF" w:rsidRDefault="00860E72" w:rsidP="002F611D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F74E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CCA</w:t>
            </w:r>
          </w:p>
        </w:tc>
        <w:tc>
          <w:tcPr>
            <w:tcW w:w="384" w:type="pct"/>
            <w:shd w:val="clear" w:color="auto" w:fill="auto"/>
          </w:tcPr>
          <w:p w14:paraId="63750B9C" w14:textId="77777777" w:rsidR="00860E72" w:rsidRPr="005F74EF" w:rsidRDefault="00860E72" w:rsidP="002F611D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F74E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CCA</w:t>
            </w:r>
          </w:p>
        </w:tc>
        <w:tc>
          <w:tcPr>
            <w:tcW w:w="384" w:type="pct"/>
            <w:shd w:val="clear" w:color="auto" w:fill="auto"/>
          </w:tcPr>
          <w:p w14:paraId="1C4B42F4" w14:textId="77777777" w:rsidR="00860E72" w:rsidRPr="005F74EF" w:rsidRDefault="00860E72" w:rsidP="002F611D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F74E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CCA</w:t>
            </w:r>
          </w:p>
        </w:tc>
      </w:tr>
      <w:tr w:rsidR="00860E72" w:rsidRPr="00632024" w14:paraId="372C0783" w14:textId="77777777">
        <w:tc>
          <w:tcPr>
            <w:tcW w:w="385" w:type="pct"/>
          </w:tcPr>
          <w:p w14:paraId="54BF89F4" w14:textId="77777777" w:rsidR="00860E72" w:rsidRPr="00A55680" w:rsidRDefault="00860E72" w:rsidP="002F611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A55680">
              <w:rPr>
                <w:rFonts w:ascii="Times New Roman" w:hAnsi="Times New Roman" w:cs="Times New Roman"/>
                <w:b/>
                <w:sz w:val="20"/>
                <w:szCs w:val="20"/>
              </w:rPr>
              <w:t>Thr</w:t>
            </w:r>
            <w:proofErr w:type="spellEnd"/>
          </w:p>
        </w:tc>
        <w:tc>
          <w:tcPr>
            <w:tcW w:w="385" w:type="pct"/>
            <w:shd w:val="clear" w:color="auto" w:fill="auto"/>
          </w:tcPr>
          <w:p w14:paraId="531C2CB5" w14:textId="77777777" w:rsidR="00860E72" w:rsidRPr="005F74EF" w:rsidRDefault="00860E72" w:rsidP="002F611D">
            <w:pPr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 w:rsidRPr="005F74EF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ACG</w:t>
            </w:r>
          </w:p>
        </w:tc>
        <w:tc>
          <w:tcPr>
            <w:tcW w:w="385" w:type="pct"/>
            <w:shd w:val="clear" w:color="auto" w:fill="auto"/>
          </w:tcPr>
          <w:p w14:paraId="7AEBF823" w14:textId="77777777" w:rsidR="00860E72" w:rsidRPr="005F74EF" w:rsidRDefault="00860E72" w:rsidP="002F611D">
            <w:pPr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 w:rsidRPr="005F74EF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ACC</w:t>
            </w:r>
          </w:p>
        </w:tc>
        <w:tc>
          <w:tcPr>
            <w:tcW w:w="385" w:type="pct"/>
            <w:shd w:val="clear" w:color="auto" w:fill="auto"/>
          </w:tcPr>
          <w:p w14:paraId="499B557E" w14:textId="77777777" w:rsidR="00860E72" w:rsidRPr="002F611D" w:rsidRDefault="00860E72" w:rsidP="002F61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611D">
              <w:rPr>
                <w:rFonts w:ascii="Times New Roman" w:hAnsi="Times New Roman" w:cs="Times New Roman"/>
                <w:sz w:val="16"/>
                <w:szCs w:val="20"/>
              </w:rPr>
              <w:t>ACG/ACA</w:t>
            </w:r>
          </w:p>
        </w:tc>
        <w:tc>
          <w:tcPr>
            <w:tcW w:w="385" w:type="pct"/>
            <w:shd w:val="clear" w:color="auto" w:fill="auto"/>
          </w:tcPr>
          <w:p w14:paraId="672BA980" w14:textId="77777777" w:rsidR="00860E72" w:rsidRPr="002F611D" w:rsidRDefault="00860E72" w:rsidP="002F61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74EF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ACC</w:t>
            </w:r>
          </w:p>
        </w:tc>
        <w:tc>
          <w:tcPr>
            <w:tcW w:w="385" w:type="pct"/>
            <w:shd w:val="clear" w:color="auto" w:fill="auto"/>
          </w:tcPr>
          <w:p w14:paraId="11126E77" w14:textId="77777777" w:rsidR="00860E72" w:rsidRPr="005F74EF" w:rsidRDefault="00860E72" w:rsidP="002F611D">
            <w:pPr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 w:rsidRPr="005F74EF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ACA</w:t>
            </w:r>
          </w:p>
        </w:tc>
        <w:tc>
          <w:tcPr>
            <w:tcW w:w="385" w:type="pct"/>
            <w:shd w:val="clear" w:color="auto" w:fill="auto"/>
          </w:tcPr>
          <w:p w14:paraId="0B249257" w14:textId="77777777" w:rsidR="00860E72" w:rsidRPr="005F74EF" w:rsidRDefault="00860E72" w:rsidP="002F611D">
            <w:pPr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 w:rsidRPr="005F74EF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ACC</w:t>
            </w:r>
          </w:p>
        </w:tc>
        <w:tc>
          <w:tcPr>
            <w:tcW w:w="385" w:type="pct"/>
            <w:shd w:val="clear" w:color="auto" w:fill="auto"/>
          </w:tcPr>
          <w:p w14:paraId="150ED58C" w14:textId="77777777" w:rsidR="00860E72" w:rsidRPr="005F74EF" w:rsidRDefault="00860E72" w:rsidP="002F611D">
            <w:pPr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 w:rsidRPr="005F74EF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ACC</w:t>
            </w:r>
          </w:p>
        </w:tc>
        <w:tc>
          <w:tcPr>
            <w:tcW w:w="385" w:type="pct"/>
            <w:shd w:val="clear" w:color="auto" w:fill="auto"/>
          </w:tcPr>
          <w:p w14:paraId="75230957" w14:textId="77777777" w:rsidR="00860E72" w:rsidRPr="005F74EF" w:rsidRDefault="00860E72" w:rsidP="002F611D">
            <w:pPr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 w:rsidRPr="005F74EF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ACG</w:t>
            </w:r>
          </w:p>
        </w:tc>
        <w:tc>
          <w:tcPr>
            <w:tcW w:w="384" w:type="pct"/>
            <w:shd w:val="clear" w:color="auto" w:fill="auto"/>
          </w:tcPr>
          <w:p w14:paraId="5C2A3242" w14:textId="77777777" w:rsidR="00860E72" w:rsidRPr="005F74EF" w:rsidRDefault="00860E72" w:rsidP="002F611D">
            <w:pPr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 w:rsidRPr="005F74EF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ACG</w:t>
            </w:r>
          </w:p>
        </w:tc>
        <w:tc>
          <w:tcPr>
            <w:tcW w:w="384" w:type="pct"/>
            <w:shd w:val="clear" w:color="auto" w:fill="auto"/>
          </w:tcPr>
          <w:p w14:paraId="59D6FE4B" w14:textId="77777777" w:rsidR="00860E72" w:rsidRPr="005F74EF" w:rsidRDefault="00860E72" w:rsidP="002F611D">
            <w:pPr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 w:rsidRPr="005F74EF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ACG</w:t>
            </w:r>
          </w:p>
        </w:tc>
        <w:tc>
          <w:tcPr>
            <w:tcW w:w="384" w:type="pct"/>
            <w:shd w:val="clear" w:color="auto" w:fill="auto"/>
          </w:tcPr>
          <w:p w14:paraId="27E667CD" w14:textId="77777777" w:rsidR="00860E72" w:rsidRPr="005F74EF" w:rsidRDefault="00860E72" w:rsidP="002F611D">
            <w:pPr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 w:rsidRPr="005F74EF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ACA</w:t>
            </w:r>
          </w:p>
        </w:tc>
        <w:tc>
          <w:tcPr>
            <w:tcW w:w="384" w:type="pct"/>
            <w:shd w:val="clear" w:color="auto" w:fill="auto"/>
          </w:tcPr>
          <w:p w14:paraId="4D28F42C" w14:textId="77777777" w:rsidR="00860E72" w:rsidRPr="005F74EF" w:rsidRDefault="00860E72" w:rsidP="002F611D">
            <w:pPr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 w:rsidRPr="005F74EF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ACA</w:t>
            </w:r>
          </w:p>
        </w:tc>
      </w:tr>
      <w:tr w:rsidR="00860E72" w:rsidRPr="00632024" w14:paraId="6A41D241" w14:textId="77777777">
        <w:tc>
          <w:tcPr>
            <w:tcW w:w="385" w:type="pct"/>
          </w:tcPr>
          <w:p w14:paraId="2F290A07" w14:textId="77777777" w:rsidR="00860E72" w:rsidRPr="00A55680" w:rsidRDefault="00860E72" w:rsidP="002F611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55680">
              <w:rPr>
                <w:rFonts w:ascii="Times New Roman" w:hAnsi="Times New Roman" w:cs="Times New Roman"/>
                <w:b/>
                <w:sz w:val="20"/>
                <w:szCs w:val="20"/>
              </w:rPr>
              <w:t>Ala</w:t>
            </w:r>
          </w:p>
        </w:tc>
        <w:tc>
          <w:tcPr>
            <w:tcW w:w="385" w:type="pct"/>
            <w:shd w:val="clear" w:color="auto" w:fill="auto"/>
          </w:tcPr>
          <w:p w14:paraId="5472756D" w14:textId="77777777" w:rsidR="00860E72" w:rsidRPr="005F74EF" w:rsidRDefault="00860E72" w:rsidP="002F611D">
            <w:pPr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 w:rsidRPr="005F74EF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GCC</w:t>
            </w:r>
          </w:p>
        </w:tc>
        <w:tc>
          <w:tcPr>
            <w:tcW w:w="385" w:type="pct"/>
            <w:shd w:val="clear" w:color="auto" w:fill="auto"/>
          </w:tcPr>
          <w:p w14:paraId="460FA9FE" w14:textId="77777777" w:rsidR="00860E72" w:rsidRPr="002F611D" w:rsidRDefault="00860E72" w:rsidP="002F61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74E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GCA</w:t>
            </w:r>
          </w:p>
        </w:tc>
        <w:tc>
          <w:tcPr>
            <w:tcW w:w="385" w:type="pct"/>
            <w:shd w:val="clear" w:color="auto" w:fill="auto"/>
          </w:tcPr>
          <w:p w14:paraId="61F9557B" w14:textId="77777777" w:rsidR="00860E72" w:rsidRPr="005F74EF" w:rsidRDefault="00860E72" w:rsidP="002F611D">
            <w:pPr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 w:rsidRPr="005F74EF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GCC</w:t>
            </w:r>
          </w:p>
        </w:tc>
        <w:tc>
          <w:tcPr>
            <w:tcW w:w="385" w:type="pct"/>
            <w:shd w:val="clear" w:color="auto" w:fill="auto"/>
          </w:tcPr>
          <w:p w14:paraId="35513237" w14:textId="77777777" w:rsidR="00860E72" w:rsidRPr="005F74EF" w:rsidRDefault="00860E72" w:rsidP="002F611D">
            <w:pPr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 w:rsidRPr="005F74EF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GCC</w:t>
            </w:r>
          </w:p>
        </w:tc>
        <w:tc>
          <w:tcPr>
            <w:tcW w:w="385" w:type="pct"/>
            <w:shd w:val="clear" w:color="auto" w:fill="auto"/>
          </w:tcPr>
          <w:p w14:paraId="07003C5B" w14:textId="77777777" w:rsidR="00860E72" w:rsidRPr="005F74EF" w:rsidRDefault="00860E72" w:rsidP="002F611D">
            <w:pPr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 w:rsidRPr="005F74EF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GCC</w:t>
            </w:r>
          </w:p>
        </w:tc>
        <w:tc>
          <w:tcPr>
            <w:tcW w:w="385" w:type="pct"/>
            <w:shd w:val="clear" w:color="auto" w:fill="auto"/>
          </w:tcPr>
          <w:p w14:paraId="2F181067" w14:textId="77777777" w:rsidR="00860E72" w:rsidRPr="005F74EF" w:rsidRDefault="00860E72" w:rsidP="002F611D">
            <w:pPr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 w:rsidRPr="005F74EF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GCC</w:t>
            </w:r>
          </w:p>
        </w:tc>
        <w:tc>
          <w:tcPr>
            <w:tcW w:w="385" w:type="pct"/>
            <w:shd w:val="clear" w:color="auto" w:fill="auto"/>
          </w:tcPr>
          <w:p w14:paraId="493A12BD" w14:textId="77777777" w:rsidR="00860E72" w:rsidRPr="005F74EF" w:rsidRDefault="00860E72" w:rsidP="002F611D">
            <w:pPr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 w:rsidRPr="005F74EF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GCC</w:t>
            </w:r>
          </w:p>
        </w:tc>
        <w:tc>
          <w:tcPr>
            <w:tcW w:w="385" w:type="pct"/>
            <w:shd w:val="clear" w:color="auto" w:fill="auto"/>
          </w:tcPr>
          <w:p w14:paraId="53EDB5E6" w14:textId="77777777" w:rsidR="00860E72" w:rsidRPr="005F74EF" w:rsidRDefault="00860E72" w:rsidP="002F611D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F74E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GCA</w:t>
            </w:r>
          </w:p>
        </w:tc>
        <w:tc>
          <w:tcPr>
            <w:tcW w:w="384" w:type="pct"/>
            <w:shd w:val="clear" w:color="auto" w:fill="auto"/>
          </w:tcPr>
          <w:p w14:paraId="61681F34" w14:textId="77777777" w:rsidR="00860E72" w:rsidRPr="005F74EF" w:rsidRDefault="00860E72" w:rsidP="002F611D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F74E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GCA</w:t>
            </w:r>
          </w:p>
        </w:tc>
        <w:tc>
          <w:tcPr>
            <w:tcW w:w="384" w:type="pct"/>
            <w:shd w:val="clear" w:color="auto" w:fill="auto"/>
          </w:tcPr>
          <w:p w14:paraId="7282083F" w14:textId="77777777" w:rsidR="00860E72" w:rsidRPr="005F74EF" w:rsidRDefault="00860E72" w:rsidP="002F611D">
            <w:pPr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 w:rsidRPr="005F74EF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GCC</w:t>
            </w:r>
          </w:p>
        </w:tc>
        <w:tc>
          <w:tcPr>
            <w:tcW w:w="384" w:type="pct"/>
            <w:shd w:val="clear" w:color="auto" w:fill="auto"/>
          </w:tcPr>
          <w:p w14:paraId="01834A7B" w14:textId="77777777" w:rsidR="00860E72" w:rsidRPr="005F74EF" w:rsidRDefault="00860E72" w:rsidP="002F611D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F74E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GCA</w:t>
            </w:r>
          </w:p>
        </w:tc>
        <w:tc>
          <w:tcPr>
            <w:tcW w:w="384" w:type="pct"/>
            <w:shd w:val="clear" w:color="auto" w:fill="auto"/>
          </w:tcPr>
          <w:p w14:paraId="24CD123F" w14:textId="77777777" w:rsidR="00860E72" w:rsidRPr="005F74EF" w:rsidRDefault="00860E72" w:rsidP="002F611D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F74E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GCA</w:t>
            </w:r>
          </w:p>
        </w:tc>
      </w:tr>
      <w:tr w:rsidR="00860E72" w:rsidRPr="00632024" w14:paraId="0DD8CC34" w14:textId="77777777">
        <w:tc>
          <w:tcPr>
            <w:tcW w:w="385" w:type="pct"/>
          </w:tcPr>
          <w:p w14:paraId="7A2BE502" w14:textId="77777777" w:rsidR="00860E72" w:rsidRPr="00A55680" w:rsidRDefault="00860E72" w:rsidP="002F611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55680">
              <w:rPr>
                <w:rFonts w:ascii="Times New Roman" w:hAnsi="Times New Roman" w:cs="Times New Roman"/>
                <w:b/>
                <w:sz w:val="20"/>
                <w:szCs w:val="20"/>
              </w:rPr>
              <w:t>Tyr</w:t>
            </w:r>
          </w:p>
        </w:tc>
        <w:tc>
          <w:tcPr>
            <w:tcW w:w="385" w:type="pct"/>
            <w:shd w:val="clear" w:color="auto" w:fill="auto"/>
          </w:tcPr>
          <w:p w14:paraId="00FD7AB6" w14:textId="77777777" w:rsidR="00860E72" w:rsidRPr="005F74EF" w:rsidRDefault="00860E72" w:rsidP="002F611D">
            <w:pPr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 w:rsidRPr="005F74EF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UAC</w:t>
            </w:r>
          </w:p>
        </w:tc>
        <w:tc>
          <w:tcPr>
            <w:tcW w:w="385" w:type="pct"/>
            <w:shd w:val="clear" w:color="auto" w:fill="auto"/>
          </w:tcPr>
          <w:p w14:paraId="17594AB2" w14:textId="77777777" w:rsidR="00860E72" w:rsidRPr="005F74EF" w:rsidRDefault="00860E72" w:rsidP="002F611D">
            <w:pPr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 w:rsidRPr="005F74EF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UAC</w:t>
            </w:r>
          </w:p>
        </w:tc>
        <w:tc>
          <w:tcPr>
            <w:tcW w:w="385" w:type="pct"/>
            <w:shd w:val="clear" w:color="auto" w:fill="auto"/>
          </w:tcPr>
          <w:p w14:paraId="57935971" w14:textId="77777777" w:rsidR="00860E72" w:rsidRPr="005F74EF" w:rsidRDefault="00860E72" w:rsidP="002F611D">
            <w:pPr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 w:rsidRPr="005F74EF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UAC</w:t>
            </w:r>
          </w:p>
        </w:tc>
        <w:tc>
          <w:tcPr>
            <w:tcW w:w="385" w:type="pct"/>
            <w:shd w:val="clear" w:color="auto" w:fill="auto"/>
          </w:tcPr>
          <w:p w14:paraId="4ADB3408" w14:textId="77777777" w:rsidR="00860E72" w:rsidRPr="005F74EF" w:rsidRDefault="00860E72" w:rsidP="002F611D">
            <w:pPr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 w:rsidRPr="005F74EF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UAC</w:t>
            </w:r>
          </w:p>
        </w:tc>
        <w:tc>
          <w:tcPr>
            <w:tcW w:w="385" w:type="pct"/>
            <w:shd w:val="clear" w:color="auto" w:fill="auto"/>
          </w:tcPr>
          <w:p w14:paraId="5667EF52" w14:textId="77777777" w:rsidR="00860E72" w:rsidRPr="005F74EF" w:rsidRDefault="00860E72" w:rsidP="002F611D">
            <w:pPr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 w:rsidRPr="005F74EF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UAC</w:t>
            </w:r>
          </w:p>
        </w:tc>
        <w:tc>
          <w:tcPr>
            <w:tcW w:w="385" w:type="pct"/>
            <w:shd w:val="clear" w:color="auto" w:fill="auto"/>
          </w:tcPr>
          <w:p w14:paraId="6C550383" w14:textId="77777777" w:rsidR="00860E72" w:rsidRPr="005F74EF" w:rsidRDefault="00860E72" w:rsidP="002F611D">
            <w:pPr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 w:rsidRPr="005F74EF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UAC</w:t>
            </w:r>
          </w:p>
        </w:tc>
        <w:tc>
          <w:tcPr>
            <w:tcW w:w="385" w:type="pct"/>
            <w:shd w:val="clear" w:color="auto" w:fill="auto"/>
          </w:tcPr>
          <w:p w14:paraId="1474B9EB" w14:textId="77777777" w:rsidR="00860E72" w:rsidRPr="005F74EF" w:rsidRDefault="00860E72" w:rsidP="002F611D">
            <w:pPr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 w:rsidRPr="005F74EF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UAC</w:t>
            </w:r>
          </w:p>
        </w:tc>
        <w:tc>
          <w:tcPr>
            <w:tcW w:w="385" w:type="pct"/>
            <w:shd w:val="clear" w:color="auto" w:fill="auto"/>
          </w:tcPr>
          <w:p w14:paraId="5D0D33A0" w14:textId="77777777" w:rsidR="00860E72" w:rsidRPr="005F74EF" w:rsidRDefault="00860E72" w:rsidP="002F611D">
            <w:pPr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 w:rsidRPr="005F74EF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UAC</w:t>
            </w:r>
          </w:p>
        </w:tc>
        <w:tc>
          <w:tcPr>
            <w:tcW w:w="384" w:type="pct"/>
            <w:shd w:val="clear" w:color="auto" w:fill="auto"/>
          </w:tcPr>
          <w:p w14:paraId="5E82775C" w14:textId="77777777" w:rsidR="00860E72" w:rsidRPr="005F74EF" w:rsidRDefault="00860E72" w:rsidP="002F611D">
            <w:pPr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 w:rsidRPr="005F74EF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UAC</w:t>
            </w:r>
          </w:p>
        </w:tc>
        <w:tc>
          <w:tcPr>
            <w:tcW w:w="384" w:type="pct"/>
            <w:shd w:val="clear" w:color="auto" w:fill="auto"/>
          </w:tcPr>
          <w:p w14:paraId="4E29F663" w14:textId="77777777" w:rsidR="00860E72" w:rsidRPr="005F74EF" w:rsidRDefault="00860E72" w:rsidP="002F611D">
            <w:pPr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 w:rsidRPr="005F74EF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UAC</w:t>
            </w:r>
          </w:p>
        </w:tc>
        <w:tc>
          <w:tcPr>
            <w:tcW w:w="384" w:type="pct"/>
            <w:shd w:val="clear" w:color="auto" w:fill="auto"/>
          </w:tcPr>
          <w:p w14:paraId="3ADE185F" w14:textId="77777777" w:rsidR="00860E72" w:rsidRPr="005F74EF" w:rsidRDefault="00860E72" w:rsidP="002F611D">
            <w:pPr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 w:rsidRPr="005F74EF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UAC</w:t>
            </w:r>
          </w:p>
        </w:tc>
        <w:tc>
          <w:tcPr>
            <w:tcW w:w="384" w:type="pct"/>
            <w:shd w:val="clear" w:color="auto" w:fill="auto"/>
          </w:tcPr>
          <w:p w14:paraId="7559B745" w14:textId="77777777" w:rsidR="00860E72" w:rsidRPr="005F74EF" w:rsidRDefault="00860E72" w:rsidP="002F611D">
            <w:pPr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 w:rsidRPr="005F74EF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UAC</w:t>
            </w:r>
          </w:p>
        </w:tc>
      </w:tr>
      <w:tr w:rsidR="00860E72" w:rsidRPr="00632024" w14:paraId="1FE9EA0E" w14:textId="77777777">
        <w:tc>
          <w:tcPr>
            <w:tcW w:w="385" w:type="pct"/>
          </w:tcPr>
          <w:p w14:paraId="511E9D5D" w14:textId="77777777" w:rsidR="00860E72" w:rsidRPr="00A55680" w:rsidRDefault="00860E72" w:rsidP="002F611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55680">
              <w:rPr>
                <w:rFonts w:ascii="Times New Roman" w:hAnsi="Times New Roman" w:cs="Times New Roman"/>
                <w:b/>
                <w:sz w:val="20"/>
                <w:szCs w:val="20"/>
              </w:rPr>
              <w:t>His</w:t>
            </w:r>
          </w:p>
        </w:tc>
        <w:tc>
          <w:tcPr>
            <w:tcW w:w="385" w:type="pct"/>
            <w:shd w:val="clear" w:color="auto" w:fill="auto"/>
          </w:tcPr>
          <w:p w14:paraId="1E87D4A6" w14:textId="77777777" w:rsidR="00860E72" w:rsidRPr="005F74EF" w:rsidRDefault="00860E72" w:rsidP="002F611D">
            <w:pPr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 w:rsidRPr="005F74EF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CAC</w:t>
            </w:r>
          </w:p>
        </w:tc>
        <w:tc>
          <w:tcPr>
            <w:tcW w:w="385" w:type="pct"/>
            <w:shd w:val="clear" w:color="auto" w:fill="auto"/>
          </w:tcPr>
          <w:p w14:paraId="5BF5B24E" w14:textId="77777777" w:rsidR="00860E72" w:rsidRPr="005F74EF" w:rsidRDefault="00860E72" w:rsidP="002F611D">
            <w:pPr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 w:rsidRPr="005F74EF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CAC</w:t>
            </w:r>
          </w:p>
        </w:tc>
        <w:tc>
          <w:tcPr>
            <w:tcW w:w="385" w:type="pct"/>
            <w:shd w:val="clear" w:color="auto" w:fill="auto"/>
          </w:tcPr>
          <w:p w14:paraId="7BC6378B" w14:textId="77777777" w:rsidR="00860E72" w:rsidRPr="005F74EF" w:rsidRDefault="00860E72" w:rsidP="002F611D">
            <w:pPr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 w:rsidRPr="005F74EF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CAC</w:t>
            </w:r>
          </w:p>
        </w:tc>
        <w:tc>
          <w:tcPr>
            <w:tcW w:w="385" w:type="pct"/>
            <w:shd w:val="clear" w:color="auto" w:fill="auto"/>
          </w:tcPr>
          <w:p w14:paraId="7E4DCE32" w14:textId="77777777" w:rsidR="00860E72" w:rsidRPr="005F74EF" w:rsidRDefault="00860E72" w:rsidP="002F611D">
            <w:pPr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 w:rsidRPr="005F74EF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CAC</w:t>
            </w:r>
          </w:p>
        </w:tc>
        <w:tc>
          <w:tcPr>
            <w:tcW w:w="385" w:type="pct"/>
            <w:shd w:val="clear" w:color="auto" w:fill="auto"/>
          </w:tcPr>
          <w:p w14:paraId="09EC5A5D" w14:textId="77777777" w:rsidR="00860E72" w:rsidRPr="005F74EF" w:rsidRDefault="00860E72" w:rsidP="002F611D">
            <w:pPr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 w:rsidRPr="005F74EF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CAC</w:t>
            </w:r>
          </w:p>
        </w:tc>
        <w:tc>
          <w:tcPr>
            <w:tcW w:w="385" w:type="pct"/>
            <w:shd w:val="clear" w:color="auto" w:fill="auto"/>
          </w:tcPr>
          <w:p w14:paraId="4B53618C" w14:textId="77777777" w:rsidR="00860E72" w:rsidRPr="005F74EF" w:rsidRDefault="00860E72" w:rsidP="002F611D">
            <w:pPr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 w:rsidRPr="005F74EF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CAC</w:t>
            </w:r>
          </w:p>
        </w:tc>
        <w:tc>
          <w:tcPr>
            <w:tcW w:w="385" w:type="pct"/>
            <w:shd w:val="clear" w:color="auto" w:fill="auto"/>
          </w:tcPr>
          <w:p w14:paraId="58D227CD" w14:textId="77777777" w:rsidR="00860E72" w:rsidRPr="005F74EF" w:rsidRDefault="00860E72" w:rsidP="002F611D">
            <w:pPr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 w:rsidRPr="005F74EF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CAC</w:t>
            </w:r>
          </w:p>
        </w:tc>
        <w:tc>
          <w:tcPr>
            <w:tcW w:w="385" w:type="pct"/>
            <w:shd w:val="clear" w:color="auto" w:fill="auto"/>
          </w:tcPr>
          <w:p w14:paraId="114DCB8D" w14:textId="77777777" w:rsidR="00860E72" w:rsidRPr="005F74EF" w:rsidRDefault="00860E72" w:rsidP="002F611D">
            <w:pPr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 w:rsidRPr="005F74EF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CAC</w:t>
            </w:r>
          </w:p>
        </w:tc>
        <w:tc>
          <w:tcPr>
            <w:tcW w:w="384" w:type="pct"/>
            <w:shd w:val="clear" w:color="auto" w:fill="auto"/>
          </w:tcPr>
          <w:p w14:paraId="70869F29" w14:textId="77777777" w:rsidR="00860E72" w:rsidRPr="005F74EF" w:rsidRDefault="00860E72" w:rsidP="002F611D">
            <w:pPr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 w:rsidRPr="005F74EF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CAC</w:t>
            </w:r>
          </w:p>
        </w:tc>
        <w:tc>
          <w:tcPr>
            <w:tcW w:w="384" w:type="pct"/>
            <w:shd w:val="clear" w:color="auto" w:fill="auto"/>
          </w:tcPr>
          <w:p w14:paraId="7794D7E9" w14:textId="77777777" w:rsidR="00860E72" w:rsidRPr="005F74EF" w:rsidRDefault="00860E72" w:rsidP="002F611D">
            <w:pPr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 w:rsidRPr="005F74EF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CAC</w:t>
            </w:r>
          </w:p>
        </w:tc>
        <w:tc>
          <w:tcPr>
            <w:tcW w:w="384" w:type="pct"/>
            <w:shd w:val="clear" w:color="auto" w:fill="auto"/>
          </w:tcPr>
          <w:p w14:paraId="242BF4C4" w14:textId="77777777" w:rsidR="00860E72" w:rsidRPr="005F74EF" w:rsidRDefault="00860E72" w:rsidP="002F611D">
            <w:pPr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 w:rsidRPr="005F74EF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CAC</w:t>
            </w:r>
          </w:p>
        </w:tc>
        <w:tc>
          <w:tcPr>
            <w:tcW w:w="384" w:type="pct"/>
            <w:shd w:val="clear" w:color="auto" w:fill="auto"/>
          </w:tcPr>
          <w:p w14:paraId="4559C511" w14:textId="77777777" w:rsidR="00860E72" w:rsidRPr="005F74EF" w:rsidRDefault="00860E72" w:rsidP="002F611D">
            <w:pPr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 w:rsidRPr="005F74EF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CAC</w:t>
            </w:r>
          </w:p>
        </w:tc>
      </w:tr>
      <w:tr w:rsidR="00860E72" w:rsidRPr="00632024" w14:paraId="6FAFFB08" w14:textId="77777777">
        <w:trPr>
          <w:trHeight w:val="242"/>
        </w:trPr>
        <w:tc>
          <w:tcPr>
            <w:tcW w:w="385" w:type="pct"/>
          </w:tcPr>
          <w:p w14:paraId="6BC4DC7F" w14:textId="77777777" w:rsidR="00860E72" w:rsidRPr="00A55680" w:rsidRDefault="00860E72" w:rsidP="002F611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A55680">
              <w:rPr>
                <w:rFonts w:ascii="Times New Roman" w:hAnsi="Times New Roman" w:cs="Times New Roman"/>
                <w:b/>
                <w:sz w:val="20"/>
                <w:szCs w:val="20"/>
              </w:rPr>
              <w:t>Gln</w:t>
            </w:r>
            <w:proofErr w:type="spellEnd"/>
          </w:p>
        </w:tc>
        <w:tc>
          <w:tcPr>
            <w:tcW w:w="385" w:type="pct"/>
            <w:shd w:val="clear" w:color="auto" w:fill="auto"/>
          </w:tcPr>
          <w:p w14:paraId="7A4BE3ED" w14:textId="77777777" w:rsidR="00860E72" w:rsidRPr="005F74EF" w:rsidRDefault="00860E72" w:rsidP="002F611D">
            <w:pPr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 w:rsidRPr="005F74EF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CAG</w:t>
            </w:r>
          </w:p>
        </w:tc>
        <w:tc>
          <w:tcPr>
            <w:tcW w:w="385" w:type="pct"/>
            <w:shd w:val="clear" w:color="auto" w:fill="auto"/>
          </w:tcPr>
          <w:p w14:paraId="4C73FB99" w14:textId="77777777" w:rsidR="00860E72" w:rsidRPr="005F74EF" w:rsidRDefault="00860E72" w:rsidP="002F611D">
            <w:pPr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 w:rsidRPr="005F74EF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CAG</w:t>
            </w:r>
          </w:p>
        </w:tc>
        <w:tc>
          <w:tcPr>
            <w:tcW w:w="385" w:type="pct"/>
            <w:shd w:val="clear" w:color="auto" w:fill="auto"/>
          </w:tcPr>
          <w:p w14:paraId="18880A34" w14:textId="77777777" w:rsidR="00860E72" w:rsidRPr="005F74EF" w:rsidRDefault="00860E72" w:rsidP="002F611D">
            <w:pPr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 w:rsidRPr="005F74EF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CAG</w:t>
            </w:r>
          </w:p>
        </w:tc>
        <w:tc>
          <w:tcPr>
            <w:tcW w:w="385" w:type="pct"/>
            <w:shd w:val="clear" w:color="auto" w:fill="auto"/>
          </w:tcPr>
          <w:p w14:paraId="35FC3CC4" w14:textId="77777777" w:rsidR="00860E72" w:rsidRPr="005F74EF" w:rsidRDefault="00860E72" w:rsidP="002F611D">
            <w:pPr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 w:rsidRPr="005F74EF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CAG</w:t>
            </w:r>
          </w:p>
        </w:tc>
        <w:tc>
          <w:tcPr>
            <w:tcW w:w="385" w:type="pct"/>
            <w:shd w:val="clear" w:color="auto" w:fill="auto"/>
          </w:tcPr>
          <w:p w14:paraId="28B3F6CF" w14:textId="77777777" w:rsidR="00860E72" w:rsidRPr="005F74EF" w:rsidRDefault="00860E72" w:rsidP="002F611D">
            <w:pPr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 w:rsidRPr="005F74EF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CAG</w:t>
            </w:r>
          </w:p>
        </w:tc>
        <w:tc>
          <w:tcPr>
            <w:tcW w:w="385" w:type="pct"/>
            <w:shd w:val="clear" w:color="auto" w:fill="auto"/>
          </w:tcPr>
          <w:p w14:paraId="1B10213E" w14:textId="77777777" w:rsidR="00860E72" w:rsidRPr="005F74EF" w:rsidRDefault="00860E72" w:rsidP="002F611D">
            <w:pPr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 w:rsidRPr="005F74EF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CAG</w:t>
            </w:r>
          </w:p>
        </w:tc>
        <w:tc>
          <w:tcPr>
            <w:tcW w:w="385" w:type="pct"/>
            <w:shd w:val="clear" w:color="auto" w:fill="auto"/>
          </w:tcPr>
          <w:p w14:paraId="54D80A49" w14:textId="77777777" w:rsidR="00860E72" w:rsidRPr="005F74EF" w:rsidRDefault="00860E72" w:rsidP="002F611D">
            <w:pPr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 w:rsidRPr="005F74EF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CAG</w:t>
            </w:r>
          </w:p>
        </w:tc>
        <w:tc>
          <w:tcPr>
            <w:tcW w:w="385" w:type="pct"/>
            <w:shd w:val="clear" w:color="auto" w:fill="auto"/>
          </w:tcPr>
          <w:p w14:paraId="7F0F6649" w14:textId="77777777" w:rsidR="00860E72" w:rsidRPr="005F74EF" w:rsidRDefault="00860E72" w:rsidP="002F611D">
            <w:pPr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 w:rsidRPr="005F74EF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CAG</w:t>
            </w:r>
          </w:p>
        </w:tc>
        <w:tc>
          <w:tcPr>
            <w:tcW w:w="384" w:type="pct"/>
            <w:shd w:val="clear" w:color="auto" w:fill="auto"/>
          </w:tcPr>
          <w:p w14:paraId="0CD40193" w14:textId="77777777" w:rsidR="00860E72" w:rsidRPr="005F74EF" w:rsidRDefault="00860E72" w:rsidP="002F611D">
            <w:pPr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 w:rsidRPr="005F74EF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CAG</w:t>
            </w:r>
          </w:p>
        </w:tc>
        <w:tc>
          <w:tcPr>
            <w:tcW w:w="384" w:type="pct"/>
            <w:shd w:val="clear" w:color="auto" w:fill="auto"/>
          </w:tcPr>
          <w:p w14:paraId="3C4D0C0A" w14:textId="77777777" w:rsidR="00860E72" w:rsidRPr="005F74EF" w:rsidRDefault="00860E72" w:rsidP="002F611D">
            <w:pPr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 w:rsidRPr="005F74EF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CAG</w:t>
            </w:r>
          </w:p>
        </w:tc>
        <w:tc>
          <w:tcPr>
            <w:tcW w:w="384" w:type="pct"/>
            <w:shd w:val="clear" w:color="auto" w:fill="auto"/>
          </w:tcPr>
          <w:p w14:paraId="72D3B8D7" w14:textId="77777777" w:rsidR="00860E72" w:rsidRPr="005F74EF" w:rsidRDefault="00860E72" w:rsidP="002F611D">
            <w:pPr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 w:rsidRPr="005F74EF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CAG</w:t>
            </w:r>
          </w:p>
        </w:tc>
        <w:tc>
          <w:tcPr>
            <w:tcW w:w="384" w:type="pct"/>
            <w:shd w:val="clear" w:color="auto" w:fill="auto"/>
          </w:tcPr>
          <w:p w14:paraId="3F670ECF" w14:textId="77777777" w:rsidR="00860E72" w:rsidRPr="005F74EF" w:rsidRDefault="00860E72" w:rsidP="002F611D">
            <w:pPr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 w:rsidRPr="005F74EF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CAG</w:t>
            </w:r>
          </w:p>
        </w:tc>
      </w:tr>
      <w:tr w:rsidR="00860E72" w:rsidRPr="00632024" w14:paraId="22A9D1C5" w14:textId="77777777">
        <w:tc>
          <w:tcPr>
            <w:tcW w:w="385" w:type="pct"/>
          </w:tcPr>
          <w:p w14:paraId="4D3E47F5" w14:textId="77777777" w:rsidR="00860E72" w:rsidRPr="00A55680" w:rsidRDefault="00860E72" w:rsidP="002F611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A55680">
              <w:rPr>
                <w:rFonts w:ascii="Times New Roman" w:hAnsi="Times New Roman" w:cs="Times New Roman"/>
                <w:b/>
                <w:sz w:val="20"/>
                <w:szCs w:val="20"/>
              </w:rPr>
              <w:t>Asn</w:t>
            </w:r>
            <w:proofErr w:type="spellEnd"/>
          </w:p>
        </w:tc>
        <w:tc>
          <w:tcPr>
            <w:tcW w:w="385" w:type="pct"/>
            <w:shd w:val="clear" w:color="auto" w:fill="auto"/>
          </w:tcPr>
          <w:p w14:paraId="695B6B20" w14:textId="77777777" w:rsidR="00860E72" w:rsidRPr="005F74EF" w:rsidRDefault="00860E72" w:rsidP="002F611D">
            <w:pPr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 w:rsidRPr="005F74EF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AAC</w:t>
            </w:r>
          </w:p>
        </w:tc>
        <w:tc>
          <w:tcPr>
            <w:tcW w:w="385" w:type="pct"/>
            <w:shd w:val="clear" w:color="auto" w:fill="auto"/>
          </w:tcPr>
          <w:p w14:paraId="7329A4C1" w14:textId="77777777" w:rsidR="00860E72" w:rsidRPr="005F74EF" w:rsidRDefault="00860E72" w:rsidP="002F611D">
            <w:pPr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 w:rsidRPr="005F74EF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AAC</w:t>
            </w:r>
          </w:p>
        </w:tc>
        <w:tc>
          <w:tcPr>
            <w:tcW w:w="385" w:type="pct"/>
            <w:shd w:val="clear" w:color="auto" w:fill="auto"/>
          </w:tcPr>
          <w:p w14:paraId="1FA2832A" w14:textId="77777777" w:rsidR="00860E72" w:rsidRPr="005F74EF" w:rsidRDefault="00860E72" w:rsidP="002F611D">
            <w:pPr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 w:rsidRPr="005F74EF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AAC</w:t>
            </w:r>
          </w:p>
        </w:tc>
        <w:tc>
          <w:tcPr>
            <w:tcW w:w="385" w:type="pct"/>
            <w:shd w:val="clear" w:color="auto" w:fill="auto"/>
          </w:tcPr>
          <w:p w14:paraId="388EB042" w14:textId="77777777" w:rsidR="00860E72" w:rsidRPr="005F74EF" w:rsidRDefault="00860E72" w:rsidP="002F611D">
            <w:pPr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 w:rsidRPr="005F74EF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AAC</w:t>
            </w:r>
          </w:p>
        </w:tc>
        <w:tc>
          <w:tcPr>
            <w:tcW w:w="385" w:type="pct"/>
            <w:shd w:val="clear" w:color="auto" w:fill="auto"/>
          </w:tcPr>
          <w:p w14:paraId="550CB130" w14:textId="77777777" w:rsidR="00860E72" w:rsidRPr="005F74EF" w:rsidRDefault="00860E72" w:rsidP="002F611D">
            <w:pPr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 w:rsidRPr="005F74EF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AAC</w:t>
            </w:r>
          </w:p>
        </w:tc>
        <w:tc>
          <w:tcPr>
            <w:tcW w:w="385" w:type="pct"/>
            <w:shd w:val="clear" w:color="auto" w:fill="auto"/>
          </w:tcPr>
          <w:p w14:paraId="62F656C7" w14:textId="77777777" w:rsidR="00860E72" w:rsidRPr="005F74EF" w:rsidRDefault="00860E72" w:rsidP="002F611D">
            <w:pPr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 w:rsidRPr="005F74EF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AAC</w:t>
            </w:r>
          </w:p>
        </w:tc>
        <w:tc>
          <w:tcPr>
            <w:tcW w:w="385" w:type="pct"/>
            <w:shd w:val="clear" w:color="auto" w:fill="auto"/>
          </w:tcPr>
          <w:p w14:paraId="1F6BF00E" w14:textId="77777777" w:rsidR="00860E72" w:rsidRPr="005F74EF" w:rsidRDefault="00860E72" w:rsidP="002F611D">
            <w:pPr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 w:rsidRPr="005F74EF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AAC</w:t>
            </w:r>
          </w:p>
        </w:tc>
        <w:tc>
          <w:tcPr>
            <w:tcW w:w="385" w:type="pct"/>
            <w:shd w:val="clear" w:color="auto" w:fill="auto"/>
          </w:tcPr>
          <w:p w14:paraId="0AE501CF" w14:textId="77777777" w:rsidR="00860E72" w:rsidRPr="005F74EF" w:rsidRDefault="00860E72" w:rsidP="002F611D">
            <w:pPr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 w:rsidRPr="005F74EF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AAC</w:t>
            </w:r>
          </w:p>
        </w:tc>
        <w:tc>
          <w:tcPr>
            <w:tcW w:w="384" w:type="pct"/>
            <w:shd w:val="clear" w:color="auto" w:fill="auto"/>
          </w:tcPr>
          <w:p w14:paraId="0E8328EF" w14:textId="77777777" w:rsidR="00860E72" w:rsidRPr="005F74EF" w:rsidRDefault="00860E72" w:rsidP="002F611D">
            <w:pPr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 w:rsidRPr="005F74EF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AAC</w:t>
            </w:r>
          </w:p>
        </w:tc>
        <w:tc>
          <w:tcPr>
            <w:tcW w:w="384" w:type="pct"/>
            <w:shd w:val="clear" w:color="auto" w:fill="auto"/>
          </w:tcPr>
          <w:p w14:paraId="58C61E48" w14:textId="77777777" w:rsidR="00860E72" w:rsidRPr="005F74EF" w:rsidRDefault="00860E72" w:rsidP="002F611D">
            <w:pPr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 w:rsidRPr="005F74EF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AAC</w:t>
            </w:r>
          </w:p>
        </w:tc>
        <w:tc>
          <w:tcPr>
            <w:tcW w:w="384" w:type="pct"/>
            <w:shd w:val="clear" w:color="auto" w:fill="auto"/>
          </w:tcPr>
          <w:p w14:paraId="4384989B" w14:textId="77777777" w:rsidR="00860E72" w:rsidRPr="005F74EF" w:rsidRDefault="00860E72" w:rsidP="002F611D">
            <w:pPr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 w:rsidRPr="005F74EF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AAC</w:t>
            </w:r>
          </w:p>
        </w:tc>
        <w:tc>
          <w:tcPr>
            <w:tcW w:w="384" w:type="pct"/>
            <w:shd w:val="clear" w:color="auto" w:fill="auto"/>
          </w:tcPr>
          <w:p w14:paraId="50DF5417" w14:textId="77777777" w:rsidR="00860E72" w:rsidRPr="005F74EF" w:rsidRDefault="00860E72" w:rsidP="002F611D">
            <w:pPr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 w:rsidRPr="005F74EF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AAC</w:t>
            </w:r>
          </w:p>
        </w:tc>
      </w:tr>
      <w:tr w:rsidR="00860E72" w:rsidRPr="00632024" w14:paraId="35216164" w14:textId="77777777">
        <w:trPr>
          <w:trHeight w:val="251"/>
        </w:trPr>
        <w:tc>
          <w:tcPr>
            <w:tcW w:w="385" w:type="pct"/>
          </w:tcPr>
          <w:p w14:paraId="67E13D1E" w14:textId="77777777" w:rsidR="00860E72" w:rsidRPr="00A55680" w:rsidRDefault="00860E72" w:rsidP="002F611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55680">
              <w:rPr>
                <w:rFonts w:ascii="Times New Roman" w:hAnsi="Times New Roman" w:cs="Times New Roman"/>
                <w:b/>
                <w:sz w:val="20"/>
                <w:szCs w:val="20"/>
              </w:rPr>
              <w:t>Lys</w:t>
            </w:r>
          </w:p>
        </w:tc>
        <w:tc>
          <w:tcPr>
            <w:tcW w:w="385" w:type="pct"/>
            <w:shd w:val="clear" w:color="auto" w:fill="auto"/>
          </w:tcPr>
          <w:p w14:paraId="46F29DD6" w14:textId="77777777" w:rsidR="00860E72" w:rsidRPr="005F74EF" w:rsidRDefault="00860E72" w:rsidP="002F611D">
            <w:pPr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 w:rsidRPr="005F74EF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AAG</w:t>
            </w:r>
          </w:p>
        </w:tc>
        <w:tc>
          <w:tcPr>
            <w:tcW w:w="385" w:type="pct"/>
            <w:shd w:val="clear" w:color="auto" w:fill="auto"/>
          </w:tcPr>
          <w:p w14:paraId="649DF0D5" w14:textId="77777777" w:rsidR="00860E72" w:rsidRPr="005F74EF" w:rsidRDefault="00860E72" w:rsidP="002F611D">
            <w:pPr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 w:rsidRPr="005F74EF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AAG</w:t>
            </w:r>
          </w:p>
        </w:tc>
        <w:tc>
          <w:tcPr>
            <w:tcW w:w="385" w:type="pct"/>
            <w:shd w:val="clear" w:color="auto" w:fill="auto"/>
          </w:tcPr>
          <w:p w14:paraId="1A2D1045" w14:textId="77777777" w:rsidR="00860E72" w:rsidRPr="005F74EF" w:rsidRDefault="00860E72" w:rsidP="002F611D">
            <w:pPr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 w:rsidRPr="005F74EF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AAG</w:t>
            </w:r>
          </w:p>
        </w:tc>
        <w:tc>
          <w:tcPr>
            <w:tcW w:w="385" w:type="pct"/>
            <w:shd w:val="clear" w:color="auto" w:fill="auto"/>
          </w:tcPr>
          <w:p w14:paraId="4DD5E854" w14:textId="77777777" w:rsidR="00860E72" w:rsidRPr="005F74EF" w:rsidRDefault="00860E72" w:rsidP="002F611D">
            <w:pPr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 w:rsidRPr="005F74EF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AAG</w:t>
            </w:r>
          </w:p>
        </w:tc>
        <w:tc>
          <w:tcPr>
            <w:tcW w:w="385" w:type="pct"/>
            <w:shd w:val="clear" w:color="auto" w:fill="auto"/>
          </w:tcPr>
          <w:p w14:paraId="223EC060" w14:textId="77777777" w:rsidR="00860E72" w:rsidRPr="005F74EF" w:rsidRDefault="00860E72" w:rsidP="002F611D">
            <w:pPr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 w:rsidRPr="005F74EF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AAG</w:t>
            </w:r>
          </w:p>
        </w:tc>
        <w:tc>
          <w:tcPr>
            <w:tcW w:w="385" w:type="pct"/>
            <w:shd w:val="clear" w:color="auto" w:fill="auto"/>
          </w:tcPr>
          <w:p w14:paraId="5C66DEE4" w14:textId="77777777" w:rsidR="00860E72" w:rsidRPr="005F74EF" w:rsidRDefault="00860E72" w:rsidP="002F611D">
            <w:pPr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 w:rsidRPr="005F74EF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AAG</w:t>
            </w:r>
          </w:p>
        </w:tc>
        <w:tc>
          <w:tcPr>
            <w:tcW w:w="385" w:type="pct"/>
            <w:shd w:val="clear" w:color="auto" w:fill="auto"/>
          </w:tcPr>
          <w:p w14:paraId="7181BD9F" w14:textId="77777777" w:rsidR="00860E72" w:rsidRPr="005F74EF" w:rsidRDefault="00860E72" w:rsidP="002F611D">
            <w:pPr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 w:rsidRPr="005F74EF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AAG</w:t>
            </w:r>
          </w:p>
        </w:tc>
        <w:tc>
          <w:tcPr>
            <w:tcW w:w="385" w:type="pct"/>
            <w:shd w:val="clear" w:color="auto" w:fill="auto"/>
          </w:tcPr>
          <w:p w14:paraId="19547314" w14:textId="77777777" w:rsidR="00860E72" w:rsidRPr="005F74EF" w:rsidRDefault="00860E72" w:rsidP="002F611D">
            <w:pPr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 w:rsidRPr="005F74EF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AAG</w:t>
            </w:r>
          </w:p>
        </w:tc>
        <w:tc>
          <w:tcPr>
            <w:tcW w:w="384" w:type="pct"/>
            <w:shd w:val="clear" w:color="auto" w:fill="auto"/>
          </w:tcPr>
          <w:p w14:paraId="57CF728C" w14:textId="77777777" w:rsidR="00860E72" w:rsidRPr="005F74EF" w:rsidRDefault="00860E72" w:rsidP="002F611D">
            <w:pPr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 w:rsidRPr="005F74EF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AAG</w:t>
            </w:r>
          </w:p>
        </w:tc>
        <w:tc>
          <w:tcPr>
            <w:tcW w:w="384" w:type="pct"/>
            <w:shd w:val="clear" w:color="auto" w:fill="auto"/>
          </w:tcPr>
          <w:p w14:paraId="4C6A4C1C" w14:textId="77777777" w:rsidR="00860E72" w:rsidRPr="005F74EF" w:rsidRDefault="00860E72" w:rsidP="002F611D">
            <w:pPr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 w:rsidRPr="005F74EF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AAG</w:t>
            </w:r>
          </w:p>
        </w:tc>
        <w:tc>
          <w:tcPr>
            <w:tcW w:w="384" w:type="pct"/>
            <w:shd w:val="clear" w:color="auto" w:fill="auto"/>
          </w:tcPr>
          <w:p w14:paraId="24F6B38D" w14:textId="77777777" w:rsidR="00860E72" w:rsidRPr="005F74EF" w:rsidRDefault="00860E72" w:rsidP="002F611D">
            <w:pPr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 w:rsidRPr="005F74EF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AAG</w:t>
            </w:r>
          </w:p>
        </w:tc>
        <w:tc>
          <w:tcPr>
            <w:tcW w:w="384" w:type="pct"/>
            <w:shd w:val="clear" w:color="auto" w:fill="auto"/>
          </w:tcPr>
          <w:p w14:paraId="2752F8D9" w14:textId="77777777" w:rsidR="00860E72" w:rsidRPr="005F74EF" w:rsidRDefault="00860E72" w:rsidP="002F611D">
            <w:pPr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 w:rsidRPr="005F74EF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AAG</w:t>
            </w:r>
          </w:p>
        </w:tc>
      </w:tr>
      <w:tr w:rsidR="00860E72" w:rsidRPr="00632024" w14:paraId="73712CF5" w14:textId="77777777">
        <w:tc>
          <w:tcPr>
            <w:tcW w:w="385" w:type="pct"/>
          </w:tcPr>
          <w:p w14:paraId="5CA21AE2" w14:textId="77777777" w:rsidR="00860E72" w:rsidRPr="00A55680" w:rsidRDefault="00860E72" w:rsidP="002F611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55680">
              <w:rPr>
                <w:rFonts w:ascii="Times New Roman" w:hAnsi="Times New Roman" w:cs="Times New Roman"/>
                <w:b/>
                <w:sz w:val="20"/>
                <w:szCs w:val="20"/>
              </w:rPr>
              <w:t>Asp</w:t>
            </w:r>
          </w:p>
        </w:tc>
        <w:tc>
          <w:tcPr>
            <w:tcW w:w="385" w:type="pct"/>
            <w:shd w:val="clear" w:color="auto" w:fill="auto"/>
          </w:tcPr>
          <w:p w14:paraId="51EE3CF9" w14:textId="77777777" w:rsidR="00860E72" w:rsidRPr="005F74EF" w:rsidRDefault="00860E72" w:rsidP="002F611D">
            <w:pPr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 w:rsidRPr="005F74EF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GAC</w:t>
            </w:r>
          </w:p>
        </w:tc>
        <w:tc>
          <w:tcPr>
            <w:tcW w:w="385" w:type="pct"/>
            <w:shd w:val="clear" w:color="auto" w:fill="auto"/>
          </w:tcPr>
          <w:p w14:paraId="3BA5F360" w14:textId="77777777" w:rsidR="00860E72" w:rsidRPr="005F74EF" w:rsidRDefault="00860E72" w:rsidP="002F611D">
            <w:pPr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 w:rsidRPr="005F74EF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GAC</w:t>
            </w:r>
          </w:p>
        </w:tc>
        <w:tc>
          <w:tcPr>
            <w:tcW w:w="385" w:type="pct"/>
            <w:shd w:val="clear" w:color="auto" w:fill="auto"/>
          </w:tcPr>
          <w:p w14:paraId="68767853" w14:textId="77777777" w:rsidR="00860E72" w:rsidRPr="005F74EF" w:rsidRDefault="00860E72" w:rsidP="002F611D">
            <w:pPr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 w:rsidRPr="005F74EF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GAC</w:t>
            </w:r>
          </w:p>
        </w:tc>
        <w:tc>
          <w:tcPr>
            <w:tcW w:w="385" w:type="pct"/>
            <w:shd w:val="clear" w:color="auto" w:fill="auto"/>
          </w:tcPr>
          <w:p w14:paraId="23F2E8D0" w14:textId="77777777" w:rsidR="00860E72" w:rsidRPr="005F74EF" w:rsidRDefault="00860E72" w:rsidP="002F611D">
            <w:pPr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 w:rsidRPr="005F74EF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GAC</w:t>
            </w:r>
          </w:p>
        </w:tc>
        <w:tc>
          <w:tcPr>
            <w:tcW w:w="385" w:type="pct"/>
            <w:shd w:val="clear" w:color="auto" w:fill="auto"/>
          </w:tcPr>
          <w:p w14:paraId="38DA332D" w14:textId="77777777" w:rsidR="00860E72" w:rsidRPr="005F74EF" w:rsidRDefault="00860E72" w:rsidP="002F611D">
            <w:pPr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 w:rsidRPr="005F74EF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GAC</w:t>
            </w:r>
          </w:p>
        </w:tc>
        <w:tc>
          <w:tcPr>
            <w:tcW w:w="385" w:type="pct"/>
            <w:shd w:val="clear" w:color="auto" w:fill="auto"/>
          </w:tcPr>
          <w:p w14:paraId="25EA275B" w14:textId="77777777" w:rsidR="00860E72" w:rsidRPr="005F74EF" w:rsidRDefault="00860E72" w:rsidP="002F611D">
            <w:pPr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 w:rsidRPr="005F74EF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GAC</w:t>
            </w:r>
          </w:p>
        </w:tc>
        <w:tc>
          <w:tcPr>
            <w:tcW w:w="385" w:type="pct"/>
            <w:shd w:val="clear" w:color="auto" w:fill="auto"/>
          </w:tcPr>
          <w:p w14:paraId="22F49804" w14:textId="77777777" w:rsidR="00860E72" w:rsidRPr="005F74EF" w:rsidRDefault="00860E72" w:rsidP="002F611D">
            <w:pPr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 w:rsidRPr="005F74EF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GAC</w:t>
            </w:r>
          </w:p>
        </w:tc>
        <w:tc>
          <w:tcPr>
            <w:tcW w:w="385" w:type="pct"/>
            <w:shd w:val="clear" w:color="auto" w:fill="auto"/>
          </w:tcPr>
          <w:p w14:paraId="1C788FA5" w14:textId="77777777" w:rsidR="00860E72" w:rsidRPr="005F74EF" w:rsidRDefault="00860E72" w:rsidP="002F611D">
            <w:pPr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 w:rsidRPr="005F74EF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GAC</w:t>
            </w:r>
          </w:p>
        </w:tc>
        <w:tc>
          <w:tcPr>
            <w:tcW w:w="384" w:type="pct"/>
            <w:shd w:val="clear" w:color="auto" w:fill="auto"/>
          </w:tcPr>
          <w:p w14:paraId="582B7DA3" w14:textId="77777777" w:rsidR="00860E72" w:rsidRPr="005F74EF" w:rsidRDefault="00860E72" w:rsidP="002F611D">
            <w:pPr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 w:rsidRPr="005F74EF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GAC</w:t>
            </w:r>
          </w:p>
        </w:tc>
        <w:tc>
          <w:tcPr>
            <w:tcW w:w="384" w:type="pct"/>
            <w:shd w:val="clear" w:color="auto" w:fill="auto"/>
          </w:tcPr>
          <w:p w14:paraId="177FC81C" w14:textId="77777777" w:rsidR="00860E72" w:rsidRPr="005F74EF" w:rsidRDefault="00860E72" w:rsidP="002F611D">
            <w:pPr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 w:rsidRPr="005F74EF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GAC</w:t>
            </w:r>
          </w:p>
        </w:tc>
        <w:tc>
          <w:tcPr>
            <w:tcW w:w="384" w:type="pct"/>
            <w:shd w:val="clear" w:color="auto" w:fill="auto"/>
          </w:tcPr>
          <w:p w14:paraId="1C2C913F" w14:textId="77777777" w:rsidR="00860E72" w:rsidRPr="005F74EF" w:rsidRDefault="00860E72" w:rsidP="002F611D">
            <w:pPr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 w:rsidRPr="005F74EF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GAC</w:t>
            </w:r>
          </w:p>
        </w:tc>
        <w:tc>
          <w:tcPr>
            <w:tcW w:w="384" w:type="pct"/>
            <w:shd w:val="clear" w:color="auto" w:fill="auto"/>
          </w:tcPr>
          <w:p w14:paraId="74CCE4C4" w14:textId="77777777" w:rsidR="00860E72" w:rsidRPr="005F74EF" w:rsidRDefault="00860E72" w:rsidP="002F611D">
            <w:pPr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 w:rsidRPr="005F74EF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GAC</w:t>
            </w:r>
          </w:p>
        </w:tc>
      </w:tr>
      <w:tr w:rsidR="00860E72" w:rsidRPr="00632024" w14:paraId="4E0096EB" w14:textId="77777777">
        <w:tc>
          <w:tcPr>
            <w:tcW w:w="385" w:type="pct"/>
          </w:tcPr>
          <w:p w14:paraId="57D6B9A6" w14:textId="77777777" w:rsidR="00860E72" w:rsidRPr="00A55680" w:rsidRDefault="00860E72" w:rsidP="002F611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A55680">
              <w:rPr>
                <w:rFonts w:ascii="Times New Roman" w:hAnsi="Times New Roman" w:cs="Times New Roman"/>
                <w:b/>
                <w:sz w:val="20"/>
                <w:szCs w:val="20"/>
              </w:rPr>
              <w:t>Glu</w:t>
            </w:r>
            <w:proofErr w:type="spellEnd"/>
          </w:p>
        </w:tc>
        <w:tc>
          <w:tcPr>
            <w:tcW w:w="385" w:type="pct"/>
            <w:shd w:val="clear" w:color="auto" w:fill="auto"/>
          </w:tcPr>
          <w:p w14:paraId="639CFEE0" w14:textId="77777777" w:rsidR="00860E72" w:rsidRPr="005F74EF" w:rsidRDefault="00860E72" w:rsidP="002F611D">
            <w:pPr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 w:rsidRPr="005F74EF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GAG</w:t>
            </w:r>
          </w:p>
        </w:tc>
        <w:tc>
          <w:tcPr>
            <w:tcW w:w="385" w:type="pct"/>
            <w:shd w:val="clear" w:color="auto" w:fill="auto"/>
          </w:tcPr>
          <w:p w14:paraId="18EAD4F5" w14:textId="77777777" w:rsidR="00860E72" w:rsidRPr="005F74EF" w:rsidRDefault="00860E72" w:rsidP="002F611D">
            <w:pPr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 w:rsidRPr="005F74EF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GAG</w:t>
            </w:r>
          </w:p>
        </w:tc>
        <w:tc>
          <w:tcPr>
            <w:tcW w:w="385" w:type="pct"/>
            <w:shd w:val="clear" w:color="auto" w:fill="auto"/>
          </w:tcPr>
          <w:p w14:paraId="03F87EF8" w14:textId="77777777" w:rsidR="00860E72" w:rsidRPr="005F74EF" w:rsidRDefault="00860E72" w:rsidP="002F611D">
            <w:pPr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 w:rsidRPr="005F74EF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GAG</w:t>
            </w:r>
          </w:p>
        </w:tc>
        <w:tc>
          <w:tcPr>
            <w:tcW w:w="385" w:type="pct"/>
            <w:shd w:val="clear" w:color="auto" w:fill="auto"/>
          </w:tcPr>
          <w:p w14:paraId="6F2B99E7" w14:textId="77777777" w:rsidR="00860E72" w:rsidRPr="005F74EF" w:rsidRDefault="00860E72" w:rsidP="002F611D">
            <w:pPr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 w:rsidRPr="005F74EF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GAG</w:t>
            </w:r>
          </w:p>
        </w:tc>
        <w:tc>
          <w:tcPr>
            <w:tcW w:w="385" w:type="pct"/>
            <w:shd w:val="clear" w:color="auto" w:fill="auto"/>
          </w:tcPr>
          <w:p w14:paraId="76BC1A64" w14:textId="77777777" w:rsidR="00860E72" w:rsidRPr="005F74EF" w:rsidRDefault="00860E72" w:rsidP="002F611D">
            <w:pPr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 w:rsidRPr="005F74EF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GAG</w:t>
            </w:r>
          </w:p>
        </w:tc>
        <w:tc>
          <w:tcPr>
            <w:tcW w:w="385" w:type="pct"/>
            <w:shd w:val="clear" w:color="auto" w:fill="auto"/>
          </w:tcPr>
          <w:p w14:paraId="294D68B0" w14:textId="77777777" w:rsidR="00860E72" w:rsidRPr="005F74EF" w:rsidRDefault="00860E72" w:rsidP="002F611D">
            <w:pPr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 w:rsidRPr="005F74EF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GAG</w:t>
            </w:r>
          </w:p>
        </w:tc>
        <w:tc>
          <w:tcPr>
            <w:tcW w:w="385" w:type="pct"/>
            <w:shd w:val="clear" w:color="auto" w:fill="auto"/>
          </w:tcPr>
          <w:p w14:paraId="19B5F33E" w14:textId="77777777" w:rsidR="00860E72" w:rsidRPr="005F74EF" w:rsidRDefault="00860E72" w:rsidP="002F611D">
            <w:pPr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 w:rsidRPr="005F74EF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GAG</w:t>
            </w:r>
          </w:p>
        </w:tc>
        <w:tc>
          <w:tcPr>
            <w:tcW w:w="385" w:type="pct"/>
            <w:shd w:val="clear" w:color="auto" w:fill="auto"/>
          </w:tcPr>
          <w:p w14:paraId="74415A0D" w14:textId="77777777" w:rsidR="00860E72" w:rsidRPr="005F74EF" w:rsidRDefault="00860E72" w:rsidP="002F611D">
            <w:pPr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 w:rsidRPr="005F74EF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GAG</w:t>
            </w:r>
          </w:p>
        </w:tc>
        <w:tc>
          <w:tcPr>
            <w:tcW w:w="384" w:type="pct"/>
            <w:shd w:val="clear" w:color="auto" w:fill="auto"/>
          </w:tcPr>
          <w:p w14:paraId="0A289E56" w14:textId="77777777" w:rsidR="00860E72" w:rsidRPr="005F74EF" w:rsidRDefault="00860E72" w:rsidP="002F611D">
            <w:pPr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 w:rsidRPr="005F74EF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GAG</w:t>
            </w:r>
          </w:p>
        </w:tc>
        <w:tc>
          <w:tcPr>
            <w:tcW w:w="384" w:type="pct"/>
            <w:shd w:val="clear" w:color="auto" w:fill="auto"/>
          </w:tcPr>
          <w:p w14:paraId="534EF539" w14:textId="77777777" w:rsidR="00860E72" w:rsidRPr="005F74EF" w:rsidRDefault="00860E72" w:rsidP="002F611D">
            <w:pPr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 w:rsidRPr="005F74EF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GAG</w:t>
            </w:r>
          </w:p>
        </w:tc>
        <w:tc>
          <w:tcPr>
            <w:tcW w:w="384" w:type="pct"/>
            <w:shd w:val="clear" w:color="auto" w:fill="auto"/>
          </w:tcPr>
          <w:p w14:paraId="17227D73" w14:textId="77777777" w:rsidR="00860E72" w:rsidRPr="005F74EF" w:rsidRDefault="00860E72" w:rsidP="002F611D">
            <w:pPr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 w:rsidRPr="005F74EF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GAG</w:t>
            </w:r>
          </w:p>
        </w:tc>
        <w:tc>
          <w:tcPr>
            <w:tcW w:w="384" w:type="pct"/>
            <w:shd w:val="clear" w:color="auto" w:fill="auto"/>
          </w:tcPr>
          <w:p w14:paraId="21337447" w14:textId="77777777" w:rsidR="00860E72" w:rsidRPr="005F74EF" w:rsidRDefault="00860E72" w:rsidP="002F611D">
            <w:pPr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 w:rsidRPr="005F74EF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GAG</w:t>
            </w:r>
          </w:p>
        </w:tc>
      </w:tr>
      <w:tr w:rsidR="00860E72" w:rsidRPr="00632024" w14:paraId="6E6BDEBC" w14:textId="77777777">
        <w:tc>
          <w:tcPr>
            <w:tcW w:w="385" w:type="pct"/>
          </w:tcPr>
          <w:p w14:paraId="07AA8805" w14:textId="77777777" w:rsidR="00860E72" w:rsidRPr="00A55680" w:rsidRDefault="00860E72" w:rsidP="002F611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A55680">
              <w:rPr>
                <w:rFonts w:ascii="Times New Roman" w:hAnsi="Times New Roman" w:cs="Times New Roman"/>
                <w:b/>
                <w:sz w:val="20"/>
                <w:szCs w:val="20"/>
              </w:rPr>
              <w:t>Cys</w:t>
            </w:r>
            <w:proofErr w:type="spellEnd"/>
          </w:p>
        </w:tc>
        <w:tc>
          <w:tcPr>
            <w:tcW w:w="385" w:type="pct"/>
            <w:shd w:val="clear" w:color="auto" w:fill="auto"/>
          </w:tcPr>
          <w:p w14:paraId="3430E8B5" w14:textId="77777777" w:rsidR="00860E72" w:rsidRPr="005F74EF" w:rsidRDefault="00860E72" w:rsidP="002F611D">
            <w:pPr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 w:rsidRPr="005F74EF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UGC</w:t>
            </w:r>
          </w:p>
        </w:tc>
        <w:tc>
          <w:tcPr>
            <w:tcW w:w="385" w:type="pct"/>
            <w:shd w:val="clear" w:color="auto" w:fill="auto"/>
          </w:tcPr>
          <w:p w14:paraId="535C26C5" w14:textId="77777777" w:rsidR="00860E72" w:rsidRPr="005F74EF" w:rsidRDefault="00860E72" w:rsidP="002F611D">
            <w:pPr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 w:rsidRPr="005F74EF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UGC</w:t>
            </w:r>
          </w:p>
        </w:tc>
        <w:tc>
          <w:tcPr>
            <w:tcW w:w="385" w:type="pct"/>
            <w:shd w:val="clear" w:color="auto" w:fill="auto"/>
          </w:tcPr>
          <w:p w14:paraId="11482431" w14:textId="77777777" w:rsidR="00860E72" w:rsidRPr="005F74EF" w:rsidRDefault="00860E72" w:rsidP="002F611D">
            <w:pPr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 w:rsidRPr="005F74EF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UGC</w:t>
            </w:r>
          </w:p>
        </w:tc>
        <w:tc>
          <w:tcPr>
            <w:tcW w:w="385" w:type="pct"/>
            <w:shd w:val="clear" w:color="auto" w:fill="auto"/>
          </w:tcPr>
          <w:p w14:paraId="17A1305D" w14:textId="77777777" w:rsidR="00860E72" w:rsidRPr="005F74EF" w:rsidRDefault="00860E72" w:rsidP="002F611D">
            <w:pPr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 w:rsidRPr="005F74EF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UGC</w:t>
            </w:r>
          </w:p>
        </w:tc>
        <w:tc>
          <w:tcPr>
            <w:tcW w:w="385" w:type="pct"/>
            <w:shd w:val="clear" w:color="auto" w:fill="auto"/>
          </w:tcPr>
          <w:p w14:paraId="1DC91AFB" w14:textId="77777777" w:rsidR="00860E72" w:rsidRPr="005F74EF" w:rsidRDefault="00860E72" w:rsidP="002F611D">
            <w:pPr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 w:rsidRPr="005F74EF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UGC</w:t>
            </w:r>
          </w:p>
        </w:tc>
        <w:tc>
          <w:tcPr>
            <w:tcW w:w="385" w:type="pct"/>
            <w:shd w:val="clear" w:color="auto" w:fill="auto"/>
          </w:tcPr>
          <w:p w14:paraId="471CD5B1" w14:textId="77777777" w:rsidR="00860E72" w:rsidRPr="005F74EF" w:rsidRDefault="00860E72" w:rsidP="002F611D">
            <w:pPr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 w:rsidRPr="005F74EF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UGC</w:t>
            </w:r>
          </w:p>
        </w:tc>
        <w:tc>
          <w:tcPr>
            <w:tcW w:w="385" w:type="pct"/>
            <w:shd w:val="clear" w:color="auto" w:fill="auto"/>
          </w:tcPr>
          <w:p w14:paraId="383EBE38" w14:textId="77777777" w:rsidR="00860E72" w:rsidRPr="005F74EF" w:rsidRDefault="00860E72" w:rsidP="002F611D">
            <w:pPr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 w:rsidRPr="005F74EF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UGC</w:t>
            </w:r>
          </w:p>
        </w:tc>
        <w:tc>
          <w:tcPr>
            <w:tcW w:w="385" w:type="pct"/>
            <w:shd w:val="clear" w:color="auto" w:fill="auto"/>
          </w:tcPr>
          <w:p w14:paraId="5A1438CB" w14:textId="77777777" w:rsidR="00860E72" w:rsidRPr="005F74EF" w:rsidRDefault="00860E72" w:rsidP="002F611D">
            <w:pPr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 w:rsidRPr="005F74EF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UGC</w:t>
            </w:r>
          </w:p>
        </w:tc>
        <w:tc>
          <w:tcPr>
            <w:tcW w:w="384" w:type="pct"/>
            <w:shd w:val="clear" w:color="auto" w:fill="auto"/>
          </w:tcPr>
          <w:p w14:paraId="54D3A467" w14:textId="77777777" w:rsidR="00860E72" w:rsidRPr="005F74EF" w:rsidRDefault="00860E72" w:rsidP="002F611D">
            <w:pPr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 w:rsidRPr="005F74EF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UGC</w:t>
            </w:r>
          </w:p>
        </w:tc>
        <w:tc>
          <w:tcPr>
            <w:tcW w:w="384" w:type="pct"/>
            <w:shd w:val="clear" w:color="auto" w:fill="auto"/>
          </w:tcPr>
          <w:p w14:paraId="5656E965" w14:textId="77777777" w:rsidR="00860E72" w:rsidRPr="005F74EF" w:rsidRDefault="00860E72" w:rsidP="002F611D">
            <w:pPr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 w:rsidRPr="005F74EF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UGC</w:t>
            </w:r>
          </w:p>
        </w:tc>
        <w:tc>
          <w:tcPr>
            <w:tcW w:w="384" w:type="pct"/>
            <w:shd w:val="clear" w:color="auto" w:fill="auto"/>
          </w:tcPr>
          <w:p w14:paraId="5F44A9B2" w14:textId="77777777" w:rsidR="00860E72" w:rsidRPr="005F74EF" w:rsidRDefault="00860E72" w:rsidP="002F611D">
            <w:pPr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 w:rsidRPr="005F74EF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UGC</w:t>
            </w:r>
          </w:p>
        </w:tc>
        <w:tc>
          <w:tcPr>
            <w:tcW w:w="384" w:type="pct"/>
            <w:shd w:val="clear" w:color="auto" w:fill="auto"/>
          </w:tcPr>
          <w:p w14:paraId="682F01FB" w14:textId="77777777" w:rsidR="00860E72" w:rsidRPr="005F74EF" w:rsidRDefault="00860E72" w:rsidP="002F611D">
            <w:pPr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 w:rsidRPr="005F74EF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UGC</w:t>
            </w:r>
          </w:p>
        </w:tc>
      </w:tr>
      <w:tr w:rsidR="00860E72" w:rsidRPr="00632024" w14:paraId="11F7A6D0" w14:textId="77777777">
        <w:trPr>
          <w:trHeight w:val="66"/>
        </w:trPr>
        <w:tc>
          <w:tcPr>
            <w:tcW w:w="385" w:type="pct"/>
          </w:tcPr>
          <w:p w14:paraId="3B4CC95C" w14:textId="77777777" w:rsidR="00860E72" w:rsidRPr="00A55680" w:rsidRDefault="00860E72" w:rsidP="002F611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A55680">
              <w:rPr>
                <w:rFonts w:ascii="Times New Roman" w:hAnsi="Times New Roman" w:cs="Times New Roman"/>
                <w:b/>
                <w:sz w:val="20"/>
                <w:szCs w:val="20"/>
              </w:rPr>
              <w:t>Arg</w:t>
            </w:r>
            <w:proofErr w:type="spellEnd"/>
          </w:p>
        </w:tc>
        <w:tc>
          <w:tcPr>
            <w:tcW w:w="385" w:type="pct"/>
            <w:shd w:val="clear" w:color="auto" w:fill="auto"/>
          </w:tcPr>
          <w:p w14:paraId="0BD59A07" w14:textId="77777777" w:rsidR="00860E72" w:rsidRPr="005F74EF" w:rsidRDefault="00860E72" w:rsidP="002F611D">
            <w:pPr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 w:rsidRPr="005F74EF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CGC</w:t>
            </w:r>
          </w:p>
        </w:tc>
        <w:tc>
          <w:tcPr>
            <w:tcW w:w="385" w:type="pct"/>
            <w:shd w:val="clear" w:color="auto" w:fill="auto"/>
          </w:tcPr>
          <w:p w14:paraId="1C82BC96" w14:textId="77777777" w:rsidR="00860E72" w:rsidRPr="002F611D" w:rsidRDefault="00860E72" w:rsidP="002F61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74EF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CGC</w:t>
            </w:r>
          </w:p>
        </w:tc>
        <w:tc>
          <w:tcPr>
            <w:tcW w:w="385" w:type="pct"/>
            <w:shd w:val="clear" w:color="auto" w:fill="auto"/>
          </w:tcPr>
          <w:p w14:paraId="5E898940" w14:textId="77777777" w:rsidR="00860E72" w:rsidRPr="005F74EF" w:rsidRDefault="00860E72" w:rsidP="002F611D">
            <w:pPr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 w:rsidRPr="005F74EF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CGC</w:t>
            </w:r>
          </w:p>
        </w:tc>
        <w:tc>
          <w:tcPr>
            <w:tcW w:w="385" w:type="pct"/>
            <w:shd w:val="clear" w:color="auto" w:fill="auto"/>
          </w:tcPr>
          <w:p w14:paraId="5D635662" w14:textId="77777777" w:rsidR="00860E72" w:rsidRPr="005F74EF" w:rsidRDefault="00860E72" w:rsidP="002F611D">
            <w:pPr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 w:rsidRPr="005F74EF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CGC</w:t>
            </w:r>
          </w:p>
        </w:tc>
        <w:tc>
          <w:tcPr>
            <w:tcW w:w="385" w:type="pct"/>
            <w:shd w:val="clear" w:color="auto" w:fill="auto"/>
          </w:tcPr>
          <w:p w14:paraId="46F5CA4A" w14:textId="77777777" w:rsidR="00860E72" w:rsidRPr="005F74EF" w:rsidRDefault="00860E72" w:rsidP="002F611D">
            <w:pPr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 w:rsidRPr="005F74EF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CGC</w:t>
            </w:r>
          </w:p>
        </w:tc>
        <w:tc>
          <w:tcPr>
            <w:tcW w:w="385" w:type="pct"/>
            <w:shd w:val="clear" w:color="auto" w:fill="auto"/>
          </w:tcPr>
          <w:p w14:paraId="5E5E46CF" w14:textId="77777777" w:rsidR="00860E72" w:rsidRPr="005F74EF" w:rsidRDefault="00860E72" w:rsidP="002F611D">
            <w:pPr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 w:rsidRPr="005F74EF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CGC</w:t>
            </w:r>
          </w:p>
        </w:tc>
        <w:tc>
          <w:tcPr>
            <w:tcW w:w="385" w:type="pct"/>
            <w:shd w:val="clear" w:color="auto" w:fill="auto"/>
          </w:tcPr>
          <w:p w14:paraId="61CF4971" w14:textId="77777777" w:rsidR="00860E72" w:rsidRPr="005F74EF" w:rsidRDefault="00860E72" w:rsidP="002F611D">
            <w:pPr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 w:rsidRPr="005F74EF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CGC</w:t>
            </w:r>
          </w:p>
        </w:tc>
        <w:tc>
          <w:tcPr>
            <w:tcW w:w="385" w:type="pct"/>
            <w:shd w:val="clear" w:color="auto" w:fill="auto"/>
          </w:tcPr>
          <w:p w14:paraId="68415083" w14:textId="77777777" w:rsidR="00860E72" w:rsidRPr="005F74EF" w:rsidRDefault="00860E72" w:rsidP="002F611D">
            <w:pPr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 w:rsidRPr="005F74EF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CGC</w:t>
            </w:r>
          </w:p>
        </w:tc>
        <w:tc>
          <w:tcPr>
            <w:tcW w:w="384" w:type="pct"/>
            <w:shd w:val="clear" w:color="auto" w:fill="auto"/>
          </w:tcPr>
          <w:p w14:paraId="2CBA90FA" w14:textId="77777777" w:rsidR="00860E72" w:rsidRPr="005F74EF" w:rsidRDefault="00860E72" w:rsidP="002F611D">
            <w:pPr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 w:rsidRPr="005F74EF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CGC</w:t>
            </w:r>
          </w:p>
        </w:tc>
        <w:tc>
          <w:tcPr>
            <w:tcW w:w="384" w:type="pct"/>
            <w:shd w:val="clear" w:color="auto" w:fill="auto"/>
          </w:tcPr>
          <w:p w14:paraId="0C588311" w14:textId="77777777" w:rsidR="00860E72" w:rsidRPr="005F74EF" w:rsidRDefault="00860E72" w:rsidP="002F611D">
            <w:pPr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 w:rsidRPr="005F74EF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CGC</w:t>
            </w:r>
          </w:p>
        </w:tc>
        <w:tc>
          <w:tcPr>
            <w:tcW w:w="384" w:type="pct"/>
            <w:shd w:val="clear" w:color="auto" w:fill="auto"/>
          </w:tcPr>
          <w:p w14:paraId="3AA8D827" w14:textId="77777777" w:rsidR="00860E72" w:rsidRPr="005F74EF" w:rsidRDefault="00860E72" w:rsidP="002F611D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F74E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AGA</w:t>
            </w:r>
          </w:p>
        </w:tc>
        <w:tc>
          <w:tcPr>
            <w:tcW w:w="384" w:type="pct"/>
            <w:shd w:val="clear" w:color="auto" w:fill="auto"/>
          </w:tcPr>
          <w:p w14:paraId="7A7913C0" w14:textId="77777777" w:rsidR="00860E72" w:rsidRPr="002F611D" w:rsidRDefault="00860E72" w:rsidP="002F61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74EF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CGC</w:t>
            </w:r>
          </w:p>
        </w:tc>
      </w:tr>
      <w:tr w:rsidR="00860E72" w:rsidRPr="00632024" w14:paraId="6A5B5BD2" w14:textId="77777777">
        <w:tc>
          <w:tcPr>
            <w:tcW w:w="385" w:type="pct"/>
          </w:tcPr>
          <w:p w14:paraId="64C728FD" w14:textId="77777777" w:rsidR="00860E72" w:rsidRPr="00A55680" w:rsidRDefault="00860E72" w:rsidP="002F611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A55680">
              <w:rPr>
                <w:rFonts w:ascii="Times New Roman" w:hAnsi="Times New Roman" w:cs="Times New Roman"/>
                <w:b/>
                <w:sz w:val="20"/>
                <w:szCs w:val="20"/>
              </w:rPr>
              <w:t>Gly</w:t>
            </w:r>
            <w:proofErr w:type="spellEnd"/>
          </w:p>
        </w:tc>
        <w:tc>
          <w:tcPr>
            <w:tcW w:w="385" w:type="pct"/>
            <w:shd w:val="clear" w:color="auto" w:fill="auto"/>
          </w:tcPr>
          <w:p w14:paraId="477C714A" w14:textId="77777777" w:rsidR="00860E72" w:rsidRPr="005F74EF" w:rsidRDefault="00860E72" w:rsidP="002F611D">
            <w:pPr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 w:rsidRPr="005F74EF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GGC</w:t>
            </w:r>
          </w:p>
        </w:tc>
        <w:tc>
          <w:tcPr>
            <w:tcW w:w="385" w:type="pct"/>
            <w:shd w:val="clear" w:color="auto" w:fill="auto"/>
          </w:tcPr>
          <w:p w14:paraId="0C12F5A2" w14:textId="77777777" w:rsidR="00860E72" w:rsidRPr="002F611D" w:rsidRDefault="00860E72" w:rsidP="002F61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74E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GGA</w:t>
            </w:r>
          </w:p>
        </w:tc>
        <w:tc>
          <w:tcPr>
            <w:tcW w:w="385" w:type="pct"/>
            <w:shd w:val="clear" w:color="auto" w:fill="auto"/>
          </w:tcPr>
          <w:p w14:paraId="4E6601D8" w14:textId="77777777" w:rsidR="00860E72" w:rsidRPr="005F74EF" w:rsidRDefault="00860E72" w:rsidP="002F611D">
            <w:pPr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 w:rsidRPr="005F74EF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GGC</w:t>
            </w:r>
          </w:p>
        </w:tc>
        <w:tc>
          <w:tcPr>
            <w:tcW w:w="385" w:type="pct"/>
            <w:shd w:val="clear" w:color="auto" w:fill="auto"/>
          </w:tcPr>
          <w:p w14:paraId="3A61ABF0" w14:textId="77777777" w:rsidR="00860E72" w:rsidRPr="005F74EF" w:rsidRDefault="00860E72" w:rsidP="002F611D">
            <w:pPr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 w:rsidRPr="005F74EF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GGC</w:t>
            </w:r>
          </w:p>
        </w:tc>
        <w:tc>
          <w:tcPr>
            <w:tcW w:w="385" w:type="pct"/>
            <w:shd w:val="clear" w:color="auto" w:fill="auto"/>
          </w:tcPr>
          <w:p w14:paraId="500DE250" w14:textId="77777777" w:rsidR="00860E72" w:rsidRPr="002F611D" w:rsidRDefault="00860E72" w:rsidP="002F61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74E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GGA</w:t>
            </w:r>
          </w:p>
        </w:tc>
        <w:tc>
          <w:tcPr>
            <w:tcW w:w="385" w:type="pct"/>
            <w:shd w:val="clear" w:color="auto" w:fill="auto"/>
          </w:tcPr>
          <w:p w14:paraId="3FB005E2" w14:textId="77777777" w:rsidR="00860E72" w:rsidRPr="005F74EF" w:rsidRDefault="00860E72" w:rsidP="002F611D">
            <w:pPr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 w:rsidRPr="005F74EF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GGC</w:t>
            </w:r>
          </w:p>
        </w:tc>
        <w:tc>
          <w:tcPr>
            <w:tcW w:w="385" w:type="pct"/>
            <w:shd w:val="clear" w:color="auto" w:fill="auto"/>
          </w:tcPr>
          <w:p w14:paraId="5EDE7B61" w14:textId="77777777" w:rsidR="00860E72" w:rsidRPr="005F74EF" w:rsidRDefault="00860E72" w:rsidP="002F611D">
            <w:pPr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 w:rsidRPr="005F74EF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GGC</w:t>
            </w:r>
          </w:p>
        </w:tc>
        <w:tc>
          <w:tcPr>
            <w:tcW w:w="385" w:type="pct"/>
            <w:shd w:val="clear" w:color="auto" w:fill="auto"/>
          </w:tcPr>
          <w:p w14:paraId="18300EA2" w14:textId="77777777" w:rsidR="00860E72" w:rsidRPr="005F74EF" w:rsidRDefault="00860E72" w:rsidP="002F611D">
            <w:pPr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 w:rsidRPr="005F74EF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GGC</w:t>
            </w:r>
          </w:p>
        </w:tc>
        <w:tc>
          <w:tcPr>
            <w:tcW w:w="384" w:type="pct"/>
            <w:shd w:val="clear" w:color="auto" w:fill="auto"/>
          </w:tcPr>
          <w:p w14:paraId="06AE20E4" w14:textId="77777777" w:rsidR="00860E72" w:rsidRPr="005F74EF" w:rsidRDefault="00860E72" w:rsidP="002F611D">
            <w:pPr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 w:rsidRPr="005F74EF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GGC</w:t>
            </w:r>
          </w:p>
        </w:tc>
        <w:tc>
          <w:tcPr>
            <w:tcW w:w="384" w:type="pct"/>
            <w:shd w:val="clear" w:color="auto" w:fill="auto"/>
          </w:tcPr>
          <w:p w14:paraId="61307B9B" w14:textId="77777777" w:rsidR="00860E72" w:rsidRPr="005F74EF" w:rsidRDefault="00860E72" w:rsidP="002F611D">
            <w:pPr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 w:rsidRPr="005F74EF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GGC</w:t>
            </w:r>
          </w:p>
        </w:tc>
        <w:tc>
          <w:tcPr>
            <w:tcW w:w="384" w:type="pct"/>
            <w:shd w:val="clear" w:color="auto" w:fill="auto"/>
          </w:tcPr>
          <w:p w14:paraId="1C02CCAB" w14:textId="77777777" w:rsidR="00860E72" w:rsidRPr="005F74EF" w:rsidRDefault="00860E72" w:rsidP="002F611D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F74E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GGA</w:t>
            </w:r>
          </w:p>
        </w:tc>
        <w:tc>
          <w:tcPr>
            <w:tcW w:w="384" w:type="pct"/>
            <w:shd w:val="clear" w:color="auto" w:fill="auto"/>
          </w:tcPr>
          <w:p w14:paraId="32726A0E" w14:textId="77777777" w:rsidR="00860E72" w:rsidRPr="002F611D" w:rsidRDefault="003145E5" w:rsidP="002F61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74E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GGA</w:t>
            </w:r>
          </w:p>
        </w:tc>
      </w:tr>
      <w:tr w:rsidR="00860E72" w:rsidRPr="00632024" w14:paraId="4C6F17F6" w14:textId="77777777">
        <w:tc>
          <w:tcPr>
            <w:tcW w:w="385" w:type="pct"/>
          </w:tcPr>
          <w:p w14:paraId="4DDE8518" w14:textId="77777777" w:rsidR="00860E72" w:rsidRPr="00A55680" w:rsidRDefault="00860E72" w:rsidP="002F611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A55680">
              <w:rPr>
                <w:rFonts w:ascii="Times New Roman" w:hAnsi="Times New Roman" w:cs="Times New Roman"/>
                <w:b/>
                <w:sz w:val="20"/>
                <w:szCs w:val="20"/>
              </w:rPr>
              <w:t>tRNA</w:t>
            </w:r>
            <w:proofErr w:type="spellEnd"/>
          </w:p>
        </w:tc>
        <w:tc>
          <w:tcPr>
            <w:tcW w:w="385" w:type="pct"/>
          </w:tcPr>
          <w:p w14:paraId="6CA4C295" w14:textId="77777777" w:rsidR="00860E72" w:rsidRDefault="00860E72" w:rsidP="002F61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721">
              <w:rPr>
                <w:rFonts w:ascii="Times New Roman" w:hAnsi="Times New Roman" w:cs="Times New Roman"/>
                <w:sz w:val="20"/>
                <w:szCs w:val="20"/>
              </w:rPr>
              <w:t>14/18</w:t>
            </w:r>
          </w:p>
        </w:tc>
        <w:tc>
          <w:tcPr>
            <w:tcW w:w="385" w:type="pct"/>
          </w:tcPr>
          <w:p w14:paraId="07C9B84E" w14:textId="77777777" w:rsidR="00860E72" w:rsidRDefault="00860E72" w:rsidP="002F61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/18</w:t>
            </w:r>
          </w:p>
        </w:tc>
        <w:tc>
          <w:tcPr>
            <w:tcW w:w="385" w:type="pct"/>
          </w:tcPr>
          <w:p w14:paraId="60B04AA5" w14:textId="77777777" w:rsidR="00860E72" w:rsidRDefault="00860E72" w:rsidP="002F61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/18</w:t>
            </w:r>
          </w:p>
        </w:tc>
        <w:tc>
          <w:tcPr>
            <w:tcW w:w="385" w:type="pct"/>
          </w:tcPr>
          <w:p w14:paraId="662C92A0" w14:textId="77777777" w:rsidR="00860E72" w:rsidRDefault="00860E72" w:rsidP="002F61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/18</w:t>
            </w:r>
          </w:p>
        </w:tc>
        <w:tc>
          <w:tcPr>
            <w:tcW w:w="385" w:type="pct"/>
          </w:tcPr>
          <w:p w14:paraId="5701F989" w14:textId="77777777" w:rsidR="00860E72" w:rsidRDefault="00860E72" w:rsidP="002F61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/18</w:t>
            </w:r>
          </w:p>
        </w:tc>
        <w:tc>
          <w:tcPr>
            <w:tcW w:w="385" w:type="pct"/>
          </w:tcPr>
          <w:p w14:paraId="01CEEED1" w14:textId="77777777" w:rsidR="00860E72" w:rsidRDefault="00860E72" w:rsidP="002F61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4F1A1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18</w:t>
            </w:r>
          </w:p>
        </w:tc>
        <w:tc>
          <w:tcPr>
            <w:tcW w:w="385" w:type="pct"/>
          </w:tcPr>
          <w:p w14:paraId="7AAC6691" w14:textId="77777777" w:rsidR="00860E72" w:rsidRDefault="00860E72" w:rsidP="002F61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/18</w:t>
            </w:r>
          </w:p>
        </w:tc>
        <w:tc>
          <w:tcPr>
            <w:tcW w:w="385" w:type="pct"/>
          </w:tcPr>
          <w:p w14:paraId="42E7D40B" w14:textId="77777777" w:rsidR="00860E72" w:rsidRDefault="00860E72" w:rsidP="002F61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/18</w:t>
            </w:r>
          </w:p>
        </w:tc>
        <w:tc>
          <w:tcPr>
            <w:tcW w:w="384" w:type="pct"/>
          </w:tcPr>
          <w:p w14:paraId="52BE9538" w14:textId="77777777" w:rsidR="00860E72" w:rsidRDefault="00860E72" w:rsidP="002F61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/18</w:t>
            </w:r>
          </w:p>
        </w:tc>
        <w:tc>
          <w:tcPr>
            <w:tcW w:w="384" w:type="pct"/>
          </w:tcPr>
          <w:p w14:paraId="746F5C68" w14:textId="77777777" w:rsidR="00860E72" w:rsidRPr="00632024" w:rsidRDefault="00860E72" w:rsidP="002F61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/18</w:t>
            </w:r>
          </w:p>
        </w:tc>
        <w:tc>
          <w:tcPr>
            <w:tcW w:w="384" w:type="pct"/>
          </w:tcPr>
          <w:p w14:paraId="6F390487" w14:textId="77777777" w:rsidR="00860E72" w:rsidRDefault="00860E72" w:rsidP="002F61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/18</w:t>
            </w:r>
          </w:p>
        </w:tc>
        <w:tc>
          <w:tcPr>
            <w:tcW w:w="384" w:type="pct"/>
          </w:tcPr>
          <w:p w14:paraId="796FADE5" w14:textId="77777777" w:rsidR="00860E72" w:rsidRPr="00632024" w:rsidRDefault="00860E72" w:rsidP="002F61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/18</w:t>
            </w:r>
          </w:p>
        </w:tc>
      </w:tr>
      <w:tr w:rsidR="00860E72" w:rsidRPr="00632024" w14:paraId="7A0D50A7" w14:textId="77777777">
        <w:tc>
          <w:tcPr>
            <w:tcW w:w="385" w:type="pct"/>
          </w:tcPr>
          <w:p w14:paraId="5CF71640" w14:textId="77777777" w:rsidR="00860E72" w:rsidRDefault="00860E72" w:rsidP="002F611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A55680">
              <w:rPr>
                <w:rFonts w:ascii="Times New Roman" w:hAnsi="Times New Roman" w:cs="Times New Roman"/>
                <w:b/>
                <w:sz w:val="20"/>
                <w:szCs w:val="20"/>
              </w:rPr>
              <w:t>tRNA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&amp;</w:t>
            </w:r>
          </w:p>
          <w:p w14:paraId="0E1D85F2" w14:textId="77777777" w:rsidR="00860E72" w:rsidRPr="00A55680" w:rsidRDefault="00860E72" w:rsidP="002F611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55680">
              <w:rPr>
                <w:rFonts w:ascii="Times New Roman" w:hAnsi="Times New Roman" w:cs="Times New Roman"/>
                <w:b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timal </w:t>
            </w:r>
            <w:r w:rsidRPr="00A55680">
              <w:rPr>
                <w:rFonts w:ascii="Times New Roman" w:hAnsi="Times New Roman" w:cs="Times New Roman"/>
                <w:b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odons</w:t>
            </w:r>
          </w:p>
        </w:tc>
        <w:tc>
          <w:tcPr>
            <w:tcW w:w="385" w:type="pct"/>
          </w:tcPr>
          <w:p w14:paraId="1DA84F96" w14:textId="77777777" w:rsidR="00860E72" w:rsidRDefault="00860E72" w:rsidP="002F61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721">
              <w:rPr>
                <w:rFonts w:ascii="Times New Roman" w:hAnsi="Times New Roman" w:cs="Times New Roman"/>
                <w:sz w:val="20"/>
                <w:szCs w:val="20"/>
              </w:rPr>
              <w:t>16/18</w:t>
            </w:r>
          </w:p>
        </w:tc>
        <w:tc>
          <w:tcPr>
            <w:tcW w:w="385" w:type="pct"/>
          </w:tcPr>
          <w:p w14:paraId="5D01E995" w14:textId="77777777" w:rsidR="00860E72" w:rsidRDefault="00860E72" w:rsidP="002F61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/18</w:t>
            </w:r>
          </w:p>
        </w:tc>
        <w:tc>
          <w:tcPr>
            <w:tcW w:w="385" w:type="pct"/>
          </w:tcPr>
          <w:p w14:paraId="2D6AECE5" w14:textId="77777777" w:rsidR="00860E72" w:rsidRDefault="00860E72" w:rsidP="002F61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/18</w:t>
            </w:r>
          </w:p>
        </w:tc>
        <w:tc>
          <w:tcPr>
            <w:tcW w:w="385" w:type="pct"/>
          </w:tcPr>
          <w:p w14:paraId="7A0ED904" w14:textId="77777777" w:rsidR="00860E72" w:rsidRDefault="00860E72" w:rsidP="002F61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/18</w:t>
            </w:r>
          </w:p>
        </w:tc>
        <w:tc>
          <w:tcPr>
            <w:tcW w:w="385" w:type="pct"/>
          </w:tcPr>
          <w:p w14:paraId="26A867C4" w14:textId="77777777" w:rsidR="00860E72" w:rsidRDefault="00860E72" w:rsidP="002F61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/18</w:t>
            </w:r>
          </w:p>
        </w:tc>
        <w:tc>
          <w:tcPr>
            <w:tcW w:w="385" w:type="pct"/>
          </w:tcPr>
          <w:p w14:paraId="25A180AE" w14:textId="77777777" w:rsidR="00860E72" w:rsidRDefault="00860E72" w:rsidP="002F61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D180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18</w:t>
            </w:r>
          </w:p>
        </w:tc>
        <w:tc>
          <w:tcPr>
            <w:tcW w:w="385" w:type="pct"/>
          </w:tcPr>
          <w:p w14:paraId="3FD248B6" w14:textId="77777777" w:rsidR="00860E72" w:rsidRDefault="00860E72" w:rsidP="002F61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/18</w:t>
            </w:r>
          </w:p>
        </w:tc>
        <w:tc>
          <w:tcPr>
            <w:tcW w:w="385" w:type="pct"/>
          </w:tcPr>
          <w:p w14:paraId="013C3C1F" w14:textId="77777777" w:rsidR="00860E72" w:rsidRDefault="00860E72" w:rsidP="002F61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/18</w:t>
            </w:r>
          </w:p>
        </w:tc>
        <w:tc>
          <w:tcPr>
            <w:tcW w:w="384" w:type="pct"/>
          </w:tcPr>
          <w:p w14:paraId="7EDB281B" w14:textId="77777777" w:rsidR="00860E72" w:rsidRDefault="00860E72" w:rsidP="002F61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/18</w:t>
            </w:r>
          </w:p>
        </w:tc>
        <w:tc>
          <w:tcPr>
            <w:tcW w:w="384" w:type="pct"/>
          </w:tcPr>
          <w:p w14:paraId="389E9284" w14:textId="77777777" w:rsidR="00860E72" w:rsidRDefault="00860E72" w:rsidP="002F61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/18</w:t>
            </w:r>
          </w:p>
        </w:tc>
        <w:tc>
          <w:tcPr>
            <w:tcW w:w="384" w:type="pct"/>
          </w:tcPr>
          <w:p w14:paraId="366796F7" w14:textId="77777777" w:rsidR="00860E72" w:rsidRDefault="00860E72" w:rsidP="002F61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/18</w:t>
            </w:r>
          </w:p>
        </w:tc>
        <w:tc>
          <w:tcPr>
            <w:tcW w:w="384" w:type="pct"/>
          </w:tcPr>
          <w:p w14:paraId="3F17405F" w14:textId="77777777" w:rsidR="00860E72" w:rsidRDefault="00860E72" w:rsidP="002F61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/18</w:t>
            </w:r>
          </w:p>
        </w:tc>
      </w:tr>
    </w:tbl>
    <w:p w14:paraId="6BDC1632" w14:textId="77777777" w:rsidR="00A63299" w:rsidRDefault="00A63299"/>
    <w:p w14:paraId="754C5BFF" w14:textId="77777777" w:rsidR="00D5100D" w:rsidRDefault="00D5100D"/>
    <w:p w14:paraId="0D722BC4" w14:textId="77777777" w:rsidR="00F510EB" w:rsidRDefault="00F510EB">
      <w:r>
        <w:br w:type="page"/>
      </w:r>
    </w:p>
    <w:p w14:paraId="7005C7DB" w14:textId="77777777" w:rsidR="00D5100D" w:rsidRDefault="00D5100D"/>
    <w:p w14:paraId="28D10B9B" w14:textId="77777777" w:rsidR="00F510EB" w:rsidRDefault="00F510EB"/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23"/>
        <w:gridCol w:w="1729"/>
        <w:gridCol w:w="1729"/>
        <w:gridCol w:w="1729"/>
        <w:gridCol w:w="1729"/>
        <w:gridCol w:w="1726"/>
        <w:gridCol w:w="1782"/>
        <w:gridCol w:w="1793"/>
      </w:tblGrid>
      <w:tr w:rsidR="00716439" w:rsidRPr="00632024" w14:paraId="6852ABDA" w14:textId="6EFA2D67" w:rsidTr="00716439">
        <w:tc>
          <w:tcPr>
            <w:tcW w:w="618" w:type="pct"/>
          </w:tcPr>
          <w:p w14:paraId="76B6F446" w14:textId="77777777" w:rsidR="00716439" w:rsidRPr="00A55680" w:rsidRDefault="00716439" w:rsidP="0071643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55680">
              <w:rPr>
                <w:rFonts w:ascii="Times New Roman" w:hAnsi="Times New Roman" w:cs="Times New Roman"/>
                <w:b/>
                <w:sz w:val="20"/>
                <w:szCs w:val="20"/>
              </w:rPr>
              <w:t>Amino</w:t>
            </w:r>
          </w:p>
          <w:p w14:paraId="63C61FC2" w14:textId="77777777" w:rsidR="00716439" w:rsidRPr="00A55680" w:rsidRDefault="00716439" w:rsidP="0071643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55680">
              <w:rPr>
                <w:rFonts w:ascii="Times New Roman" w:hAnsi="Times New Roman" w:cs="Times New Roman"/>
                <w:b/>
                <w:sz w:val="20"/>
                <w:szCs w:val="20"/>
              </w:rPr>
              <w:t>Acid</w:t>
            </w:r>
          </w:p>
        </w:tc>
        <w:tc>
          <w:tcPr>
            <w:tcW w:w="620" w:type="pct"/>
          </w:tcPr>
          <w:p w14:paraId="42BD38E8" w14:textId="77777777" w:rsidR="00716439" w:rsidRPr="00A55680" w:rsidRDefault="00716439" w:rsidP="00716439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proofErr w:type="spellStart"/>
            <w:r w:rsidRPr="00A55680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ros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H</w:t>
            </w:r>
            <w:proofErr w:type="spellEnd"/>
          </w:p>
        </w:tc>
        <w:tc>
          <w:tcPr>
            <w:tcW w:w="620" w:type="pct"/>
          </w:tcPr>
          <w:p w14:paraId="5A378F23" w14:textId="0ADD0FD0" w:rsidR="00716439" w:rsidRPr="00A55680" w:rsidRDefault="00716439" w:rsidP="00716439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proofErr w:type="spellStart"/>
            <w:r w:rsidRPr="00A55680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ros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Har</w:t>
            </w:r>
            <w:proofErr w:type="spellEnd"/>
          </w:p>
        </w:tc>
        <w:tc>
          <w:tcPr>
            <w:tcW w:w="620" w:type="pct"/>
          </w:tcPr>
          <w:p w14:paraId="2CF43A71" w14:textId="3D5E969D" w:rsidR="00716439" w:rsidRPr="00A55680" w:rsidRDefault="00716439" w:rsidP="00716439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proofErr w:type="spellStart"/>
            <w:r w:rsidRPr="00A55680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ros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M</w:t>
            </w:r>
            <w:proofErr w:type="spellEnd"/>
          </w:p>
        </w:tc>
        <w:tc>
          <w:tcPr>
            <w:tcW w:w="620" w:type="pct"/>
          </w:tcPr>
          <w:p w14:paraId="310D7963" w14:textId="679E8DFA" w:rsidR="00716439" w:rsidRPr="00A55680" w:rsidRDefault="00716439" w:rsidP="00716439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proofErr w:type="spellStart"/>
            <w:r w:rsidRPr="00A55680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ros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</w:t>
            </w:r>
            <w:proofErr w:type="spellEnd"/>
          </w:p>
        </w:tc>
        <w:tc>
          <w:tcPr>
            <w:tcW w:w="619" w:type="pct"/>
          </w:tcPr>
          <w:p w14:paraId="03C64506" w14:textId="3F9F1F74" w:rsidR="00716439" w:rsidRPr="00A55680" w:rsidRDefault="00716439" w:rsidP="0071643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55680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rosTig1</w:t>
            </w:r>
          </w:p>
        </w:tc>
        <w:tc>
          <w:tcPr>
            <w:tcW w:w="639" w:type="pct"/>
          </w:tcPr>
          <w:p w14:paraId="03115664" w14:textId="014F0E86" w:rsidR="00716439" w:rsidRPr="00A55680" w:rsidRDefault="00716439" w:rsidP="00716439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A55680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rosTig2</w:t>
            </w:r>
          </w:p>
        </w:tc>
        <w:tc>
          <w:tcPr>
            <w:tcW w:w="643" w:type="pct"/>
          </w:tcPr>
          <w:p w14:paraId="0EACAC4D" w14:textId="50ECD397" w:rsidR="00716439" w:rsidRPr="00A55680" w:rsidRDefault="00716439" w:rsidP="00716439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proofErr w:type="spellStart"/>
            <w:r w:rsidRPr="00A55680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ros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Tm</w:t>
            </w:r>
            <w:proofErr w:type="spellEnd"/>
          </w:p>
        </w:tc>
      </w:tr>
      <w:tr w:rsidR="00716439" w:rsidRPr="00632024" w14:paraId="2CC43051" w14:textId="115ABE66" w:rsidTr="00716439">
        <w:tc>
          <w:tcPr>
            <w:tcW w:w="618" w:type="pct"/>
          </w:tcPr>
          <w:p w14:paraId="4697BEA2" w14:textId="77777777" w:rsidR="00716439" w:rsidRPr="00A55680" w:rsidRDefault="00716439" w:rsidP="0071643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A55680">
              <w:rPr>
                <w:rFonts w:ascii="Times New Roman" w:hAnsi="Times New Roman" w:cs="Times New Roman"/>
                <w:b/>
                <w:sz w:val="20"/>
                <w:szCs w:val="20"/>
              </w:rPr>
              <w:t>Phe</w:t>
            </w:r>
            <w:proofErr w:type="spellEnd"/>
          </w:p>
        </w:tc>
        <w:tc>
          <w:tcPr>
            <w:tcW w:w="620" w:type="pct"/>
            <w:shd w:val="clear" w:color="auto" w:fill="auto"/>
          </w:tcPr>
          <w:p w14:paraId="46793108" w14:textId="77777777" w:rsidR="00716439" w:rsidRPr="00B61B0B" w:rsidRDefault="00716439" w:rsidP="007164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1B0B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UUC</w:t>
            </w:r>
          </w:p>
        </w:tc>
        <w:tc>
          <w:tcPr>
            <w:tcW w:w="620" w:type="pct"/>
          </w:tcPr>
          <w:p w14:paraId="2F6AEABD" w14:textId="5DB4514A" w:rsidR="00716439" w:rsidRPr="002E67F0" w:rsidRDefault="00716439" w:rsidP="00716439">
            <w:pPr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UU</w:t>
            </w:r>
            <w:r w:rsidRPr="002E67F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U</w:t>
            </w:r>
          </w:p>
        </w:tc>
        <w:tc>
          <w:tcPr>
            <w:tcW w:w="620" w:type="pct"/>
          </w:tcPr>
          <w:p w14:paraId="3F86A28C" w14:textId="70C4C77E" w:rsidR="00716439" w:rsidRPr="002E67F0" w:rsidRDefault="00716439" w:rsidP="00716439">
            <w:pPr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 w:rsidRPr="002E67F0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UUC</w:t>
            </w:r>
          </w:p>
        </w:tc>
        <w:tc>
          <w:tcPr>
            <w:tcW w:w="620" w:type="pct"/>
          </w:tcPr>
          <w:p w14:paraId="48745A2E" w14:textId="48B98F0E" w:rsidR="00716439" w:rsidRPr="002E67F0" w:rsidRDefault="00716439" w:rsidP="00716439">
            <w:pPr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 w:rsidRPr="002E67F0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UUC</w:t>
            </w:r>
          </w:p>
        </w:tc>
        <w:tc>
          <w:tcPr>
            <w:tcW w:w="619" w:type="pct"/>
            <w:shd w:val="clear" w:color="auto" w:fill="auto"/>
          </w:tcPr>
          <w:p w14:paraId="7C3C34D8" w14:textId="0AE23B2A" w:rsidR="00716439" w:rsidRPr="002E67F0" w:rsidRDefault="00716439" w:rsidP="00716439">
            <w:pPr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 w:rsidRPr="002E67F0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UUC</w:t>
            </w:r>
          </w:p>
        </w:tc>
        <w:tc>
          <w:tcPr>
            <w:tcW w:w="639" w:type="pct"/>
          </w:tcPr>
          <w:p w14:paraId="705FDD39" w14:textId="59966F99" w:rsidR="00716439" w:rsidRPr="002E67F0" w:rsidRDefault="00716439" w:rsidP="00716439">
            <w:pPr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 w:rsidRPr="002E67F0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UUC</w:t>
            </w:r>
          </w:p>
        </w:tc>
        <w:tc>
          <w:tcPr>
            <w:tcW w:w="643" w:type="pct"/>
          </w:tcPr>
          <w:p w14:paraId="6146F9E9" w14:textId="7B44153F" w:rsidR="00716439" w:rsidRPr="002E67F0" w:rsidRDefault="00716439" w:rsidP="00716439">
            <w:pPr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 w:rsidRPr="002E67F0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UUC</w:t>
            </w:r>
          </w:p>
        </w:tc>
      </w:tr>
      <w:tr w:rsidR="00716439" w:rsidRPr="00632024" w14:paraId="59DBE0FF" w14:textId="7AEE5BF3" w:rsidTr="00716439">
        <w:tc>
          <w:tcPr>
            <w:tcW w:w="618" w:type="pct"/>
          </w:tcPr>
          <w:p w14:paraId="7D7E51FD" w14:textId="77777777" w:rsidR="00716439" w:rsidRPr="00A55680" w:rsidRDefault="00716439" w:rsidP="0071643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55680">
              <w:rPr>
                <w:rFonts w:ascii="Times New Roman" w:hAnsi="Times New Roman" w:cs="Times New Roman"/>
                <w:b/>
                <w:sz w:val="20"/>
                <w:szCs w:val="20"/>
              </w:rPr>
              <w:t>Leu</w:t>
            </w:r>
          </w:p>
        </w:tc>
        <w:tc>
          <w:tcPr>
            <w:tcW w:w="620" w:type="pct"/>
            <w:shd w:val="clear" w:color="auto" w:fill="auto"/>
          </w:tcPr>
          <w:p w14:paraId="721C4A72" w14:textId="77777777" w:rsidR="00716439" w:rsidRPr="00B61B0B" w:rsidRDefault="00716439" w:rsidP="007164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1B0B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CUG</w:t>
            </w:r>
          </w:p>
        </w:tc>
        <w:tc>
          <w:tcPr>
            <w:tcW w:w="620" w:type="pct"/>
          </w:tcPr>
          <w:p w14:paraId="5093ACBF" w14:textId="699F5C98" w:rsidR="00716439" w:rsidRPr="002E67F0" w:rsidRDefault="00716439" w:rsidP="00716439">
            <w:pPr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 w:rsidRPr="002E67F0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CUG</w:t>
            </w:r>
          </w:p>
        </w:tc>
        <w:tc>
          <w:tcPr>
            <w:tcW w:w="620" w:type="pct"/>
          </w:tcPr>
          <w:p w14:paraId="1E2512A0" w14:textId="48263165" w:rsidR="00716439" w:rsidRPr="002E67F0" w:rsidRDefault="00716439" w:rsidP="00716439">
            <w:pPr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 w:rsidRPr="002E67F0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CUC</w:t>
            </w:r>
          </w:p>
        </w:tc>
        <w:tc>
          <w:tcPr>
            <w:tcW w:w="620" w:type="pct"/>
          </w:tcPr>
          <w:p w14:paraId="4CD63F59" w14:textId="11B1E0C2" w:rsidR="00716439" w:rsidRPr="002E67F0" w:rsidRDefault="00716439" w:rsidP="00716439">
            <w:pPr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 w:rsidRPr="002E67F0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CUC</w:t>
            </w:r>
            <w:r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/</w:t>
            </w:r>
            <w:r w:rsidRPr="00782D58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CUG</w:t>
            </w:r>
          </w:p>
        </w:tc>
        <w:tc>
          <w:tcPr>
            <w:tcW w:w="619" w:type="pct"/>
            <w:shd w:val="clear" w:color="auto" w:fill="auto"/>
          </w:tcPr>
          <w:p w14:paraId="0C2A9D29" w14:textId="7F687D49" w:rsidR="00716439" w:rsidRPr="002E67F0" w:rsidRDefault="00716439" w:rsidP="00716439">
            <w:pPr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 w:rsidRPr="002E67F0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CUG</w:t>
            </w:r>
          </w:p>
        </w:tc>
        <w:tc>
          <w:tcPr>
            <w:tcW w:w="639" w:type="pct"/>
          </w:tcPr>
          <w:p w14:paraId="05600C43" w14:textId="71FE923E" w:rsidR="00716439" w:rsidRPr="002E67F0" w:rsidRDefault="00716439" w:rsidP="00716439">
            <w:pPr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 w:rsidRPr="002E67F0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CUC</w:t>
            </w:r>
          </w:p>
        </w:tc>
        <w:tc>
          <w:tcPr>
            <w:tcW w:w="643" w:type="pct"/>
          </w:tcPr>
          <w:p w14:paraId="254A603B" w14:textId="4E3D4C68" w:rsidR="00716439" w:rsidRPr="002E67F0" w:rsidRDefault="00716439" w:rsidP="00716439">
            <w:pPr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 w:rsidRPr="002E67F0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CUG</w:t>
            </w:r>
          </w:p>
        </w:tc>
      </w:tr>
      <w:tr w:rsidR="00716439" w:rsidRPr="00632024" w14:paraId="4658A98F" w14:textId="315A8117" w:rsidTr="00716439">
        <w:tc>
          <w:tcPr>
            <w:tcW w:w="618" w:type="pct"/>
          </w:tcPr>
          <w:p w14:paraId="63536BD4" w14:textId="77777777" w:rsidR="00716439" w:rsidRPr="00A55680" w:rsidRDefault="00716439" w:rsidP="0071643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55680">
              <w:rPr>
                <w:rFonts w:ascii="Times New Roman" w:hAnsi="Times New Roman" w:cs="Times New Roman"/>
                <w:b/>
                <w:sz w:val="20"/>
                <w:szCs w:val="20"/>
              </w:rPr>
              <w:t>Ile</w:t>
            </w:r>
          </w:p>
        </w:tc>
        <w:tc>
          <w:tcPr>
            <w:tcW w:w="620" w:type="pct"/>
            <w:shd w:val="clear" w:color="auto" w:fill="auto"/>
          </w:tcPr>
          <w:p w14:paraId="125C9203" w14:textId="77777777" w:rsidR="00716439" w:rsidRPr="00B61B0B" w:rsidRDefault="00716439" w:rsidP="007164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1B0B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AUC</w:t>
            </w:r>
          </w:p>
        </w:tc>
        <w:tc>
          <w:tcPr>
            <w:tcW w:w="620" w:type="pct"/>
          </w:tcPr>
          <w:p w14:paraId="40E1EE88" w14:textId="21B035D2" w:rsidR="00716439" w:rsidRPr="002E67F0" w:rsidRDefault="00716439" w:rsidP="00716439">
            <w:pPr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 w:rsidRPr="002E67F0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AUC</w:t>
            </w:r>
          </w:p>
        </w:tc>
        <w:tc>
          <w:tcPr>
            <w:tcW w:w="620" w:type="pct"/>
          </w:tcPr>
          <w:p w14:paraId="657D8795" w14:textId="7C41DD02" w:rsidR="00716439" w:rsidRPr="002E67F0" w:rsidRDefault="00716439" w:rsidP="00716439">
            <w:pPr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 w:rsidRPr="002E67F0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AUC</w:t>
            </w:r>
          </w:p>
        </w:tc>
        <w:tc>
          <w:tcPr>
            <w:tcW w:w="620" w:type="pct"/>
          </w:tcPr>
          <w:p w14:paraId="5643A9BF" w14:textId="70082FB1" w:rsidR="00716439" w:rsidRPr="00F510EB" w:rsidRDefault="00716439" w:rsidP="007164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67F0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AUC</w:t>
            </w:r>
          </w:p>
        </w:tc>
        <w:tc>
          <w:tcPr>
            <w:tcW w:w="619" w:type="pct"/>
            <w:shd w:val="clear" w:color="auto" w:fill="auto"/>
          </w:tcPr>
          <w:p w14:paraId="58B22C41" w14:textId="13C77B0D" w:rsidR="00716439" w:rsidRPr="002E67F0" w:rsidRDefault="00716439" w:rsidP="00716439">
            <w:pPr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 w:rsidRPr="00F510EB">
              <w:rPr>
                <w:rFonts w:ascii="Times New Roman" w:hAnsi="Times New Roman" w:cs="Times New Roman"/>
                <w:sz w:val="20"/>
                <w:szCs w:val="20"/>
              </w:rPr>
              <w:t>AUU/AUC</w:t>
            </w:r>
          </w:p>
        </w:tc>
        <w:tc>
          <w:tcPr>
            <w:tcW w:w="639" w:type="pct"/>
          </w:tcPr>
          <w:p w14:paraId="686BD0F7" w14:textId="31FFEE98" w:rsidR="00716439" w:rsidRPr="002E67F0" w:rsidRDefault="00716439" w:rsidP="00716439">
            <w:pPr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 w:rsidRPr="002E67F0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AUC</w:t>
            </w:r>
          </w:p>
        </w:tc>
        <w:tc>
          <w:tcPr>
            <w:tcW w:w="643" w:type="pct"/>
          </w:tcPr>
          <w:p w14:paraId="78171808" w14:textId="4270FA96" w:rsidR="00716439" w:rsidRPr="002E67F0" w:rsidRDefault="00716439" w:rsidP="00716439">
            <w:pPr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 w:rsidRPr="00B1562C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AUC</w:t>
            </w:r>
          </w:p>
        </w:tc>
      </w:tr>
      <w:tr w:rsidR="00716439" w:rsidRPr="00632024" w14:paraId="70383FDD" w14:textId="2901F274" w:rsidTr="00716439">
        <w:tc>
          <w:tcPr>
            <w:tcW w:w="618" w:type="pct"/>
          </w:tcPr>
          <w:p w14:paraId="526DABAA" w14:textId="77777777" w:rsidR="00716439" w:rsidRPr="00A55680" w:rsidRDefault="00716439" w:rsidP="0071643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55680">
              <w:rPr>
                <w:rFonts w:ascii="Times New Roman" w:hAnsi="Times New Roman" w:cs="Times New Roman"/>
                <w:b/>
                <w:sz w:val="20"/>
                <w:szCs w:val="20"/>
              </w:rPr>
              <w:t>Val</w:t>
            </w:r>
          </w:p>
        </w:tc>
        <w:tc>
          <w:tcPr>
            <w:tcW w:w="620" w:type="pct"/>
            <w:shd w:val="clear" w:color="auto" w:fill="auto"/>
          </w:tcPr>
          <w:p w14:paraId="545F74FE" w14:textId="77777777" w:rsidR="00716439" w:rsidRPr="00B61B0B" w:rsidRDefault="00716439" w:rsidP="007164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1B0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GUG</w:t>
            </w:r>
          </w:p>
        </w:tc>
        <w:tc>
          <w:tcPr>
            <w:tcW w:w="620" w:type="pct"/>
          </w:tcPr>
          <w:p w14:paraId="3726B6FD" w14:textId="000D83C6" w:rsidR="00716439" w:rsidRPr="002E67F0" w:rsidRDefault="00716439" w:rsidP="00716439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2E67F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GUG</w:t>
            </w:r>
          </w:p>
        </w:tc>
        <w:tc>
          <w:tcPr>
            <w:tcW w:w="620" w:type="pct"/>
          </w:tcPr>
          <w:p w14:paraId="486ACB07" w14:textId="05C89675" w:rsidR="00716439" w:rsidRPr="002E67F0" w:rsidRDefault="00716439" w:rsidP="00716439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510EB">
              <w:rPr>
                <w:rFonts w:ascii="Times New Roman" w:hAnsi="Times New Roman" w:cs="Times New Roman"/>
                <w:sz w:val="20"/>
                <w:szCs w:val="20"/>
              </w:rPr>
              <w:t>GUC/GUG</w:t>
            </w:r>
          </w:p>
        </w:tc>
        <w:tc>
          <w:tcPr>
            <w:tcW w:w="620" w:type="pct"/>
          </w:tcPr>
          <w:p w14:paraId="6604341F" w14:textId="051A8281" w:rsidR="00716439" w:rsidRPr="002E67F0" w:rsidRDefault="00716439" w:rsidP="00716439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2E67F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GUG</w:t>
            </w:r>
          </w:p>
        </w:tc>
        <w:tc>
          <w:tcPr>
            <w:tcW w:w="619" w:type="pct"/>
            <w:shd w:val="clear" w:color="auto" w:fill="auto"/>
          </w:tcPr>
          <w:p w14:paraId="51A2DE55" w14:textId="4D518C33" w:rsidR="00716439" w:rsidRPr="002E67F0" w:rsidRDefault="00716439" w:rsidP="00716439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2E67F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GUG</w:t>
            </w:r>
          </w:p>
        </w:tc>
        <w:tc>
          <w:tcPr>
            <w:tcW w:w="639" w:type="pct"/>
          </w:tcPr>
          <w:p w14:paraId="2C0180A6" w14:textId="598F91BA" w:rsidR="00716439" w:rsidRPr="002E67F0" w:rsidRDefault="00716439" w:rsidP="00716439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2E67F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GUG</w:t>
            </w:r>
          </w:p>
        </w:tc>
        <w:tc>
          <w:tcPr>
            <w:tcW w:w="643" w:type="pct"/>
          </w:tcPr>
          <w:p w14:paraId="4ABF163F" w14:textId="73D679BD" w:rsidR="00716439" w:rsidRPr="002E67F0" w:rsidRDefault="00716439" w:rsidP="00716439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2E67F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GUG</w:t>
            </w:r>
          </w:p>
        </w:tc>
      </w:tr>
      <w:tr w:rsidR="00716439" w:rsidRPr="00632024" w14:paraId="5CABB630" w14:textId="1FC53B04" w:rsidTr="00716439">
        <w:trPr>
          <w:trHeight w:val="242"/>
        </w:trPr>
        <w:tc>
          <w:tcPr>
            <w:tcW w:w="618" w:type="pct"/>
          </w:tcPr>
          <w:p w14:paraId="38F6EB16" w14:textId="77777777" w:rsidR="00716439" w:rsidRPr="00A55680" w:rsidRDefault="00716439" w:rsidP="0071643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55680">
              <w:rPr>
                <w:rFonts w:ascii="Times New Roman" w:hAnsi="Times New Roman" w:cs="Times New Roman"/>
                <w:b/>
                <w:sz w:val="20"/>
                <w:szCs w:val="20"/>
              </w:rPr>
              <w:t>Ser</w:t>
            </w:r>
          </w:p>
        </w:tc>
        <w:tc>
          <w:tcPr>
            <w:tcW w:w="620" w:type="pct"/>
            <w:shd w:val="clear" w:color="auto" w:fill="auto"/>
          </w:tcPr>
          <w:p w14:paraId="73A570BF" w14:textId="77777777" w:rsidR="00716439" w:rsidRPr="00B61B0B" w:rsidRDefault="00716439" w:rsidP="007164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1B0B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UCG</w:t>
            </w:r>
          </w:p>
        </w:tc>
        <w:tc>
          <w:tcPr>
            <w:tcW w:w="620" w:type="pct"/>
          </w:tcPr>
          <w:p w14:paraId="2EE2705C" w14:textId="2184E52D" w:rsidR="00716439" w:rsidRPr="002E67F0" w:rsidRDefault="00716439" w:rsidP="00716439">
            <w:pPr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 w:rsidRPr="002E67F0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UCC</w:t>
            </w:r>
          </w:p>
        </w:tc>
        <w:tc>
          <w:tcPr>
            <w:tcW w:w="620" w:type="pct"/>
          </w:tcPr>
          <w:p w14:paraId="28E1C851" w14:textId="7B40BC60" w:rsidR="00716439" w:rsidRPr="002E67F0" w:rsidRDefault="00716439" w:rsidP="00716439">
            <w:pPr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 w:rsidRPr="00F510EB">
              <w:rPr>
                <w:rFonts w:ascii="Times New Roman" w:hAnsi="Times New Roman" w:cs="Times New Roman"/>
                <w:sz w:val="20"/>
                <w:szCs w:val="20"/>
              </w:rPr>
              <w:t>UCA/AGC</w:t>
            </w:r>
          </w:p>
        </w:tc>
        <w:tc>
          <w:tcPr>
            <w:tcW w:w="620" w:type="pct"/>
          </w:tcPr>
          <w:p w14:paraId="0B8610A2" w14:textId="650D433C" w:rsidR="00716439" w:rsidRPr="002E67F0" w:rsidRDefault="00716439" w:rsidP="00716439">
            <w:pPr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 w:rsidRPr="002E67F0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UCG</w:t>
            </w:r>
          </w:p>
        </w:tc>
        <w:tc>
          <w:tcPr>
            <w:tcW w:w="619" w:type="pct"/>
            <w:shd w:val="clear" w:color="auto" w:fill="auto"/>
          </w:tcPr>
          <w:p w14:paraId="651E7642" w14:textId="2B14321C" w:rsidR="00716439" w:rsidRPr="00F510EB" w:rsidRDefault="00716439" w:rsidP="007164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67F0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UCC</w:t>
            </w:r>
          </w:p>
        </w:tc>
        <w:tc>
          <w:tcPr>
            <w:tcW w:w="639" w:type="pct"/>
          </w:tcPr>
          <w:p w14:paraId="358FC2F9" w14:textId="7D4B369E" w:rsidR="00716439" w:rsidRPr="002E67F0" w:rsidRDefault="00716439" w:rsidP="00716439">
            <w:pPr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 w:rsidRPr="002E67F0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AGC</w:t>
            </w:r>
          </w:p>
        </w:tc>
        <w:tc>
          <w:tcPr>
            <w:tcW w:w="643" w:type="pct"/>
          </w:tcPr>
          <w:p w14:paraId="6C75D0E8" w14:textId="497B4E13" w:rsidR="00716439" w:rsidRPr="002E67F0" w:rsidRDefault="00716439" w:rsidP="00716439">
            <w:pPr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 w:rsidRPr="00B156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CC/UCA/AGC</w:t>
            </w:r>
          </w:p>
        </w:tc>
      </w:tr>
      <w:tr w:rsidR="00716439" w:rsidRPr="00632024" w14:paraId="424ED0B8" w14:textId="7EDC46EB" w:rsidTr="00716439">
        <w:tc>
          <w:tcPr>
            <w:tcW w:w="618" w:type="pct"/>
          </w:tcPr>
          <w:p w14:paraId="42794513" w14:textId="77777777" w:rsidR="00716439" w:rsidRPr="00A55680" w:rsidRDefault="00716439" w:rsidP="0071643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55680">
              <w:rPr>
                <w:rFonts w:ascii="Times New Roman" w:hAnsi="Times New Roman" w:cs="Times New Roman"/>
                <w:b/>
                <w:sz w:val="20"/>
                <w:szCs w:val="20"/>
              </w:rPr>
              <w:t>Pro</w:t>
            </w:r>
          </w:p>
        </w:tc>
        <w:tc>
          <w:tcPr>
            <w:tcW w:w="620" w:type="pct"/>
            <w:shd w:val="clear" w:color="auto" w:fill="auto"/>
          </w:tcPr>
          <w:p w14:paraId="415BCA7C" w14:textId="77777777" w:rsidR="00716439" w:rsidRPr="00B61B0B" w:rsidRDefault="00716439" w:rsidP="007164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1B0B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CCC</w:t>
            </w:r>
          </w:p>
        </w:tc>
        <w:tc>
          <w:tcPr>
            <w:tcW w:w="620" w:type="pct"/>
          </w:tcPr>
          <w:p w14:paraId="6FC9F88D" w14:textId="0258A334" w:rsidR="00716439" w:rsidRPr="002E67F0" w:rsidRDefault="00716439" w:rsidP="00716439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061CD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CCU</w:t>
            </w:r>
          </w:p>
        </w:tc>
        <w:tc>
          <w:tcPr>
            <w:tcW w:w="620" w:type="pct"/>
          </w:tcPr>
          <w:p w14:paraId="29062621" w14:textId="7D879FB7" w:rsidR="00716439" w:rsidRPr="002E67F0" w:rsidRDefault="00716439" w:rsidP="00716439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2E67F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CCA</w:t>
            </w:r>
          </w:p>
        </w:tc>
        <w:tc>
          <w:tcPr>
            <w:tcW w:w="620" w:type="pct"/>
          </w:tcPr>
          <w:p w14:paraId="6D90E956" w14:textId="48D953BA" w:rsidR="00716439" w:rsidRPr="002E67F0" w:rsidRDefault="00716439" w:rsidP="00716439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2E67F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CCA</w:t>
            </w:r>
          </w:p>
        </w:tc>
        <w:tc>
          <w:tcPr>
            <w:tcW w:w="619" w:type="pct"/>
            <w:shd w:val="clear" w:color="auto" w:fill="auto"/>
          </w:tcPr>
          <w:p w14:paraId="6D67CDCB" w14:textId="2F6D412E" w:rsidR="00716439" w:rsidRPr="002E67F0" w:rsidRDefault="00716439" w:rsidP="00716439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2E67F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CCA</w:t>
            </w:r>
          </w:p>
        </w:tc>
        <w:tc>
          <w:tcPr>
            <w:tcW w:w="639" w:type="pct"/>
          </w:tcPr>
          <w:p w14:paraId="5D05A503" w14:textId="4463C09A" w:rsidR="00716439" w:rsidRPr="002E67F0" w:rsidRDefault="00716439" w:rsidP="00716439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2E67F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CCA</w:t>
            </w:r>
          </w:p>
        </w:tc>
        <w:tc>
          <w:tcPr>
            <w:tcW w:w="643" w:type="pct"/>
          </w:tcPr>
          <w:p w14:paraId="6399A246" w14:textId="41E0AA7D" w:rsidR="00716439" w:rsidRPr="002E67F0" w:rsidRDefault="00716439" w:rsidP="00716439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2E67F0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CCC</w:t>
            </w:r>
          </w:p>
        </w:tc>
      </w:tr>
      <w:tr w:rsidR="00716439" w:rsidRPr="00632024" w14:paraId="54D0A4C4" w14:textId="17F34FD8" w:rsidTr="00716439">
        <w:tc>
          <w:tcPr>
            <w:tcW w:w="618" w:type="pct"/>
          </w:tcPr>
          <w:p w14:paraId="64A9F2F1" w14:textId="77777777" w:rsidR="00716439" w:rsidRPr="00A55680" w:rsidRDefault="00716439" w:rsidP="0071643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A55680">
              <w:rPr>
                <w:rFonts w:ascii="Times New Roman" w:hAnsi="Times New Roman" w:cs="Times New Roman"/>
                <w:b/>
                <w:sz w:val="20"/>
                <w:szCs w:val="20"/>
              </w:rPr>
              <w:t>Thr</w:t>
            </w:r>
            <w:proofErr w:type="spellEnd"/>
          </w:p>
        </w:tc>
        <w:tc>
          <w:tcPr>
            <w:tcW w:w="620" w:type="pct"/>
            <w:shd w:val="clear" w:color="auto" w:fill="auto"/>
          </w:tcPr>
          <w:p w14:paraId="66D9E80E" w14:textId="77777777" w:rsidR="00716439" w:rsidRPr="00B61B0B" w:rsidRDefault="00716439" w:rsidP="007164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1B0B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ACC</w:t>
            </w:r>
          </w:p>
        </w:tc>
        <w:tc>
          <w:tcPr>
            <w:tcW w:w="620" w:type="pct"/>
          </w:tcPr>
          <w:p w14:paraId="6DFB8009" w14:textId="1D79B751" w:rsidR="00716439" w:rsidRPr="00F510EB" w:rsidRDefault="00716439" w:rsidP="007164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10EB">
              <w:rPr>
                <w:rFonts w:ascii="Times New Roman" w:hAnsi="Times New Roman" w:cs="Times New Roman"/>
                <w:sz w:val="20"/>
                <w:szCs w:val="20"/>
              </w:rPr>
              <w:t>ACC/ACA</w:t>
            </w:r>
          </w:p>
        </w:tc>
        <w:tc>
          <w:tcPr>
            <w:tcW w:w="620" w:type="pct"/>
          </w:tcPr>
          <w:p w14:paraId="2C290866" w14:textId="57071E99" w:rsidR="00716439" w:rsidRPr="00F510EB" w:rsidRDefault="00716439" w:rsidP="007164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67F0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ACG</w:t>
            </w:r>
          </w:p>
        </w:tc>
        <w:tc>
          <w:tcPr>
            <w:tcW w:w="620" w:type="pct"/>
          </w:tcPr>
          <w:p w14:paraId="234E62D2" w14:textId="546DD4DF" w:rsidR="00716439" w:rsidRPr="002E67F0" w:rsidRDefault="00716439" w:rsidP="00716439">
            <w:pPr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 w:rsidRPr="00F510EB">
              <w:rPr>
                <w:rFonts w:ascii="Times New Roman" w:hAnsi="Times New Roman" w:cs="Times New Roman"/>
                <w:sz w:val="20"/>
                <w:szCs w:val="20"/>
              </w:rPr>
              <w:t>ACC/ACA</w:t>
            </w:r>
          </w:p>
        </w:tc>
        <w:tc>
          <w:tcPr>
            <w:tcW w:w="619" w:type="pct"/>
            <w:shd w:val="clear" w:color="auto" w:fill="auto"/>
          </w:tcPr>
          <w:p w14:paraId="516618C2" w14:textId="11673181" w:rsidR="00716439" w:rsidRPr="00F510EB" w:rsidRDefault="00716439" w:rsidP="007164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67F0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ACC</w:t>
            </w:r>
          </w:p>
        </w:tc>
        <w:tc>
          <w:tcPr>
            <w:tcW w:w="639" w:type="pct"/>
          </w:tcPr>
          <w:p w14:paraId="3A1927C7" w14:textId="20A90A90" w:rsidR="00716439" w:rsidRPr="002E67F0" w:rsidRDefault="00716439" w:rsidP="00716439">
            <w:pPr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 w:rsidRPr="002E67F0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ACA</w:t>
            </w:r>
          </w:p>
        </w:tc>
        <w:tc>
          <w:tcPr>
            <w:tcW w:w="643" w:type="pct"/>
          </w:tcPr>
          <w:p w14:paraId="6C4AC0F9" w14:textId="1006F435" w:rsidR="00716439" w:rsidRPr="002E67F0" w:rsidRDefault="00716439" w:rsidP="00716439">
            <w:pPr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 w:rsidRPr="002E67F0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ACG</w:t>
            </w:r>
          </w:p>
        </w:tc>
      </w:tr>
      <w:tr w:rsidR="00716439" w:rsidRPr="00632024" w14:paraId="25F07315" w14:textId="0AD9F072" w:rsidTr="00716439">
        <w:tc>
          <w:tcPr>
            <w:tcW w:w="618" w:type="pct"/>
          </w:tcPr>
          <w:p w14:paraId="634DC852" w14:textId="77777777" w:rsidR="00716439" w:rsidRPr="00A55680" w:rsidRDefault="00716439" w:rsidP="0071643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55680">
              <w:rPr>
                <w:rFonts w:ascii="Times New Roman" w:hAnsi="Times New Roman" w:cs="Times New Roman"/>
                <w:b/>
                <w:sz w:val="20"/>
                <w:szCs w:val="20"/>
              </w:rPr>
              <w:t>Ala</w:t>
            </w:r>
          </w:p>
        </w:tc>
        <w:tc>
          <w:tcPr>
            <w:tcW w:w="620" w:type="pct"/>
            <w:shd w:val="clear" w:color="auto" w:fill="auto"/>
          </w:tcPr>
          <w:p w14:paraId="3A0AD8D1" w14:textId="77777777" w:rsidR="00716439" w:rsidRPr="00B61B0B" w:rsidRDefault="00716439" w:rsidP="00716439">
            <w:pPr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 w:rsidRPr="00B61B0B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GCC</w:t>
            </w:r>
          </w:p>
        </w:tc>
        <w:tc>
          <w:tcPr>
            <w:tcW w:w="620" w:type="pct"/>
          </w:tcPr>
          <w:p w14:paraId="177774CF" w14:textId="617A6575" w:rsidR="00716439" w:rsidRPr="002E67F0" w:rsidRDefault="00716439" w:rsidP="00716439">
            <w:pPr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 w:rsidRPr="004061CD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GCU</w:t>
            </w:r>
          </w:p>
        </w:tc>
        <w:tc>
          <w:tcPr>
            <w:tcW w:w="620" w:type="pct"/>
          </w:tcPr>
          <w:p w14:paraId="0FA14FBB" w14:textId="472DBBCF" w:rsidR="00716439" w:rsidRPr="002E67F0" w:rsidRDefault="00716439" w:rsidP="00716439">
            <w:pPr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 w:rsidRPr="002E67F0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GCC</w:t>
            </w:r>
          </w:p>
        </w:tc>
        <w:tc>
          <w:tcPr>
            <w:tcW w:w="620" w:type="pct"/>
          </w:tcPr>
          <w:p w14:paraId="405CA0C5" w14:textId="148C41BC" w:rsidR="00716439" w:rsidRPr="002E67F0" w:rsidRDefault="00716439" w:rsidP="00716439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2E67F0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GCC</w:t>
            </w:r>
          </w:p>
        </w:tc>
        <w:tc>
          <w:tcPr>
            <w:tcW w:w="619" w:type="pct"/>
            <w:shd w:val="clear" w:color="auto" w:fill="auto"/>
          </w:tcPr>
          <w:p w14:paraId="513CD627" w14:textId="45CDBD47" w:rsidR="00716439" w:rsidRPr="002E67F0" w:rsidRDefault="00716439" w:rsidP="00716439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2E67F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GCA</w:t>
            </w:r>
          </w:p>
        </w:tc>
        <w:tc>
          <w:tcPr>
            <w:tcW w:w="639" w:type="pct"/>
          </w:tcPr>
          <w:p w14:paraId="155D7F48" w14:textId="259E62E7" w:rsidR="00716439" w:rsidRPr="002E67F0" w:rsidRDefault="00716439" w:rsidP="00716439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2E67F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GCA</w:t>
            </w:r>
          </w:p>
        </w:tc>
        <w:tc>
          <w:tcPr>
            <w:tcW w:w="643" w:type="pct"/>
          </w:tcPr>
          <w:p w14:paraId="65E9ECC0" w14:textId="48451102" w:rsidR="00716439" w:rsidRPr="002E67F0" w:rsidRDefault="00716439" w:rsidP="00716439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2E67F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GCA</w:t>
            </w:r>
          </w:p>
        </w:tc>
      </w:tr>
      <w:tr w:rsidR="00716439" w:rsidRPr="00632024" w14:paraId="78CFF525" w14:textId="5A2C6973" w:rsidTr="00716439">
        <w:tc>
          <w:tcPr>
            <w:tcW w:w="618" w:type="pct"/>
          </w:tcPr>
          <w:p w14:paraId="147BA919" w14:textId="77777777" w:rsidR="00716439" w:rsidRPr="00A55680" w:rsidRDefault="00716439" w:rsidP="0071643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55680">
              <w:rPr>
                <w:rFonts w:ascii="Times New Roman" w:hAnsi="Times New Roman" w:cs="Times New Roman"/>
                <w:b/>
                <w:sz w:val="20"/>
                <w:szCs w:val="20"/>
              </w:rPr>
              <w:t>Tyr</w:t>
            </w:r>
          </w:p>
        </w:tc>
        <w:tc>
          <w:tcPr>
            <w:tcW w:w="620" w:type="pct"/>
            <w:shd w:val="clear" w:color="auto" w:fill="auto"/>
          </w:tcPr>
          <w:p w14:paraId="6712EDF6" w14:textId="77777777" w:rsidR="00716439" w:rsidRPr="00B61B0B" w:rsidRDefault="00716439" w:rsidP="00716439">
            <w:pPr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 w:rsidRPr="00B61B0B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UAC</w:t>
            </w:r>
          </w:p>
        </w:tc>
        <w:tc>
          <w:tcPr>
            <w:tcW w:w="620" w:type="pct"/>
          </w:tcPr>
          <w:p w14:paraId="22BDB3E4" w14:textId="2F9331D7" w:rsidR="00716439" w:rsidRPr="002E67F0" w:rsidRDefault="00716439" w:rsidP="00716439">
            <w:pPr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 w:rsidRPr="002E67F0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UAC</w:t>
            </w:r>
          </w:p>
        </w:tc>
        <w:tc>
          <w:tcPr>
            <w:tcW w:w="620" w:type="pct"/>
          </w:tcPr>
          <w:p w14:paraId="5269090A" w14:textId="408AC113" w:rsidR="00716439" w:rsidRPr="002E67F0" w:rsidRDefault="00716439" w:rsidP="00716439">
            <w:pPr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 w:rsidRPr="002E67F0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UAC</w:t>
            </w:r>
          </w:p>
        </w:tc>
        <w:tc>
          <w:tcPr>
            <w:tcW w:w="620" w:type="pct"/>
          </w:tcPr>
          <w:p w14:paraId="0B836C57" w14:textId="63C29127" w:rsidR="00716439" w:rsidRPr="002E67F0" w:rsidRDefault="00716439" w:rsidP="00716439">
            <w:pPr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 w:rsidRPr="002E67F0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UAC</w:t>
            </w:r>
          </w:p>
        </w:tc>
        <w:tc>
          <w:tcPr>
            <w:tcW w:w="619" w:type="pct"/>
            <w:shd w:val="clear" w:color="auto" w:fill="auto"/>
          </w:tcPr>
          <w:p w14:paraId="3E55B365" w14:textId="4EE2D166" w:rsidR="00716439" w:rsidRPr="002E67F0" w:rsidRDefault="00716439" w:rsidP="00716439">
            <w:pPr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 w:rsidRPr="002E67F0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UAC</w:t>
            </w:r>
          </w:p>
        </w:tc>
        <w:tc>
          <w:tcPr>
            <w:tcW w:w="639" w:type="pct"/>
          </w:tcPr>
          <w:p w14:paraId="7C3C45F8" w14:textId="74F35491" w:rsidR="00716439" w:rsidRPr="002E67F0" w:rsidRDefault="00716439" w:rsidP="00716439">
            <w:pPr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 w:rsidRPr="002E67F0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UAC</w:t>
            </w:r>
          </w:p>
        </w:tc>
        <w:tc>
          <w:tcPr>
            <w:tcW w:w="643" w:type="pct"/>
          </w:tcPr>
          <w:p w14:paraId="74D64999" w14:textId="36003B95" w:rsidR="00716439" w:rsidRPr="002E67F0" w:rsidRDefault="00716439" w:rsidP="00716439">
            <w:pPr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 w:rsidRPr="002E67F0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UAC</w:t>
            </w:r>
          </w:p>
        </w:tc>
      </w:tr>
      <w:tr w:rsidR="00716439" w:rsidRPr="00632024" w14:paraId="603EB3A8" w14:textId="5BD27734" w:rsidTr="00716439">
        <w:tc>
          <w:tcPr>
            <w:tcW w:w="618" w:type="pct"/>
          </w:tcPr>
          <w:p w14:paraId="5CFC79E9" w14:textId="77777777" w:rsidR="00716439" w:rsidRPr="00A55680" w:rsidRDefault="00716439" w:rsidP="0071643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55680">
              <w:rPr>
                <w:rFonts w:ascii="Times New Roman" w:hAnsi="Times New Roman" w:cs="Times New Roman"/>
                <w:b/>
                <w:sz w:val="20"/>
                <w:szCs w:val="20"/>
              </w:rPr>
              <w:t>His</w:t>
            </w:r>
          </w:p>
        </w:tc>
        <w:tc>
          <w:tcPr>
            <w:tcW w:w="620" w:type="pct"/>
            <w:shd w:val="clear" w:color="auto" w:fill="auto"/>
          </w:tcPr>
          <w:p w14:paraId="5CDDC805" w14:textId="77777777" w:rsidR="00716439" w:rsidRPr="00B61B0B" w:rsidRDefault="00716439" w:rsidP="00716439">
            <w:pPr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 w:rsidRPr="00B61B0B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CAC</w:t>
            </w:r>
          </w:p>
        </w:tc>
        <w:tc>
          <w:tcPr>
            <w:tcW w:w="620" w:type="pct"/>
          </w:tcPr>
          <w:p w14:paraId="52428676" w14:textId="3CEBD401" w:rsidR="00716439" w:rsidRPr="002E67F0" w:rsidRDefault="00716439" w:rsidP="00716439">
            <w:pPr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 w:rsidRPr="002E67F0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CAC</w:t>
            </w:r>
          </w:p>
        </w:tc>
        <w:tc>
          <w:tcPr>
            <w:tcW w:w="620" w:type="pct"/>
          </w:tcPr>
          <w:p w14:paraId="09A242DF" w14:textId="261DDDAE" w:rsidR="00716439" w:rsidRPr="002E67F0" w:rsidRDefault="00716439" w:rsidP="00716439">
            <w:pPr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 w:rsidRPr="002E67F0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CAC</w:t>
            </w:r>
          </w:p>
        </w:tc>
        <w:tc>
          <w:tcPr>
            <w:tcW w:w="620" w:type="pct"/>
          </w:tcPr>
          <w:p w14:paraId="6B26E381" w14:textId="3A47666D" w:rsidR="00716439" w:rsidRPr="002E67F0" w:rsidRDefault="00716439" w:rsidP="00716439">
            <w:pPr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 w:rsidRPr="002E67F0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CAC</w:t>
            </w:r>
          </w:p>
        </w:tc>
        <w:tc>
          <w:tcPr>
            <w:tcW w:w="619" w:type="pct"/>
            <w:shd w:val="clear" w:color="auto" w:fill="auto"/>
          </w:tcPr>
          <w:p w14:paraId="57548352" w14:textId="4539B537" w:rsidR="00716439" w:rsidRPr="002E67F0" w:rsidRDefault="00716439" w:rsidP="00716439">
            <w:pPr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 w:rsidRPr="002E67F0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CAC</w:t>
            </w:r>
          </w:p>
        </w:tc>
        <w:tc>
          <w:tcPr>
            <w:tcW w:w="639" w:type="pct"/>
          </w:tcPr>
          <w:p w14:paraId="74BC59C0" w14:textId="141B775C" w:rsidR="00716439" w:rsidRPr="002E67F0" w:rsidRDefault="00716439" w:rsidP="00716439">
            <w:pPr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 w:rsidRPr="002E67F0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CAC</w:t>
            </w:r>
          </w:p>
        </w:tc>
        <w:tc>
          <w:tcPr>
            <w:tcW w:w="643" w:type="pct"/>
          </w:tcPr>
          <w:p w14:paraId="3433F336" w14:textId="7CBEBECA" w:rsidR="00716439" w:rsidRPr="002E67F0" w:rsidRDefault="00716439" w:rsidP="00716439">
            <w:pPr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 w:rsidRPr="002E67F0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CAC</w:t>
            </w:r>
          </w:p>
        </w:tc>
      </w:tr>
      <w:tr w:rsidR="00716439" w:rsidRPr="00632024" w14:paraId="3B60C53A" w14:textId="480638FB" w:rsidTr="00716439">
        <w:trPr>
          <w:trHeight w:val="242"/>
        </w:trPr>
        <w:tc>
          <w:tcPr>
            <w:tcW w:w="618" w:type="pct"/>
          </w:tcPr>
          <w:p w14:paraId="607F3030" w14:textId="77777777" w:rsidR="00716439" w:rsidRPr="00A55680" w:rsidRDefault="00716439" w:rsidP="0071643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A55680">
              <w:rPr>
                <w:rFonts w:ascii="Times New Roman" w:hAnsi="Times New Roman" w:cs="Times New Roman"/>
                <w:b/>
                <w:sz w:val="20"/>
                <w:szCs w:val="20"/>
              </w:rPr>
              <w:t>Gln</w:t>
            </w:r>
            <w:proofErr w:type="spellEnd"/>
          </w:p>
        </w:tc>
        <w:tc>
          <w:tcPr>
            <w:tcW w:w="620" w:type="pct"/>
            <w:shd w:val="clear" w:color="auto" w:fill="auto"/>
          </w:tcPr>
          <w:p w14:paraId="0A687A75" w14:textId="77777777" w:rsidR="00716439" w:rsidRPr="00B61B0B" w:rsidRDefault="00716439" w:rsidP="00716439">
            <w:pPr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 w:rsidRPr="00B61B0B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CAG</w:t>
            </w:r>
          </w:p>
        </w:tc>
        <w:tc>
          <w:tcPr>
            <w:tcW w:w="620" w:type="pct"/>
          </w:tcPr>
          <w:p w14:paraId="2DDD09CB" w14:textId="3E310E78" w:rsidR="00716439" w:rsidRPr="002E67F0" w:rsidRDefault="00716439" w:rsidP="00716439">
            <w:pPr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 w:rsidRPr="002E67F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CAA</w:t>
            </w:r>
          </w:p>
        </w:tc>
        <w:tc>
          <w:tcPr>
            <w:tcW w:w="620" w:type="pct"/>
          </w:tcPr>
          <w:p w14:paraId="6CECFFA6" w14:textId="62CE25A4" w:rsidR="00716439" w:rsidRPr="002E67F0" w:rsidRDefault="00716439" w:rsidP="00716439">
            <w:pPr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 w:rsidRPr="002E67F0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CAG</w:t>
            </w:r>
          </w:p>
        </w:tc>
        <w:tc>
          <w:tcPr>
            <w:tcW w:w="620" w:type="pct"/>
          </w:tcPr>
          <w:p w14:paraId="74B9CEDF" w14:textId="60313498" w:rsidR="00716439" w:rsidRPr="002E67F0" w:rsidRDefault="00716439" w:rsidP="00716439">
            <w:pPr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 w:rsidRPr="002E67F0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CAG</w:t>
            </w:r>
          </w:p>
        </w:tc>
        <w:tc>
          <w:tcPr>
            <w:tcW w:w="619" w:type="pct"/>
            <w:shd w:val="clear" w:color="auto" w:fill="auto"/>
          </w:tcPr>
          <w:p w14:paraId="6A2F807A" w14:textId="693FCC8C" w:rsidR="00716439" w:rsidRPr="002E67F0" w:rsidRDefault="00716439" w:rsidP="00716439">
            <w:pPr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 w:rsidRPr="002E67F0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CAG</w:t>
            </w:r>
          </w:p>
        </w:tc>
        <w:tc>
          <w:tcPr>
            <w:tcW w:w="639" w:type="pct"/>
          </w:tcPr>
          <w:p w14:paraId="4586DE9A" w14:textId="72203533" w:rsidR="00716439" w:rsidRPr="002E67F0" w:rsidRDefault="00716439" w:rsidP="00716439">
            <w:pPr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 w:rsidRPr="002E67F0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CAG</w:t>
            </w:r>
          </w:p>
        </w:tc>
        <w:tc>
          <w:tcPr>
            <w:tcW w:w="643" w:type="pct"/>
          </w:tcPr>
          <w:p w14:paraId="31C4D146" w14:textId="58A5C8BB" w:rsidR="00716439" w:rsidRPr="002E67F0" w:rsidRDefault="00716439" w:rsidP="00716439">
            <w:pPr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 w:rsidRPr="002E67F0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CAG</w:t>
            </w:r>
          </w:p>
        </w:tc>
      </w:tr>
      <w:tr w:rsidR="00716439" w:rsidRPr="00632024" w14:paraId="51EAA930" w14:textId="669D26F8" w:rsidTr="00716439">
        <w:tc>
          <w:tcPr>
            <w:tcW w:w="618" w:type="pct"/>
          </w:tcPr>
          <w:p w14:paraId="0A7B140C" w14:textId="77777777" w:rsidR="00716439" w:rsidRPr="00A55680" w:rsidRDefault="00716439" w:rsidP="0071643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A55680">
              <w:rPr>
                <w:rFonts w:ascii="Times New Roman" w:hAnsi="Times New Roman" w:cs="Times New Roman"/>
                <w:b/>
                <w:sz w:val="20"/>
                <w:szCs w:val="20"/>
              </w:rPr>
              <w:t>Asn</w:t>
            </w:r>
            <w:proofErr w:type="spellEnd"/>
          </w:p>
        </w:tc>
        <w:tc>
          <w:tcPr>
            <w:tcW w:w="620" w:type="pct"/>
            <w:shd w:val="clear" w:color="auto" w:fill="auto"/>
          </w:tcPr>
          <w:p w14:paraId="2EBCB8E6" w14:textId="77777777" w:rsidR="00716439" w:rsidRPr="00B61B0B" w:rsidRDefault="00716439" w:rsidP="00716439">
            <w:pPr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 w:rsidRPr="00B61B0B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AAC</w:t>
            </w:r>
          </w:p>
        </w:tc>
        <w:tc>
          <w:tcPr>
            <w:tcW w:w="620" w:type="pct"/>
          </w:tcPr>
          <w:p w14:paraId="4DBAE024" w14:textId="7B04DED7" w:rsidR="00716439" w:rsidRPr="002E67F0" w:rsidRDefault="00716439" w:rsidP="00716439">
            <w:pPr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 w:rsidRPr="002E67F0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AAC</w:t>
            </w:r>
          </w:p>
        </w:tc>
        <w:tc>
          <w:tcPr>
            <w:tcW w:w="620" w:type="pct"/>
          </w:tcPr>
          <w:p w14:paraId="537786A2" w14:textId="1986DEB8" w:rsidR="00716439" w:rsidRPr="002E67F0" w:rsidRDefault="00716439" w:rsidP="00716439">
            <w:pPr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 w:rsidRPr="002E67F0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AAC</w:t>
            </w:r>
          </w:p>
        </w:tc>
        <w:tc>
          <w:tcPr>
            <w:tcW w:w="620" w:type="pct"/>
          </w:tcPr>
          <w:p w14:paraId="615728F9" w14:textId="5ABB929E" w:rsidR="00716439" w:rsidRPr="002E67F0" w:rsidRDefault="00716439" w:rsidP="00716439">
            <w:pPr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 w:rsidRPr="002E67F0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AAC</w:t>
            </w:r>
          </w:p>
        </w:tc>
        <w:tc>
          <w:tcPr>
            <w:tcW w:w="619" w:type="pct"/>
            <w:shd w:val="clear" w:color="auto" w:fill="auto"/>
          </w:tcPr>
          <w:p w14:paraId="2FB87198" w14:textId="43C3E803" w:rsidR="00716439" w:rsidRPr="002E67F0" w:rsidRDefault="00716439" w:rsidP="00716439">
            <w:pPr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 w:rsidRPr="002E67F0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AAC</w:t>
            </w:r>
          </w:p>
        </w:tc>
        <w:tc>
          <w:tcPr>
            <w:tcW w:w="639" w:type="pct"/>
          </w:tcPr>
          <w:p w14:paraId="17DCCFEF" w14:textId="56F3454E" w:rsidR="00716439" w:rsidRPr="002E67F0" w:rsidRDefault="00716439" w:rsidP="00716439">
            <w:pPr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 w:rsidRPr="002E67F0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AAC</w:t>
            </w:r>
          </w:p>
        </w:tc>
        <w:tc>
          <w:tcPr>
            <w:tcW w:w="643" w:type="pct"/>
          </w:tcPr>
          <w:p w14:paraId="35ECEF4E" w14:textId="4DB6A61D" w:rsidR="00716439" w:rsidRPr="002E67F0" w:rsidRDefault="00716439" w:rsidP="00716439">
            <w:pPr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 w:rsidRPr="002E67F0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AAC</w:t>
            </w:r>
          </w:p>
        </w:tc>
      </w:tr>
      <w:tr w:rsidR="00716439" w:rsidRPr="00632024" w14:paraId="4A709F4D" w14:textId="5DA55CCD" w:rsidTr="00716439">
        <w:trPr>
          <w:trHeight w:val="251"/>
        </w:trPr>
        <w:tc>
          <w:tcPr>
            <w:tcW w:w="618" w:type="pct"/>
          </w:tcPr>
          <w:p w14:paraId="32696F87" w14:textId="77777777" w:rsidR="00716439" w:rsidRPr="00A55680" w:rsidRDefault="00716439" w:rsidP="0071643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55680">
              <w:rPr>
                <w:rFonts w:ascii="Times New Roman" w:hAnsi="Times New Roman" w:cs="Times New Roman"/>
                <w:b/>
                <w:sz w:val="20"/>
                <w:szCs w:val="20"/>
              </w:rPr>
              <w:t>Lys</w:t>
            </w:r>
          </w:p>
        </w:tc>
        <w:tc>
          <w:tcPr>
            <w:tcW w:w="620" w:type="pct"/>
            <w:shd w:val="clear" w:color="auto" w:fill="auto"/>
          </w:tcPr>
          <w:p w14:paraId="11E866C3" w14:textId="77777777" w:rsidR="00716439" w:rsidRPr="00B61B0B" w:rsidRDefault="00716439" w:rsidP="00716439">
            <w:pPr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 w:rsidRPr="00B61B0B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AAG</w:t>
            </w:r>
          </w:p>
        </w:tc>
        <w:tc>
          <w:tcPr>
            <w:tcW w:w="620" w:type="pct"/>
          </w:tcPr>
          <w:p w14:paraId="44A89458" w14:textId="04E5E8BA" w:rsidR="00716439" w:rsidRPr="002E67F0" w:rsidRDefault="00716439" w:rsidP="00716439">
            <w:pPr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 w:rsidRPr="002E67F0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AAG</w:t>
            </w:r>
          </w:p>
        </w:tc>
        <w:tc>
          <w:tcPr>
            <w:tcW w:w="620" w:type="pct"/>
          </w:tcPr>
          <w:p w14:paraId="3AEDD0B0" w14:textId="661B0006" w:rsidR="00716439" w:rsidRPr="002E67F0" w:rsidRDefault="00716439" w:rsidP="00716439">
            <w:pPr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 w:rsidRPr="002E67F0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AAG</w:t>
            </w:r>
          </w:p>
        </w:tc>
        <w:tc>
          <w:tcPr>
            <w:tcW w:w="620" w:type="pct"/>
          </w:tcPr>
          <w:p w14:paraId="0F77DD46" w14:textId="68F4AAB6" w:rsidR="00716439" w:rsidRPr="002E67F0" w:rsidRDefault="00716439" w:rsidP="00716439">
            <w:pPr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 w:rsidRPr="002E67F0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AAG</w:t>
            </w:r>
          </w:p>
        </w:tc>
        <w:tc>
          <w:tcPr>
            <w:tcW w:w="619" w:type="pct"/>
            <w:shd w:val="clear" w:color="auto" w:fill="auto"/>
          </w:tcPr>
          <w:p w14:paraId="0865F4E5" w14:textId="3680003E" w:rsidR="00716439" w:rsidRPr="002E67F0" w:rsidRDefault="00716439" w:rsidP="00716439">
            <w:pPr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 w:rsidRPr="002E67F0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AAG</w:t>
            </w:r>
          </w:p>
        </w:tc>
        <w:tc>
          <w:tcPr>
            <w:tcW w:w="639" w:type="pct"/>
          </w:tcPr>
          <w:p w14:paraId="64A0F2B1" w14:textId="06B5CD2F" w:rsidR="00716439" w:rsidRPr="002E67F0" w:rsidRDefault="00716439" w:rsidP="00716439">
            <w:pPr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 w:rsidRPr="002E67F0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AAG</w:t>
            </w:r>
          </w:p>
        </w:tc>
        <w:tc>
          <w:tcPr>
            <w:tcW w:w="643" w:type="pct"/>
          </w:tcPr>
          <w:p w14:paraId="2BE5F9AB" w14:textId="078D3BE6" w:rsidR="00716439" w:rsidRPr="002E67F0" w:rsidRDefault="00716439" w:rsidP="00716439">
            <w:pPr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 w:rsidRPr="002E67F0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AAG</w:t>
            </w:r>
          </w:p>
        </w:tc>
      </w:tr>
      <w:tr w:rsidR="00716439" w:rsidRPr="00632024" w14:paraId="3ED8B0F3" w14:textId="30A7DCC1" w:rsidTr="00716439">
        <w:tc>
          <w:tcPr>
            <w:tcW w:w="618" w:type="pct"/>
          </w:tcPr>
          <w:p w14:paraId="5D9C29F5" w14:textId="77777777" w:rsidR="00716439" w:rsidRPr="00A55680" w:rsidRDefault="00716439" w:rsidP="0071643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55680">
              <w:rPr>
                <w:rFonts w:ascii="Times New Roman" w:hAnsi="Times New Roman" w:cs="Times New Roman"/>
                <w:b/>
                <w:sz w:val="20"/>
                <w:szCs w:val="20"/>
              </w:rPr>
              <w:t>Asp</w:t>
            </w:r>
          </w:p>
        </w:tc>
        <w:tc>
          <w:tcPr>
            <w:tcW w:w="620" w:type="pct"/>
            <w:shd w:val="clear" w:color="auto" w:fill="auto"/>
          </w:tcPr>
          <w:p w14:paraId="4B0285CD" w14:textId="77777777" w:rsidR="00716439" w:rsidRPr="00B61B0B" w:rsidRDefault="00716439" w:rsidP="00716439">
            <w:pPr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 w:rsidRPr="00B61B0B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GAC</w:t>
            </w:r>
          </w:p>
        </w:tc>
        <w:tc>
          <w:tcPr>
            <w:tcW w:w="620" w:type="pct"/>
          </w:tcPr>
          <w:p w14:paraId="1CD915E1" w14:textId="031DDC8C" w:rsidR="00716439" w:rsidRPr="002E67F0" w:rsidRDefault="00716439" w:rsidP="00716439">
            <w:pPr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 w:rsidRPr="002E67F0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GAC</w:t>
            </w:r>
          </w:p>
        </w:tc>
        <w:tc>
          <w:tcPr>
            <w:tcW w:w="620" w:type="pct"/>
          </w:tcPr>
          <w:p w14:paraId="538FF8CC" w14:textId="34DCD573" w:rsidR="00716439" w:rsidRPr="002E67F0" w:rsidRDefault="00716439" w:rsidP="00716439">
            <w:pPr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 w:rsidRPr="002E67F0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GAC</w:t>
            </w:r>
          </w:p>
        </w:tc>
        <w:tc>
          <w:tcPr>
            <w:tcW w:w="620" w:type="pct"/>
          </w:tcPr>
          <w:p w14:paraId="687D7C69" w14:textId="0D45F6DD" w:rsidR="00716439" w:rsidRPr="002E67F0" w:rsidRDefault="00716439" w:rsidP="00716439">
            <w:pPr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 w:rsidRPr="002E67F0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GAC</w:t>
            </w:r>
          </w:p>
        </w:tc>
        <w:tc>
          <w:tcPr>
            <w:tcW w:w="619" w:type="pct"/>
            <w:shd w:val="clear" w:color="auto" w:fill="auto"/>
          </w:tcPr>
          <w:p w14:paraId="2E925521" w14:textId="34DF413E" w:rsidR="00716439" w:rsidRPr="002E67F0" w:rsidRDefault="00716439" w:rsidP="00716439">
            <w:pPr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 w:rsidRPr="002E67F0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GAC</w:t>
            </w:r>
          </w:p>
        </w:tc>
        <w:tc>
          <w:tcPr>
            <w:tcW w:w="639" w:type="pct"/>
          </w:tcPr>
          <w:p w14:paraId="34601079" w14:textId="0C892F37" w:rsidR="00716439" w:rsidRPr="002E67F0" w:rsidRDefault="00716439" w:rsidP="00716439">
            <w:pPr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 w:rsidRPr="002E67F0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GAC</w:t>
            </w:r>
          </w:p>
        </w:tc>
        <w:tc>
          <w:tcPr>
            <w:tcW w:w="643" w:type="pct"/>
          </w:tcPr>
          <w:p w14:paraId="32CCA477" w14:textId="05E51731" w:rsidR="00716439" w:rsidRPr="002E67F0" w:rsidRDefault="00716439" w:rsidP="00716439">
            <w:pPr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 w:rsidRPr="002E67F0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GAC</w:t>
            </w:r>
          </w:p>
        </w:tc>
      </w:tr>
      <w:tr w:rsidR="00716439" w:rsidRPr="00632024" w14:paraId="4B36B08F" w14:textId="6FCE4697" w:rsidTr="00716439">
        <w:tc>
          <w:tcPr>
            <w:tcW w:w="618" w:type="pct"/>
          </w:tcPr>
          <w:p w14:paraId="1A092B94" w14:textId="77777777" w:rsidR="00716439" w:rsidRPr="00A55680" w:rsidRDefault="00716439" w:rsidP="0071643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A55680">
              <w:rPr>
                <w:rFonts w:ascii="Times New Roman" w:hAnsi="Times New Roman" w:cs="Times New Roman"/>
                <w:b/>
                <w:sz w:val="20"/>
                <w:szCs w:val="20"/>
              </w:rPr>
              <w:t>Glu</w:t>
            </w:r>
            <w:proofErr w:type="spellEnd"/>
          </w:p>
        </w:tc>
        <w:tc>
          <w:tcPr>
            <w:tcW w:w="620" w:type="pct"/>
            <w:shd w:val="clear" w:color="auto" w:fill="auto"/>
          </w:tcPr>
          <w:p w14:paraId="6CD98350" w14:textId="77777777" w:rsidR="00716439" w:rsidRPr="00B61B0B" w:rsidRDefault="00716439" w:rsidP="00716439">
            <w:pPr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 w:rsidRPr="00B61B0B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GAG</w:t>
            </w:r>
          </w:p>
        </w:tc>
        <w:tc>
          <w:tcPr>
            <w:tcW w:w="620" w:type="pct"/>
          </w:tcPr>
          <w:p w14:paraId="770DF165" w14:textId="2BA2AA72" w:rsidR="00716439" w:rsidRPr="002E67F0" w:rsidRDefault="00716439" w:rsidP="00716439">
            <w:pPr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 w:rsidRPr="002E67F0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GAG</w:t>
            </w:r>
          </w:p>
        </w:tc>
        <w:tc>
          <w:tcPr>
            <w:tcW w:w="620" w:type="pct"/>
          </w:tcPr>
          <w:p w14:paraId="5D33CDD5" w14:textId="16F56C81" w:rsidR="00716439" w:rsidRPr="002E67F0" w:rsidRDefault="00716439" w:rsidP="00716439">
            <w:pPr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 w:rsidRPr="002E67F0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GAG</w:t>
            </w:r>
          </w:p>
        </w:tc>
        <w:tc>
          <w:tcPr>
            <w:tcW w:w="620" w:type="pct"/>
          </w:tcPr>
          <w:p w14:paraId="689691C1" w14:textId="501C4198" w:rsidR="00716439" w:rsidRPr="002E67F0" w:rsidRDefault="00716439" w:rsidP="00716439">
            <w:pPr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 w:rsidRPr="002E67F0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GAG</w:t>
            </w:r>
          </w:p>
        </w:tc>
        <w:tc>
          <w:tcPr>
            <w:tcW w:w="619" w:type="pct"/>
            <w:shd w:val="clear" w:color="auto" w:fill="auto"/>
          </w:tcPr>
          <w:p w14:paraId="3BFF463F" w14:textId="57FDD667" w:rsidR="00716439" w:rsidRPr="002E67F0" w:rsidRDefault="00716439" w:rsidP="00716439">
            <w:pPr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 w:rsidRPr="002E67F0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GAG</w:t>
            </w:r>
          </w:p>
        </w:tc>
        <w:tc>
          <w:tcPr>
            <w:tcW w:w="639" w:type="pct"/>
          </w:tcPr>
          <w:p w14:paraId="0A91DB49" w14:textId="4F4A5777" w:rsidR="00716439" w:rsidRPr="002E67F0" w:rsidRDefault="00716439" w:rsidP="00716439">
            <w:pPr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 w:rsidRPr="002E67F0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GAG</w:t>
            </w:r>
          </w:p>
        </w:tc>
        <w:tc>
          <w:tcPr>
            <w:tcW w:w="643" w:type="pct"/>
          </w:tcPr>
          <w:p w14:paraId="5776F522" w14:textId="720A57EE" w:rsidR="00716439" w:rsidRPr="002E67F0" w:rsidRDefault="00716439" w:rsidP="00716439">
            <w:pPr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 w:rsidRPr="002E67F0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GAG</w:t>
            </w:r>
          </w:p>
        </w:tc>
      </w:tr>
      <w:tr w:rsidR="00716439" w:rsidRPr="00632024" w14:paraId="066CE7AE" w14:textId="09A6F0F2" w:rsidTr="00716439">
        <w:tc>
          <w:tcPr>
            <w:tcW w:w="618" w:type="pct"/>
          </w:tcPr>
          <w:p w14:paraId="0C203758" w14:textId="77777777" w:rsidR="00716439" w:rsidRPr="00A55680" w:rsidRDefault="00716439" w:rsidP="0071643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A55680">
              <w:rPr>
                <w:rFonts w:ascii="Times New Roman" w:hAnsi="Times New Roman" w:cs="Times New Roman"/>
                <w:b/>
                <w:sz w:val="20"/>
                <w:szCs w:val="20"/>
              </w:rPr>
              <w:t>Cys</w:t>
            </w:r>
            <w:proofErr w:type="spellEnd"/>
          </w:p>
        </w:tc>
        <w:tc>
          <w:tcPr>
            <w:tcW w:w="620" w:type="pct"/>
            <w:shd w:val="clear" w:color="auto" w:fill="auto"/>
          </w:tcPr>
          <w:p w14:paraId="4AF7D2D5" w14:textId="77777777" w:rsidR="00716439" w:rsidRPr="00B61B0B" w:rsidRDefault="00716439" w:rsidP="00716439">
            <w:pPr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 w:rsidRPr="00B61B0B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UGC</w:t>
            </w:r>
          </w:p>
        </w:tc>
        <w:tc>
          <w:tcPr>
            <w:tcW w:w="620" w:type="pct"/>
          </w:tcPr>
          <w:p w14:paraId="365E09D6" w14:textId="1A71AB1D" w:rsidR="00716439" w:rsidRPr="002E67F0" w:rsidRDefault="00716439" w:rsidP="00716439">
            <w:pPr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 w:rsidRPr="00F510EB">
              <w:rPr>
                <w:rFonts w:ascii="Times New Roman" w:hAnsi="Times New Roman" w:cs="Times New Roman"/>
                <w:sz w:val="20"/>
                <w:szCs w:val="20"/>
              </w:rPr>
              <w:t>UGU/UGC</w:t>
            </w:r>
          </w:p>
        </w:tc>
        <w:tc>
          <w:tcPr>
            <w:tcW w:w="620" w:type="pct"/>
          </w:tcPr>
          <w:p w14:paraId="7F849189" w14:textId="60504E87" w:rsidR="00716439" w:rsidRPr="002E67F0" w:rsidRDefault="00716439" w:rsidP="00716439">
            <w:pPr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 w:rsidRPr="002E67F0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UGC</w:t>
            </w:r>
          </w:p>
        </w:tc>
        <w:tc>
          <w:tcPr>
            <w:tcW w:w="620" w:type="pct"/>
          </w:tcPr>
          <w:p w14:paraId="28C5E86B" w14:textId="670D3EBB" w:rsidR="00716439" w:rsidRPr="002E67F0" w:rsidRDefault="00716439" w:rsidP="00716439">
            <w:pPr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 w:rsidRPr="002E67F0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UGC</w:t>
            </w:r>
          </w:p>
        </w:tc>
        <w:tc>
          <w:tcPr>
            <w:tcW w:w="619" w:type="pct"/>
            <w:shd w:val="clear" w:color="auto" w:fill="auto"/>
          </w:tcPr>
          <w:p w14:paraId="466E0970" w14:textId="46E884DB" w:rsidR="00716439" w:rsidRPr="002E67F0" w:rsidRDefault="00716439" w:rsidP="00716439">
            <w:pPr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 w:rsidRPr="002E67F0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UGC</w:t>
            </w:r>
          </w:p>
        </w:tc>
        <w:tc>
          <w:tcPr>
            <w:tcW w:w="639" w:type="pct"/>
          </w:tcPr>
          <w:p w14:paraId="53CAC258" w14:textId="124A128D" w:rsidR="00716439" w:rsidRPr="002E67F0" w:rsidRDefault="00716439" w:rsidP="00716439">
            <w:pPr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 w:rsidRPr="002E67F0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UGC</w:t>
            </w:r>
          </w:p>
        </w:tc>
        <w:tc>
          <w:tcPr>
            <w:tcW w:w="643" w:type="pct"/>
          </w:tcPr>
          <w:p w14:paraId="6476345A" w14:textId="3EB66990" w:rsidR="00716439" w:rsidRPr="002E67F0" w:rsidRDefault="00716439" w:rsidP="00716439">
            <w:pPr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 w:rsidRPr="002E67F0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UGC</w:t>
            </w:r>
          </w:p>
        </w:tc>
      </w:tr>
      <w:tr w:rsidR="00716439" w:rsidRPr="00632024" w14:paraId="57CE8C96" w14:textId="25C342A1" w:rsidTr="00716439">
        <w:tc>
          <w:tcPr>
            <w:tcW w:w="618" w:type="pct"/>
          </w:tcPr>
          <w:p w14:paraId="1B00B775" w14:textId="77777777" w:rsidR="00716439" w:rsidRPr="00B61B0B" w:rsidRDefault="00716439" w:rsidP="0071643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B61B0B">
              <w:rPr>
                <w:rFonts w:ascii="Times New Roman" w:hAnsi="Times New Roman" w:cs="Times New Roman"/>
                <w:b/>
                <w:sz w:val="20"/>
                <w:szCs w:val="20"/>
              </w:rPr>
              <w:t>Arg</w:t>
            </w:r>
            <w:proofErr w:type="spellEnd"/>
          </w:p>
        </w:tc>
        <w:tc>
          <w:tcPr>
            <w:tcW w:w="620" w:type="pct"/>
            <w:shd w:val="clear" w:color="auto" w:fill="auto"/>
          </w:tcPr>
          <w:p w14:paraId="058AD4A8" w14:textId="77777777" w:rsidR="00716439" w:rsidRPr="00B61B0B" w:rsidRDefault="00716439" w:rsidP="00716439">
            <w:pPr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 w:rsidRPr="00B61B0B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CGC</w:t>
            </w:r>
          </w:p>
        </w:tc>
        <w:tc>
          <w:tcPr>
            <w:tcW w:w="620" w:type="pct"/>
          </w:tcPr>
          <w:p w14:paraId="78D095CC" w14:textId="15BE3DE5" w:rsidR="00716439" w:rsidRPr="002E67F0" w:rsidRDefault="00716439" w:rsidP="00716439">
            <w:pPr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 w:rsidRPr="004061CD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CGU</w:t>
            </w:r>
          </w:p>
        </w:tc>
        <w:tc>
          <w:tcPr>
            <w:tcW w:w="620" w:type="pct"/>
          </w:tcPr>
          <w:p w14:paraId="1F339345" w14:textId="03E17DB1" w:rsidR="00716439" w:rsidRPr="002E67F0" w:rsidRDefault="00716439" w:rsidP="00716439">
            <w:pPr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 w:rsidRPr="002E67F0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CGC</w:t>
            </w:r>
          </w:p>
        </w:tc>
        <w:tc>
          <w:tcPr>
            <w:tcW w:w="620" w:type="pct"/>
          </w:tcPr>
          <w:p w14:paraId="738774B0" w14:textId="022C75F6" w:rsidR="00716439" w:rsidRPr="002E67F0" w:rsidRDefault="00716439" w:rsidP="00716439">
            <w:pPr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 w:rsidRPr="002E67F0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CGC</w:t>
            </w:r>
          </w:p>
        </w:tc>
        <w:tc>
          <w:tcPr>
            <w:tcW w:w="619" w:type="pct"/>
            <w:shd w:val="clear" w:color="auto" w:fill="auto"/>
          </w:tcPr>
          <w:p w14:paraId="638DF3CB" w14:textId="535E0890" w:rsidR="00716439" w:rsidRPr="002E67F0" w:rsidRDefault="00716439" w:rsidP="00716439">
            <w:pPr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 w:rsidRPr="002E67F0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CGC</w:t>
            </w:r>
          </w:p>
        </w:tc>
        <w:tc>
          <w:tcPr>
            <w:tcW w:w="639" w:type="pct"/>
          </w:tcPr>
          <w:p w14:paraId="0C299971" w14:textId="6C516014" w:rsidR="00716439" w:rsidRPr="002E67F0" w:rsidRDefault="00716439" w:rsidP="00716439">
            <w:pPr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 w:rsidRPr="002E67F0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CGC</w:t>
            </w:r>
          </w:p>
        </w:tc>
        <w:tc>
          <w:tcPr>
            <w:tcW w:w="643" w:type="pct"/>
          </w:tcPr>
          <w:p w14:paraId="4EDFDD79" w14:textId="08DFCDF0" w:rsidR="00716439" w:rsidRPr="002E67F0" w:rsidRDefault="00716439" w:rsidP="00716439">
            <w:pPr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 w:rsidRPr="002E67F0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CGC</w:t>
            </w:r>
          </w:p>
        </w:tc>
      </w:tr>
      <w:tr w:rsidR="00716439" w:rsidRPr="00632024" w14:paraId="00AA73D0" w14:textId="7D4053A1" w:rsidTr="00716439">
        <w:tc>
          <w:tcPr>
            <w:tcW w:w="618" w:type="pct"/>
          </w:tcPr>
          <w:p w14:paraId="29F4282A" w14:textId="77777777" w:rsidR="00716439" w:rsidRPr="00B61B0B" w:rsidRDefault="00716439" w:rsidP="0071643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B61B0B">
              <w:rPr>
                <w:rFonts w:ascii="Times New Roman" w:hAnsi="Times New Roman" w:cs="Times New Roman"/>
                <w:b/>
                <w:sz w:val="20"/>
                <w:szCs w:val="20"/>
              </w:rPr>
              <w:t>Gly</w:t>
            </w:r>
            <w:proofErr w:type="spellEnd"/>
          </w:p>
        </w:tc>
        <w:tc>
          <w:tcPr>
            <w:tcW w:w="620" w:type="pct"/>
            <w:shd w:val="clear" w:color="auto" w:fill="auto"/>
          </w:tcPr>
          <w:p w14:paraId="16B5ACA6" w14:textId="77777777" w:rsidR="00716439" w:rsidRPr="00B61B0B" w:rsidRDefault="00716439" w:rsidP="00716439">
            <w:pPr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 w:rsidRPr="00B61B0B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GGC</w:t>
            </w:r>
          </w:p>
        </w:tc>
        <w:tc>
          <w:tcPr>
            <w:tcW w:w="620" w:type="pct"/>
          </w:tcPr>
          <w:p w14:paraId="764D9695" w14:textId="3E59432C" w:rsidR="00716439" w:rsidRPr="002E67F0" w:rsidRDefault="00716439" w:rsidP="00716439">
            <w:pPr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 w:rsidRPr="002E67F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GGG</w:t>
            </w:r>
          </w:p>
        </w:tc>
        <w:tc>
          <w:tcPr>
            <w:tcW w:w="620" w:type="pct"/>
          </w:tcPr>
          <w:p w14:paraId="213AAE0E" w14:textId="7C9FB14F" w:rsidR="00716439" w:rsidRPr="002E67F0" w:rsidRDefault="00716439" w:rsidP="00716439">
            <w:pPr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 w:rsidRPr="002E67F0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GGC</w:t>
            </w:r>
          </w:p>
        </w:tc>
        <w:tc>
          <w:tcPr>
            <w:tcW w:w="620" w:type="pct"/>
          </w:tcPr>
          <w:p w14:paraId="0EC7170F" w14:textId="7EB612AA" w:rsidR="00716439" w:rsidRPr="002E67F0" w:rsidRDefault="00716439" w:rsidP="00716439">
            <w:pPr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 w:rsidRPr="002E67F0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GGC</w:t>
            </w:r>
          </w:p>
        </w:tc>
        <w:tc>
          <w:tcPr>
            <w:tcW w:w="619" w:type="pct"/>
            <w:shd w:val="clear" w:color="auto" w:fill="auto"/>
          </w:tcPr>
          <w:p w14:paraId="77B89EA1" w14:textId="5BC4AF8C" w:rsidR="00716439" w:rsidRPr="00F510EB" w:rsidRDefault="00716439" w:rsidP="007164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67F0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GGC</w:t>
            </w:r>
          </w:p>
        </w:tc>
        <w:tc>
          <w:tcPr>
            <w:tcW w:w="639" w:type="pct"/>
          </w:tcPr>
          <w:p w14:paraId="44A606AE" w14:textId="514A7B86" w:rsidR="00716439" w:rsidRPr="00782D58" w:rsidRDefault="00716439" w:rsidP="0071643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2D5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C/GGA</w:t>
            </w:r>
          </w:p>
        </w:tc>
        <w:tc>
          <w:tcPr>
            <w:tcW w:w="643" w:type="pct"/>
          </w:tcPr>
          <w:p w14:paraId="27D53E2D" w14:textId="3171A65D" w:rsidR="00716439" w:rsidRPr="00782D58" w:rsidRDefault="00716439" w:rsidP="0071643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7F0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GGC</w:t>
            </w:r>
          </w:p>
        </w:tc>
      </w:tr>
      <w:tr w:rsidR="00716439" w:rsidRPr="00632024" w14:paraId="11A706C5" w14:textId="3ABF1366" w:rsidTr="00716439">
        <w:tc>
          <w:tcPr>
            <w:tcW w:w="618" w:type="pct"/>
          </w:tcPr>
          <w:p w14:paraId="2629A6A4" w14:textId="77777777" w:rsidR="00716439" w:rsidRPr="00A55680" w:rsidRDefault="00716439" w:rsidP="0071643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A55680">
              <w:rPr>
                <w:rFonts w:ascii="Times New Roman" w:hAnsi="Times New Roman" w:cs="Times New Roman"/>
                <w:b/>
                <w:sz w:val="20"/>
                <w:szCs w:val="20"/>
              </w:rPr>
              <w:t>tRNA</w:t>
            </w:r>
            <w:proofErr w:type="spellEnd"/>
          </w:p>
        </w:tc>
        <w:tc>
          <w:tcPr>
            <w:tcW w:w="620" w:type="pct"/>
            <w:shd w:val="clear" w:color="auto" w:fill="auto"/>
          </w:tcPr>
          <w:p w14:paraId="26EA9E46" w14:textId="77777777" w:rsidR="00716439" w:rsidRDefault="00716439" w:rsidP="007164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/18</w:t>
            </w:r>
          </w:p>
        </w:tc>
        <w:tc>
          <w:tcPr>
            <w:tcW w:w="620" w:type="pct"/>
          </w:tcPr>
          <w:p w14:paraId="4901A4C8" w14:textId="0172C5AE" w:rsidR="00716439" w:rsidRDefault="00716439" w:rsidP="007164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/18</w:t>
            </w:r>
          </w:p>
        </w:tc>
        <w:tc>
          <w:tcPr>
            <w:tcW w:w="620" w:type="pct"/>
          </w:tcPr>
          <w:p w14:paraId="5E3BF582" w14:textId="156224E1" w:rsidR="00716439" w:rsidRDefault="00716439" w:rsidP="007164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/18</w:t>
            </w:r>
          </w:p>
        </w:tc>
        <w:tc>
          <w:tcPr>
            <w:tcW w:w="620" w:type="pct"/>
          </w:tcPr>
          <w:p w14:paraId="664F34D9" w14:textId="29F6FBB9" w:rsidR="00716439" w:rsidRDefault="00716439" w:rsidP="007164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/18</w:t>
            </w:r>
          </w:p>
        </w:tc>
        <w:tc>
          <w:tcPr>
            <w:tcW w:w="619" w:type="pct"/>
          </w:tcPr>
          <w:p w14:paraId="366667C0" w14:textId="7D043A65" w:rsidR="00716439" w:rsidRPr="00632024" w:rsidRDefault="00716439" w:rsidP="007164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/18</w:t>
            </w:r>
          </w:p>
        </w:tc>
        <w:tc>
          <w:tcPr>
            <w:tcW w:w="639" w:type="pct"/>
          </w:tcPr>
          <w:p w14:paraId="32E74ADC" w14:textId="2DBC90C5" w:rsidR="00716439" w:rsidRDefault="00716439" w:rsidP="007164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/18</w:t>
            </w:r>
          </w:p>
        </w:tc>
        <w:tc>
          <w:tcPr>
            <w:tcW w:w="643" w:type="pct"/>
          </w:tcPr>
          <w:p w14:paraId="4F57FBBB" w14:textId="360A95DB" w:rsidR="00716439" w:rsidRDefault="00716439" w:rsidP="007164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/18</w:t>
            </w:r>
          </w:p>
        </w:tc>
      </w:tr>
      <w:tr w:rsidR="00716439" w:rsidRPr="00632024" w14:paraId="377B1FD0" w14:textId="7D61204D" w:rsidTr="00716439">
        <w:tc>
          <w:tcPr>
            <w:tcW w:w="618" w:type="pct"/>
          </w:tcPr>
          <w:p w14:paraId="4FBB7B1F" w14:textId="77777777" w:rsidR="00716439" w:rsidRPr="00A55680" w:rsidRDefault="00716439" w:rsidP="0071643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A55680">
              <w:rPr>
                <w:rFonts w:ascii="Times New Roman" w:hAnsi="Times New Roman" w:cs="Times New Roman"/>
                <w:b/>
                <w:sz w:val="20"/>
                <w:szCs w:val="20"/>
              </w:rPr>
              <w:t>tRNA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&amp; </w:t>
            </w:r>
            <w:r w:rsidRPr="00A55680">
              <w:rPr>
                <w:rFonts w:ascii="Times New Roman" w:hAnsi="Times New Roman" w:cs="Times New Roman"/>
                <w:b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timal </w:t>
            </w:r>
            <w:r w:rsidRPr="00A55680">
              <w:rPr>
                <w:rFonts w:ascii="Times New Roman" w:hAnsi="Times New Roman" w:cs="Times New Roman"/>
                <w:b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odons</w:t>
            </w:r>
          </w:p>
        </w:tc>
        <w:tc>
          <w:tcPr>
            <w:tcW w:w="620" w:type="pct"/>
          </w:tcPr>
          <w:p w14:paraId="666F4002" w14:textId="77777777" w:rsidR="00716439" w:rsidRDefault="00716439" w:rsidP="007164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/18</w:t>
            </w:r>
          </w:p>
        </w:tc>
        <w:tc>
          <w:tcPr>
            <w:tcW w:w="620" w:type="pct"/>
          </w:tcPr>
          <w:p w14:paraId="3AC1B617" w14:textId="2B165DC2" w:rsidR="00716439" w:rsidRDefault="00716439" w:rsidP="007164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/18</w:t>
            </w:r>
          </w:p>
        </w:tc>
        <w:tc>
          <w:tcPr>
            <w:tcW w:w="620" w:type="pct"/>
          </w:tcPr>
          <w:p w14:paraId="500728D6" w14:textId="712D84E8" w:rsidR="00716439" w:rsidRDefault="00716439" w:rsidP="007164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/18</w:t>
            </w:r>
          </w:p>
        </w:tc>
        <w:tc>
          <w:tcPr>
            <w:tcW w:w="620" w:type="pct"/>
          </w:tcPr>
          <w:p w14:paraId="50602FB3" w14:textId="0323AB46" w:rsidR="00716439" w:rsidRDefault="00716439" w:rsidP="007164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/18</w:t>
            </w:r>
          </w:p>
        </w:tc>
        <w:tc>
          <w:tcPr>
            <w:tcW w:w="619" w:type="pct"/>
          </w:tcPr>
          <w:p w14:paraId="160ACD85" w14:textId="2A8500D1" w:rsidR="00716439" w:rsidRDefault="00716439" w:rsidP="007164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/18</w:t>
            </w:r>
          </w:p>
        </w:tc>
        <w:tc>
          <w:tcPr>
            <w:tcW w:w="639" w:type="pct"/>
          </w:tcPr>
          <w:p w14:paraId="367A983D" w14:textId="186179C7" w:rsidR="00716439" w:rsidRDefault="00716439" w:rsidP="007164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/18</w:t>
            </w:r>
          </w:p>
        </w:tc>
        <w:tc>
          <w:tcPr>
            <w:tcW w:w="643" w:type="pct"/>
          </w:tcPr>
          <w:p w14:paraId="12213558" w14:textId="6E899930" w:rsidR="00716439" w:rsidRDefault="00716439" w:rsidP="007164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/18</w:t>
            </w:r>
          </w:p>
        </w:tc>
      </w:tr>
    </w:tbl>
    <w:p w14:paraId="098046C2" w14:textId="77777777" w:rsidR="00F510EB" w:rsidRDefault="00F510EB"/>
    <w:p w14:paraId="19272BF0" w14:textId="22B25639" w:rsidR="002D4FD4" w:rsidRPr="002D4FD4" w:rsidRDefault="002D4FD4" w:rsidP="002D4FD4">
      <w:pPr>
        <w:jc w:val="both"/>
        <w:rPr>
          <w:rFonts w:ascii="Times New Roman" w:hAnsi="Times New Roman" w:cs="Times New Roman"/>
        </w:rPr>
      </w:pPr>
      <w:r w:rsidRPr="002D4FD4">
        <w:rPr>
          <w:rFonts w:ascii="Times New Roman" w:hAnsi="Times New Roman" w:cs="Times New Roman"/>
        </w:rPr>
        <w:t xml:space="preserve">Note: Codons which complement the </w:t>
      </w:r>
      <w:r w:rsidR="00601565">
        <w:rPr>
          <w:rFonts w:ascii="Times New Roman" w:hAnsi="Times New Roman" w:cs="Times New Roman"/>
        </w:rPr>
        <w:t>amino acid</w:t>
      </w:r>
      <w:r w:rsidR="00C645A8">
        <w:rPr>
          <w:rFonts w:ascii="Times New Roman" w:hAnsi="Times New Roman" w:cs="Times New Roman"/>
        </w:rPr>
        <w:t>’s</w:t>
      </w:r>
      <w:r w:rsidR="00601565">
        <w:rPr>
          <w:rFonts w:ascii="Times New Roman" w:hAnsi="Times New Roman" w:cs="Times New Roman"/>
        </w:rPr>
        <w:t xml:space="preserve"> </w:t>
      </w:r>
      <w:r w:rsidRPr="002D4FD4">
        <w:rPr>
          <w:rFonts w:ascii="Times New Roman" w:hAnsi="Times New Roman" w:cs="Times New Roman"/>
        </w:rPr>
        <w:t xml:space="preserve">major </w:t>
      </w:r>
      <w:proofErr w:type="spellStart"/>
      <w:r w:rsidRPr="002D4FD4">
        <w:rPr>
          <w:rFonts w:ascii="Times New Roman" w:hAnsi="Times New Roman" w:cs="Times New Roman"/>
        </w:rPr>
        <w:t>tRNA</w:t>
      </w:r>
      <w:proofErr w:type="spellEnd"/>
      <w:r w:rsidRPr="002D4FD4">
        <w:rPr>
          <w:rFonts w:ascii="Times New Roman" w:hAnsi="Times New Roman" w:cs="Times New Roman"/>
        </w:rPr>
        <w:t xml:space="preserve"> (Southworth et al. 2018) are in green</w:t>
      </w:r>
      <w:r w:rsidR="009532EA">
        <w:rPr>
          <w:rFonts w:ascii="Times New Roman" w:hAnsi="Times New Roman" w:cs="Times New Roman"/>
        </w:rPr>
        <w:t xml:space="preserve"> font</w:t>
      </w:r>
      <w:r w:rsidRPr="002D4FD4">
        <w:rPr>
          <w:rFonts w:ascii="Times New Roman" w:hAnsi="Times New Roman" w:cs="Times New Roman"/>
        </w:rPr>
        <w:t xml:space="preserve">, while blue </w:t>
      </w:r>
      <w:r w:rsidR="009532EA">
        <w:rPr>
          <w:rFonts w:ascii="Times New Roman" w:hAnsi="Times New Roman" w:cs="Times New Roman"/>
        </w:rPr>
        <w:t xml:space="preserve">font </w:t>
      </w:r>
      <w:r w:rsidRPr="002D4FD4">
        <w:rPr>
          <w:rFonts w:ascii="Times New Roman" w:hAnsi="Times New Roman" w:cs="Times New Roman"/>
        </w:rPr>
        <w:t>highlights preferred codons which are host optimal codons</w:t>
      </w:r>
      <w:r w:rsidR="009532EA">
        <w:rPr>
          <w:rFonts w:ascii="Times New Roman" w:hAnsi="Times New Roman" w:cs="Times New Roman"/>
        </w:rPr>
        <w:t xml:space="preserve">, but do not complement the major </w:t>
      </w:r>
      <w:proofErr w:type="spellStart"/>
      <w:r w:rsidR="009532EA">
        <w:rPr>
          <w:rFonts w:ascii="Times New Roman" w:hAnsi="Times New Roman" w:cs="Times New Roman"/>
        </w:rPr>
        <w:t>tRNA</w:t>
      </w:r>
      <w:proofErr w:type="spellEnd"/>
      <w:r w:rsidR="009532EA">
        <w:rPr>
          <w:rFonts w:ascii="Times New Roman" w:hAnsi="Times New Roman" w:cs="Times New Roman"/>
        </w:rPr>
        <w:t xml:space="preserve"> genes</w:t>
      </w:r>
      <w:r w:rsidRPr="002D4FD4">
        <w:rPr>
          <w:rFonts w:ascii="Times New Roman" w:hAnsi="Times New Roman" w:cs="Times New Roman"/>
        </w:rPr>
        <w:t xml:space="preserve">. Codons which do not recognise the major </w:t>
      </w:r>
      <w:proofErr w:type="spellStart"/>
      <w:r w:rsidRPr="002D4FD4">
        <w:rPr>
          <w:rFonts w:ascii="Times New Roman" w:hAnsi="Times New Roman" w:cs="Times New Roman"/>
        </w:rPr>
        <w:t>tRNA</w:t>
      </w:r>
      <w:proofErr w:type="spellEnd"/>
      <w:r w:rsidRPr="002D4FD4">
        <w:rPr>
          <w:rFonts w:ascii="Times New Roman" w:hAnsi="Times New Roman" w:cs="Times New Roman"/>
        </w:rPr>
        <w:t xml:space="preserve"> and are not host optimal codons are in red</w:t>
      </w:r>
      <w:r w:rsidR="00D52844">
        <w:rPr>
          <w:rFonts w:ascii="Times New Roman" w:hAnsi="Times New Roman" w:cs="Times New Roman"/>
        </w:rPr>
        <w:t xml:space="preserve"> font</w:t>
      </w:r>
      <w:r w:rsidRPr="002D4FD4">
        <w:rPr>
          <w:rFonts w:ascii="Times New Roman" w:hAnsi="Times New Roman" w:cs="Times New Roman"/>
        </w:rPr>
        <w:t xml:space="preserve">. </w:t>
      </w:r>
      <w:r w:rsidR="00D52844">
        <w:rPr>
          <w:rFonts w:ascii="Times New Roman" w:hAnsi="Times New Roman" w:cs="Times New Roman"/>
        </w:rPr>
        <w:t>Black font</w:t>
      </w:r>
      <w:r w:rsidRPr="002D4FD4">
        <w:rPr>
          <w:rFonts w:ascii="Times New Roman" w:hAnsi="Times New Roman" w:cs="Times New Roman"/>
        </w:rPr>
        <w:t xml:space="preserve"> highlights amino acids which do not have a single preferred codon for a given amino acid.</w:t>
      </w:r>
    </w:p>
    <w:p w14:paraId="0ECD5727" w14:textId="77777777" w:rsidR="002D4FD4" w:rsidRDefault="002D4FD4"/>
    <w:sectPr w:rsidR="002D4FD4" w:rsidSect="009E0C06">
      <w:pgSz w:w="1682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1"/>
  <w:proofState w:spelling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0C06"/>
    <w:rsid w:val="00001043"/>
    <w:rsid w:val="0001440A"/>
    <w:rsid w:val="000145FB"/>
    <w:rsid w:val="00034FD4"/>
    <w:rsid w:val="00053B53"/>
    <w:rsid w:val="00061176"/>
    <w:rsid w:val="00062AA7"/>
    <w:rsid w:val="000802AE"/>
    <w:rsid w:val="000C70FB"/>
    <w:rsid w:val="000E7076"/>
    <w:rsid w:val="000F735E"/>
    <w:rsid w:val="00103066"/>
    <w:rsid w:val="001164DD"/>
    <w:rsid w:val="001459D9"/>
    <w:rsid w:val="00152347"/>
    <w:rsid w:val="00191128"/>
    <w:rsid w:val="00192EF6"/>
    <w:rsid w:val="001B1A5E"/>
    <w:rsid w:val="001D1809"/>
    <w:rsid w:val="001D2C70"/>
    <w:rsid w:val="001D7572"/>
    <w:rsid w:val="001E0AD3"/>
    <w:rsid w:val="00205F1F"/>
    <w:rsid w:val="00227B6D"/>
    <w:rsid w:val="00235AFB"/>
    <w:rsid w:val="002420CA"/>
    <w:rsid w:val="00261A8C"/>
    <w:rsid w:val="00290A6D"/>
    <w:rsid w:val="002B6909"/>
    <w:rsid w:val="002C068A"/>
    <w:rsid w:val="002C4D9C"/>
    <w:rsid w:val="002D2425"/>
    <w:rsid w:val="002D4FD4"/>
    <w:rsid w:val="002E5C8F"/>
    <w:rsid w:val="002E67F0"/>
    <w:rsid w:val="002F611D"/>
    <w:rsid w:val="003145E5"/>
    <w:rsid w:val="00336DB5"/>
    <w:rsid w:val="00376E89"/>
    <w:rsid w:val="00392EDD"/>
    <w:rsid w:val="003B0C21"/>
    <w:rsid w:val="003B0F0C"/>
    <w:rsid w:val="003B78E8"/>
    <w:rsid w:val="003D7B18"/>
    <w:rsid w:val="003E0155"/>
    <w:rsid w:val="003F5732"/>
    <w:rsid w:val="004061CD"/>
    <w:rsid w:val="00427819"/>
    <w:rsid w:val="00443D85"/>
    <w:rsid w:val="004447E2"/>
    <w:rsid w:val="004644BA"/>
    <w:rsid w:val="00464F02"/>
    <w:rsid w:val="004971E6"/>
    <w:rsid w:val="004A3DD2"/>
    <w:rsid w:val="004A5B7A"/>
    <w:rsid w:val="004B2FA2"/>
    <w:rsid w:val="004C582A"/>
    <w:rsid w:val="004D0AFA"/>
    <w:rsid w:val="004E4D07"/>
    <w:rsid w:val="004E6830"/>
    <w:rsid w:val="004F1A11"/>
    <w:rsid w:val="00511323"/>
    <w:rsid w:val="0055180A"/>
    <w:rsid w:val="00562498"/>
    <w:rsid w:val="005B3731"/>
    <w:rsid w:val="005E31F1"/>
    <w:rsid w:val="005F74EF"/>
    <w:rsid w:val="00600748"/>
    <w:rsid w:val="00601565"/>
    <w:rsid w:val="006052A1"/>
    <w:rsid w:val="006109F4"/>
    <w:rsid w:val="006110EB"/>
    <w:rsid w:val="00611161"/>
    <w:rsid w:val="00632024"/>
    <w:rsid w:val="00633015"/>
    <w:rsid w:val="0064491C"/>
    <w:rsid w:val="0064546F"/>
    <w:rsid w:val="0064764D"/>
    <w:rsid w:val="00675EDD"/>
    <w:rsid w:val="006800F6"/>
    <w:rsid w:val="00695062"/>
    <w:rsid w:val="006B2E33"/>
    <w:rsid w:val="006F298D"/>
    <w:rsid w:val="007036BB"/>
    <w:rsid w:val="00716439"/>
    <w:rsid w:val="007204A6"/>
    <w:rsid w:val="0072532D"/>
    <w:rsid w:val="00741223"/>
    <w:rsid w:val="00753E9B"/>
    <w:rsid w:val="00782D58"/>
    <w:rsid w:val="007A6631"/>
    <w:rsid w:val="00804BD7"/>
    <w:rsid w:val="008202C3"/>
    <w:rsid w:val="00821B38"/>
    <w:rsid w:val="008479A6"/>
    <w:rsid w:val="00860E72"/>
    <w:rsid w:val="008616A2"/>
    <w:rsid w:val="00862499"/>
    <w:rsid w:val="008627EA"/>
    <w:rsid w:val="00862989"/>
    <w:rsid w:val="0087736B"/>
    <w:rsid w:val="008920A9"/>
    <w:rsid w:val="0089493A"/>
    <w:rsid w:val="008B6EB9"/>
    <w:rsid w:val="008C4A13"/>
    <w:rsid w:val="008E1542"/>
    <w:rsid w:val="00900E83"/>
    <w:rsid w:val="00932805"/>
    <w:rsid w:val="009518E7"/>
    <w:rsid w:val="009532EA"/>
    <w:rsid w:val="009C0309"/>
    <w:rsid w:val="009E0C06"/>
    <w:rsid w:val="009E308C"/>
    <w:rsid w:val="00A20209"/>
    <w:rsid w:val="00A3016C"/>
    <w:rsid w:val="00A32CB3"/>
    <w:rsid w:val="00A363CF"/>
    <w:rsid w:val="00A51AE6"/>
    <w:rsid w:val="00A52DD5"/>
    <w:rsid w:val="00A55680"/>
    <w:rsid w:val="00A63299"/>
    <w:rsid w:val="00A71290"/>
    <w:rsid w:val="00A719A4"/>
    <w:rsid w:val="00A8138C"/>
    <w:rsid w:val="00A9333D"/>
    <w:rsid w:val="00AA71EC"/>
    <w:rsid w:val="00AA75B7"/>
    <w:rsid w:val="00AA7E4C"/>
    <w:rsid w:val="00AC19E3"/>
    <w:rsid w:val="00AC57CA"/>
    <w:rsid w:val="00AD04EC"/>
    <w:rsid w:val="00AD117A"/>
    <w:rsid w:val="00AF3C1E"/>
    <w:rsid w:val="00B1562C"/>
    <w:rsid w:val="00B261A0"/>
    <w:rsid w:val="00B312F8"/>
    <w:rsid w:val="00B42FE4"/>
    <w:rsid w:val="00B45CCC"/>
    <w:rsid w:val="00B61B0B"/>
    <w:rsid w:val="00B679FC"/>
    <w:rsid w:val="00B70AE0"/>
    <w:rsid w:val="00B73987"/>
    <w:rsid w:val="00B80316"/>
    <w:rsid w:val="00B94B32"/>
    <w:rsid w:val="00BA4556"/>
    <w:rsid w:val="00BA4D34"/>
    <w:rsid w:val="00BC2389"/>
    <w:rsid w:val="00C05F3C"/>
    <w:rsid w:val="00C06F51"/>
    <w:rsid w:val="00C236C1"/>
    <w:rsid w:val="00C61FBE"/>
    <w:rsid w:val="00C645A8"/>
    <w:rsid w:val="00C70098"/>
    <w:rsid w:val="00C727DF"/>
    <w:rsid w:val="00C8523B"/>
    <w:rsid w:val="00C90C8B"/>
    <w:rsid w:val="00C94EE5"/>
    <w:rsid w:val="00CC4269"/>
    <w:rsid w:val="00CD249F"/>
    <w:rsid w:val="00D06E4E"/>
    <w:rsid w:val="00D101EE"/>
    <w:rsid w:val="00D154F2"/>
    <w:rsid w:val="00D211ED"/>
    <w:rsid w:val="00D25CF6"/>
    <w:rsid w:val="00D41721"/>
    <w:rsid w:val="00D4334B"/>
    <w:rsid w:val="00D5100D"/>
    <w:rsid w:val="00D52844"/>
    <w:rsid w:val="00D62574"/>
    <w:rsid w:val="00D667F9"/>
    <w:rsid w:val="00D82C40"/>
    <w:rsid w:val="00D82E45"/>
    <w:rsid w:val="00D85739"/>
    <w:rsid w:val="00DB7847"/>
    <w:rsid w:val="00DC2B3A"/>
    <w:rsid w:val="00DE0547"/>
    <w:rsid w:val="00E03B87"/>
    <w:rsid w:val="00E66B41"/>
    <w:rsid w:val="00E75B06"/>
    <w:rsid w:val="00EA10BD"/>
    <w:rsid w:val="00EC4B52"/>
    <w:rsid w:val="00ED3D1B"/>
    <w:rsid w:val="00EF3AA4"/>
    <w:rsid w:val="00F510EB"/>
    <w:rsid w:val="00F617E7"/>
    <w:rsid w:val="00F6726B"/>
    <w:rsid w:val="00F94181"/>
    <w:rsid w:val="00FB143D"/>
    <w:rsid w:val="00FE19CE"/>
    <w:rsid w:val="00FE69D5"/>
    <w:rsid w:val="00FE6B2C"/>
    <w:rsid w:val="00FF181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5BE59AB"/>
  <w15:docId w15:val="{8DD690B5-319F-DC42-9FF0-33CD01376E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F181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E0C0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382</Words>
  <Characters>218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Carr</dc:creator>
  <cp:keywords/>
  <dc:description/>
  <cp:lastModifiedBy>Martin Carr</cp:lastModifiedBy>
  <cp:revision>10</cp:revision>
  <dcterms:created xsi:type="dcterms:W3CDTF">2019-04-22T17:41:00Z</dcterms:created>
  <dcterms:modified xsi:type="dcterms:W3CDTF">2019-09-24T14:38:00Z</dcterms:modified>
</cp:coreProperties>
</file>